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C0269" w14:textId="77777777" w:rsidR="009A7C1B" w:rsidRDefault="009A7C1B" w:rsidP="009A7C1B">
      <w:pPr>
        <w:pStyle w:val="Heading1"/>
        <w:numPr>
          <w:ilvl w:val="0"/>
          <w:numId w:val="0"/>
        </w:numPr>
      </w:pPr>
      <w:bookmarkStart w:id="0" w:name="_Toc96008512"/>
      <w:bookmarkStart w:id="1" w:name="_Toc96008475"/>
      <w:r>
        <w:t>Supplementary material</w:t>
      </w:r>
      <w:bookmarkEnd w:id="0"/>
      <w:r>
        <w:t xml:space="preserve"> </w:t>
      </w:r>
    </w:p>
    <w:p w14:paraId="1B6364B1" w14:textId="77777777" w:rsidR="009A7C1B" w:rsidRDefault="009A7C1B" w:rsidP="00B25C0A">
      <w:pPr>
        <w:rPr>
          <w:b/>
          <w:bCs/>
          <w:lang w:val="en-GB"/>
        </w:rPr>
      </w:pPr>
    </w:p>
    <w:p w14:paraId="6B5ED119" w14:textId="28F30F07" w:rsidR="00A877AE" w:rsidRPr="007219FF" w:rsidRDefault="00C00F96" w:rsidP="00B25C0A">
      <w:pPr>
        <w:rPr>
          <w:b/>
        </w:rPr>
      </w:pPr>
      <w:r>
        <w:rPr>
          <w:b/>
          <w:bCs/>
          <w:lang w:val="en-GB"/>
        </w:rPr>
        <w:t>Performance of microbiological tests for tuberculosis diagnostic according to the type of respiratory specimen: a 10-year retrospective study</w:t>
      </w:r>
      <w:bookmarkEnd w:id="1"/>
    </w:p>
    <w:p w14:paraId="1209C462" w14:textId="77777777" w:rsidR="00B25C0A" w:rsidRDefault="00B25C0A" w:rsidP="005D47D3"/>
    <w:p w14:paraId="1BBF9C1A" w14:textId="77777777" w:rsidR="00153F6B" w:rsidRDefault="00153F6B" w:rsidP="005D47D3">
      <w:r>
        <w:t>Short title:</w:t>
      </w:r>
    </w:p>
    <w:p w14:paraId="20D44346" w14:textId="168C6AD9" w:rsidR="00153F6B" w:rsidRPr="00B27AA1" w:rsidRDefault="00192FAA" w:rsidP="005D47D3">
      <w:pPr>
        <w:rPr>
          <w:b/>
        </w:rPr>
      </w:pPr>
      <w:r>
        <w:rPr>
          <w:b/>
        </w:rPr>
        <w:t>D</w:t>
      </w:r>
      <w:r w:rsidR="00F16949" w:rsidRPr="00B27AA1">
        <w:rPr>
          <w:b/>
        </w:rPr>
        <w:t>iagnostic tests for pulmonary tuberculosis</w:t>
      </w:r>
    </w:p>
    <w:p w14:paraId="0C10DE4C" w14:textId="32CA38EB" w:rsidR="00311D3E" w:rsidRDefault="00311D3E" w:rsidP="00CD467D"/>
    <w:p w14:paraId="151E1994" w14:textId="77777777" w:rsidR="007B4D1D" w:rsidRPr="004A19BC" w:rsidRDefault="007B4D1D" w:rsidP="007B4D1D">
      <w:pPr>
        <w:pStyle w:val="NoSpacing"/>
        <w:rPr>
          <w:rFonts w:cs="Arial"/>
          <w:lang w:val="en-GB"/>
        </w:rPr>
      </w:pPr>
    </w:p>
    <w:p w14:paraId="3EC7F2A5" w14:textId="446C677C" w:rsidR="007B4D1D" w:rsidRDefault="00DB2752" w:rsidP="00092C3E">
      <w:pPr>
        <w:pStyle w:val="Heading2"/>
      </w:pPr>
      <w:bookmarkStart w:id="2" w:name="_Toc96008513"/>
      <w:r>
        <w:t>Table S1</w:t>
      </w:r>
      <w:r w:rsidR="001A5EB4">
        <w:t>. P</w:t>
      </w:r>
      <w:r w:rsidR="00EB39A0">
        <w:t>-</w:t>
      </w:r>
      <w:r w:rsidR="001A5EB4">
        <w:t xml:space="preserve">values for </w:t>
      </w:r>
      <w:r w:rsidR="00EB39A0">
        <w:t>T</w:t>
      </w:r>
      <w:r w:rsidR="001A5EB4">
        <w:t>able 1, p</w:t>
      </w:r>
      <w:r w:rsidR="001A5EB4" w:rsidRPr="001A5EB4">
        <w:t>erformance of smear microscopy according of the type of specimen.</w:t>
      </w:r>
      <w:bookmarkEnd w:id="2"/>
    </w:p>
    <w:p w14:paraId="17B48068" w14:textId="77777777" w:rsidR="00536AAC" w:rsidRDefault="00536AAC" w:rsidP="007B4D1D">
      <w:pPr>
        <w:rPr>
          <w:rFonts w:ascii="Arial" w:hAnsi="Arial" w:cs="Arial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669"/>
        <w:gridCol w:w="1669"/>
        <w:gridCol w:w="1149"/>
        <w:gridCol w:w="1255"/>
        <w:gridCol w:w="1149"/>
        <w:gridCol w:w="915"/>
      </w:tblGrid>
      <w:tr w:rsidR="007A2588" w:rsidRPr="00603AA2" w14:paraId="08BB976B" w14:textId="77777777" w:rsidTr="00EC1709">
        <w:trPr>
          <w:trHeight w:val="292"/>
        </w:trPr>
        <w:tc>
          <w:tcPr>
            <w:tcW w:w="8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AECECE" w14:textId="18730E86" w:rsidR="00536AAC" w:rsidRPr="00603AA2" w:rsidRDefault="001B5827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  <w:t>MICROSCOPY</w:t>
            </w:r>
          </w:p>
        </w:tc>
        <w:tc>
          <w:tcPr>
            <w:tcW w:w="7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407115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  <w:t>Sample1</w:t>
            </w:r>
          </w:p>
        </w:tc>
        <w:tc>
          <w:tcPr>
            <w:tcW w:w="7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3EE79B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  <w:t>Sample2</w:t>
            </w:r>
          </w:p>
        </w:tc>
        <w:tc>
          <w:tcPr>
            <w:tcW w:w="6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47FFE3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  <w:t>Diff_1m2</w:t>
            </w:r>
          </w:p>
        </w:tc>
        <w:tc>
          <w:tcPr>
            <w:tcW w:w="7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30892D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</w:pPr>
            <w:proofErr w:type="spellStart"/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  <w:t>p.val</w:t>
            </w:r>
            <w:proofErr w:type="spellEnd"/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0B316D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</w:pPr>
            <w:proofErr w:type="spellStart"/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  <w:t>adj.p.val</w:t>
            </w:r>
            <w:proofErr w:type="spellEnd"/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7417A3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</w:pPr>
            <w:proofErr w:type="spellStart"/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en-GB"/>
              </w:rPr>
              <w:t>sig.code</w:t>
            </w:r>
            <w:proofErr w:type="spellEnd"/>
          </w:p>
        </w:tc>
      </w:tr>
      <w:tr w:rsidR="007A2588" w:rsidRPr="00603AA2" w14:paraId="456A5824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C9720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en-GB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en-GB"/>
              </w:rPr>
              <w:t>ACCURAC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2E6364" w14:textId="723210B4" w:rsidR="00536AAC" w:rsidRPr="00603AA2" w:rsidRDefault="00781A1A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A7D914" w14:textId="05B7AF26" w:rsidR="00536AAC" w:rsidRPr="00603AA2" w:rsidRDefault="00781A1A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3FC7BB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en-GB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en-GB"/>
              </w:rPr>
              <w:t>0.010048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DE2753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en-GB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en-GB"/>
              </w:rPr>
              <w:t>6.31016E-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97858E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en-GB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en-GB"/>
              </w:rPr>
              <w:t>6.3102E-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EB495E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en-GB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en-GB"/>
              </w:rPr>
              <w:t>***</w:t>
            </w:r>
          </w:p>
        </w:tc>
      </w:tr>
      <w:tr w:rsidR="007A2588" w:rsidRPr="00603AA2" w14:paraId="0239A145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3160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en-GB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en-GB"/>
              </w:rPr>
              <w:t>ACCURAC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F09D" w14:textId="72C6EBB1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8E7A" w14:textId="544CC98E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B72F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12914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7040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1180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0990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180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A9A4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</w:t>
            </w:r>
          </w:p>
        </w:tc>
      </w:tr>
      <w:tr w:rsidR="007A2588" w:rsidRPr="00603AA2" w14:paraId="1EBAC29F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EC7961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5F9699D" w14:textId="20DD27ED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5581AF" w14:textId="5F5172AE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5CBB4A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7993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89DFDF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04282E-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5E4DA0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104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D49DE8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066476BA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278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7517" w14:textId="52A97745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B19F" w14:textId="4A5167C9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F86E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888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5B5F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18404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02F5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1840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5ABB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</w:t>
            </w:r>
          </w:p>
        </w:tc>
      </w:tr>
      <w:tr w:rsidR="007A2588" w:rsidRPr="00603AA2" w14:paraId="1B1F7502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2B7949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9D8DCCE" w14:textId="30075C11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9BAB45" w14:textId="2563CE0C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064724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1243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E3F815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8238739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B12CD2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116369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0BE38342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A9B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EDB9" w14:textId="00E45BFC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9BA2" w14:textId="53A979CF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965A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1804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E83D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83229E-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5B95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8323E-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1A80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3BC1EF15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2F3DE4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9660F2C" w14:textId="27B2DAEF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60DF6E" w14:textId="1385D4E0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684DA4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18933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77356A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73634E-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48FD1F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7363E-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237165" w14:textId="77777777" w:rsidR="00781A1A" w:rsidRPr="00603AA2" w:rsidRDefault="00781A1A" w:rsidP="00781A1A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6B4CA452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5BC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6D40" w14:textId="104444E2" w:rsidR="00536AAC" w:rsidRPr="00603AA2" w:rsidRDefault="006048C2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13AE" w14:textId="26134BB9" w:rsidR="00536AAC" w:rsidRPr="00603AA2" w:rsidRDefault="00CC2382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D57A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19284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65F0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5.08274E-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8001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5.0827E-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7BB5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7324F010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48C842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379086" w14:textId="4D4CC5D5" w:rsidR="00536AAC" w:rsidRPr="00603AA2" w:rsidRDefault="006048C2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B04AF5" w14:textId="154E5D1D" w:rsidR="00536AAC" w:rsidRPr="00603AA2" w:rsidRDefault="00CC2382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387086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20176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417E27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7.30806E-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915DDB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7.3081E-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CA838A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51F383DB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9916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C3D2" w14:textId="7A56E81D" w:rsidR="00536AAC" w:rsidRPr="00603AA2" w:rsidRDefault="00CC2382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3F9B" w14:textId="7313A4C8" w:rsidR="00536AAC" w:rsidRPr="00603AA2" w:rsidRDefault="00CC2382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01F1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089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BDA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7414913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37F8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C8B" w14:textId="77777777" w:rsidR="00536AAC" w:rsidRPr="00603AA2" w:rsidRDefault="00536AAC" w:rsidP="00536AA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0780192A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164DB7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B02133" w14:textId="53A57D6C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F67274" w14:textId="0EC98050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91863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82107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D696B2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33832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5FCC4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33832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2DBB8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</w:t>
            </w:r>
          </w:p>
        </w:tc>
      </w:tr>
      <w:tr w:rsidR="007A2588" w:rsidRPr="00603AA2" w14:paraId="6AC12457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220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EC44" w14:textId="634C3C00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D899" w14:textId="7EA6BC04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550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61104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BEB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42794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150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42794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CF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</w:t>
            </w:r>
          </w:p>
        </w:tc>
      </w:tr>
      <w:tr w:rsidR="007A2588" w:rsidRPr="00603AA2" w14:paraId="1A4F47F7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9C186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561692F" w14:textId="5D87D47F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0CFF46" w14:textId="3EEFED78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A9FA0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61104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EA5B2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5523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B6C073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5523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01F63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</w:t>
            </w:r>
          </w:p>
        </w:tc>
      </w:tr>
      <w:tr w:rsidR="007A2588" w:rsidRPr="00603AA2" w14:paraId="73BFF421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9A1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F3AD" w14:textId="1575EC90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CAE" w14:textId="68010D3A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FF3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61268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79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31654015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1B6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181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06D2DBFC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05796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B0FD936" w14:textId="0B655DC3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0CB033" w14:textId="4ACAC6B3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D08E97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2432128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FAE63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92189E-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5E77A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192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218AB4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0BD944AA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F5B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420B" w14:textId="60359818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896B" w14:textId="0318AD1C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D84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2432128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3D27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4.0431E-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F6F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4.04E-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DD29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03B2B3F4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2BEE4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560B5F8" w14:textId="64B5BD39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31A9F6" w14:textId="2B291A70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52050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433764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98B6E3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436764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AD034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436764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6361F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410C2666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3BFA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E9B2" w14:textId="62E8064A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1F84" w14:textId="7A462949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DA3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C3A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BCA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1EF9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0BF94C6E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29FF49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333A09" w14:textId="70AABEA4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462CAF" w14:textId="616093C9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2CFF02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99836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3FA38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2185422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70530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2EBC44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03EEF886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D5A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7C5" w14:textId="511269C0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3917" w14:textId="4A6FBB86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102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99836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930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682605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0123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640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3A2EE26C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C0E4F4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lastRenderedPageBreak/>
              <w:t>SPECIFIC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1C27ED" w14:textId="3B79D62D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348D49" w14:textId="4C1A55A9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1D005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2692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A3B74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38601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BA907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38601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45BB4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2DAAE07F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939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BAE31" w14:textId="29552204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6984" w14:textId="4206C354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AD0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12060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57E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5921950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6D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FD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4913B75E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732B2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04A2CF0" w14:textId="1880391F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AC383" w14:textId="0A1C184E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1B47A3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1439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982A4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5068156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99EAF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D8AA8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5682C6A2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6A5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5EBE" w14:textId="72DD2B18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9D81" w14:textId="29CB31DB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28B7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2587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DFE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4256828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733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4256828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094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1DC9F5AE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0B11C3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DB548AC" w14:textId="7344550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B1B871" w14:textId="1F7EEFC5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FD853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1486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ED6C3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59517745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5D923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BFE53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4B3FA029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E79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0585" w14:textId="63C126B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7B7C" w14:textId="03F725A2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186A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413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889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14306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691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4306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4A3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</w:t>
            </w:r>
          </w:p>
        </w:tc>
      </w:tr>
      <w:tr w:rsidR="007A2588" w:rsidRPr="00603AA2" w14:paraId="7109D8AC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F01FD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1030208" w14:textId="3B6B6196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71AED8" w14:textId="218B9801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4D685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5279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A7A8B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8390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0064A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8390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220AE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</w:t>
            </w:r>
          </w:p>
        </w:tc>
      </w:tr>
      <w:tr w:rsidR="007A2588" w:rsidRPr="00603AA2" w14:paraId="67B54986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2FB4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D18C" w14:textId="0353100B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DACD" w14:textId="249B39E2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B66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2645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5AC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730828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D00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4B73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1DB371B7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D2963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D96B1D" w14:textId="72085C4E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EEF4AD" w14:textId="45CA1EF0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2D731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379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A4A52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533246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5F94D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5332469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DCE7C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77E95082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3F7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4BC" w14:textId="7611A7BD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E53B" w14:textId="1E5CF39A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E67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114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61D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4083529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0DB7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E252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049B643F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C27A92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E509E1" w14:textId="6EFA0AD2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B8EA94" w14:textId="097E1D1E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0C3AE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26928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3CBBF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84099E-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03927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841E-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1812F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1B9E54F6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7D4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10EC" w14:textId="462FC112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03AD" w14:textId="310E99B8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EAC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686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83F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141998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EEE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E38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505B73BF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E2D92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A970977" w14:textId="182BFAF1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52E263" w14:textId="6A46B3E2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C3C6B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95677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ABDAD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3.18425E-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F6201A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3.1843E-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3A444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0FFDA82D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598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5709" w14:textId="356FD81E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B75" w14:textId="1EC2C9C5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B14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60634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6EC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4.01497E-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5914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4.015E-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221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202E3ABA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298092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03619B0" w14:textId="31C3605C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8434B4" w14:textId="2F548270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E6A6FA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200646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A06E8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4514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BE1E19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45144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9556C2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</w:t>
            </w:r>
          </w:p>
        </w:tc>
      </w:tr>
      <w:tr w:rsidR="007A2588" w:rsidRPr="00603AA2" w14:paraId="1188A8F1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BAE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E945" w14:textId="581CD46F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C75E" w14:textId="650E86AE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500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464962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893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90752E-5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E1C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9075E-5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138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2306A3A9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C5CDF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97A465B" w14:textId="7951B1AD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E9E68E" w14:textId="4E1A2C56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3E92B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429919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8FCBC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8.81979E-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8A565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8.8198E-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1EEA13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43141603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4C2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6CFC" w14:textId="5D23CE0F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C515" w14:textId="41A5081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7FA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2643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3A3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7.06582E-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EB9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7.0658E-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A08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7DD524C1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9D490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08815D" w14:textId="733430BF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57C08C" w14:textId="343EF9C9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82AD0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22927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359EA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9.71951E-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14E2E2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9.7195E-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50CCF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21273B0A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034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F000" w14:textId="6F016B29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050B" w14:textId="2478E740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570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3504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88A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661358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57D4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009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7A2588" w:rsidRPr="00603AA2" w14:paraId="7AA36D95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10BB5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F09244" w14:textId="4D4C56B2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27E616" w14:textId="04A6B958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B2BA59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84552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3D8C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3.45875E-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C0FCA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3.4587E-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AA484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2A045D94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EA42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CD00" w14:textId="0B210DCF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6FD7" w14:textId="0E1B7174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41E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320795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261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6.34282E-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E40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6.3428E-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A56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21D70F00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86D0E9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3091B77" w14:textId="4DDC2BE8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6F6D23" w14:textId="128D4909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BAA77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701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B657B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09507E-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4FF42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109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55638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4FC95DE2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433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B654" w14:textId="5137AB5F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AAE" w14:textId="5FB631D4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99D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674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DBF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14319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880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4319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257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</w:t>
            </w:r>
          </w:p>
        </w:tc>
      </w:tr>
      <w:tr w:rsidR="007A2588" w:rsidRPr="00603AA2" w14:paraId="3DA494EA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239984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FC544CE" w14:textId="6BA27571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ED6362" w14:textId="528071AD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0A8A8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236243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724F69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2.45115E-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5D6995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2.4512E-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A8251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2AC544D2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A481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DE59" w14:textId="2495DCFB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F557" w14:textId="244B4893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F1D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1547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43F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38418E-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1ED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3842E-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D62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77AF6E51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EDF2CB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F885306" w14:textId="772BFC80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E601FF" w14:textId="6D82B72E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E74E02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15196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A86950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30343E-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DCD997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3034E-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9419D3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2823755C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223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9870" w14:textId="4ABA4324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DA73" w14:textId="66AE976A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5ED8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390952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620E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3.82866E-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87E7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3.8287E-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9A6F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4D63563A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5A0683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B8C35A" w14:textId="52F3A775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2B45F6" w14:textId="686C0732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27C847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3882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3B4ACC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88248E-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B14974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8825E-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5BBCB6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7A2588" w:rsidRPr="00603AA2" w14:paraId="5EFF530A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CD2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3CF1" w14:textId="135D0540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E4A9" w14:textId="729F13EE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EB94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27418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71D9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95595959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4694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972D" w14:textId="77777777" w:rsidR="007A2588" w:rsidRPr="00603AA2" w:rsidRDefault="007A2588" w:rsidP="007A2588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447E3EC0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21A19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40FA78" w14:textId="5BCC8DB1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D5948C" w14:textId="51649F6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B0BF9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58018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B2B9B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3631775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8C056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3631775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B87C1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3D87E5AE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19E7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lastRenderedPageBreak/>
              <w:t>P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77B3" w14:textId="1C4540E4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047D" w14:textId="27D71CF5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FE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72846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826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32999978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E07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2BC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4CB0F778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83183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D44747B" w14:textId="027EAA5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357A9D" w14:textId="50597C15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AD8A0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93690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95738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1730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DF05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1730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79FB77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</w:t>
            </w:r>
          </w:p>
        </w:tc>
      </w:tr>
      <w:tr w:rsidR="003F6855" w:rsidRPr="00603AA2" w14:paraId="200B450F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9E8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82BAF" w14:textId="13FA1F7B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A79" w14:textId="7D9660BC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ABE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29881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BB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7310654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522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701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7DFADC6D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65043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D5FEC41" w14:textId="0D0A0F33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F742AC" w14:textId="55F5D79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577C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308647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910F7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447157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0A4F7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4471574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96A9C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49EF6C36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2BD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ED31" w14:textId="535CA14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1D9B" w14:textId="23A52B4B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B4F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251708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A35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5.44063E-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86F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5.4406E-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9DD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3F6855" w:rsidRPr="00603AA2" w14:paraId="3F6E250F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17352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25FC5DA" w14:textId="127A9CB0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36397A" w14:textId="04D9C782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47D74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87900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1BD14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589028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3994D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1017C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6D10900E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879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8F35" w14:textId="31C7893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DF10" w14:textId="4EE7C54B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377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208438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859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22480548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8B4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52A7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5A1E657C" w14:textId="77777777" w:rsidTr="00EC1709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735C8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B2639D" w14:textId="2C889E92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A46870" w14:textId="1038161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474177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42964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A7559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7845813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8B2FE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BAD8D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24AF2176" w14:textId="77777777" w:rsidTr="001B5827">
        <w:trPr>
          <w:trHeight w:val="292"/>
        </w:trPr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81FA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7987" w14:textId="52B43C08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EF6E" w14:textId="676FEA4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426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163808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825F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6700905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454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6700905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DBED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</w:tbl>
    <w:p w14:paraId="0F9F8D15" w14:textId="77777777" w:rsidR="001A5EB4" w:rsidRDefault="001A5EB4" w:rsidP="007B4D1D">
      <w:pPr>
        <w:rPr>
          <w:rFonts w:ascii="Arial" w:hAnsi="Arial" w:cs="Arial"/>
        </w:rPr>
      </w:pPr>
    </w:p>
    <w:p w14:paraId="76F41121" w14:textId="77777777" w:rsidR="001A5EB4" w:rsidRDefault="001A5EB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C42092A" w14:textId="415F09F0" w:rsidR="001A5EB4" w:rsidRDefault="001A5EB4" w:rsidP="001A5EB4">
      <w:pPr>
        <w:pStyle w:val="Heading2"/>
      </w:pPr>
      <w:bookmarkStart w:id="3" w:name="_Toc96008514"/>
      <w:r>
        <w:t xml:space="preserve">Table S2. </w:t>
      </w:r>
      <w:r w:rsidR="00CD5848">
        <w:t>P</w:t>
      </w:r>
      <w:r w:rsidR="00EB39A0">
        <w:t>-</w:t>
      </w:r>
      <w:r w:rsidR="00CD5848">
        <w:t xml:space="preserve">values for </w:t>
      </w:r>
      <w:r w:rsidR="00EB39A0">
        <w:t>T</w:t>
      </w:r>
      <w:r w:rsidR="00CD5848">
        <w:t>able 2</w:t>
      </w:r>
      <w:r>
        <w:t>, p</w:t>
      </w:r>
      <w:r w:rsidRPr="001A5EB4">
        <w:t xml:space="preserve">erformance of </w:t>
      </w:r>
      <w:r>
        <w:t>PCR</w:t>
      </w:r>
      <w:r w:rsidRPr="001A5EB4">
        <w:t xml:space="preserve"> according of the type of specimen.</w:t>
      </w:r>
      <w:bookmarkEnd w:id="3"/>
    </w:p>
    <w:tbl>
      <w:tblPr>
        <w:tblW w:w="517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1"/>
        <w:gridCol w:w="2075"/>
        <w:gridCol w:w="1204"/>
        <w:gridCol w:w="1204"/>
        <w:gridCol w:w="1309"/>
        <w:gridCol w:w="1202"/>
        <w:gridCol w:w="1185"/>
      </w:tblGrid>
      <w:tr w:rsidR="00902A2C" w:rsidRPr="00603AA2" w14:paraId="055A7E9B" w14:textId="77777777" w:rsidTr="003F6855">
        <w:trPr>
          <w:trHeight w:val="292"/>
        </w:trPr>
        <w:tc>
          <w:tcPr>
            <w:tcW w:w="7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665291" w14:textId="77777777" w:rsidR="00902A2C" w:rsidRPr="00603AA2" w:rsidRDefault="00902A2C" w:rsidP="00902A2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  <w:t>PCR</w:t>
            </w:r>
          </w:p>
        </w:tc>
        <w:tc>
          <w:tcPr>
            <w:tcW w:w="10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7A7B5C" w14:textId="77777777" w:rsidR="00902A2C" w:rsidRPr="00603AA2" w:rsidRDefault="00902A2C" w:rsidP="00902A2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  <w:t>Sample1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DB6DD5" w14:textId="77777777" w:rsidR="00902A2C" w:rsidRPr="00603AA2" w:rsidRDefault="00902A2C" w:rsidP="00902A2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  <w:t>Sample2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11766C" w14:textId="77777777" w:rsidR="00902A2C" w:rsidRPr="00603AA2" w:rsidRDefault="00902A2C" w:rsidP="00902A2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  <w:t>Diff_1m2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F8D23E" w14:textId="77777777" w:rsidR="00902A2C" w:rsidRPr="00603AA2" w:rsidRDefault="00902A2C" w:rsidP="00902A2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  <w:t>p.val</w:t>
            </w:r>
            <w:proofErr w:type="spellEnd"/>
          </w:p>
        </w:tc>
        <w:tc>
          <w:tcPr>
            <w:tcW w:w="6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A67987" w14:textId="77777777" w:rsidR="00902A2C" w:rsidRPr="00603AA2" w:rsidRDefault="00902A2C" w:rsidP="00902A2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  <w:t>adj.p.val</w:t>
            </w:r>
            <w:proofErr w:type="spellEnd"/>
          </w:p>
        </w:tc>
        <w:tc>
          <w:tcPr>
            <w:tcW w:w="6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91042F" w14:textId="77777777" w:rsidR="00902A2C" w:rsidRPr="00603AA2" w:rsidRDefault="00902A2C" w:rsidP="00902A2C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b/>
                <w:bCs/>
                <w:color w:val="000000"/>
                <w:sz w:val="20"/>
                <w:szCs w:val="22"/>
                <w:lang w:val="fr-FR"/>
              </w:rPr>
              <w:t>sig.code</w:t>
            </w:r>
            <w:proofErr w:type="spellEnd"/>
          </w:p>
        </w:tc>
      </w:tr>
      <w:tr w:rsidR="003F6855" w:rsidRPr="00603AA2" w14:paraId="4BAF838E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B7B9C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5EED58" w14:textId="4F905B8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C43218" w14:textId="70154EB2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C2967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28778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14161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3044181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A08B0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01A1F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2345578D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BDF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2B5B3" w14:textId="7C78E305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6F5D" w14:textId="44AA276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2CB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1477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FBF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951297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151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95129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063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7A315865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3C763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8900C73" w14:textId="4EB7A776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3A63E7" w14:textId="76A04769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1783B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4084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25B5F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237658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C18E9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87AE2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27BC56BC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46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A497" w14:textId="7DE07669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0389" w14:textId="272B904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479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346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DEE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28340446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E6D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920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1967C01A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58409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7B3AA76" w14:textId="4D4BEB68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9F7291" w14:textId="7492E446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FB0EB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8599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6FC3B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679464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B32F0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20BFB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75792750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592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C705" w14:textId="424C360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D7D8" w14:textId="00C2B532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48D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696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617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3059587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605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3059587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77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07E87C7E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E622A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ECBF412" w14:textId="48ADE72D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5F5878" w14:textId="528A830A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D1A5D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634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D5314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922589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D065C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9225890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C8BB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1D1BCC6A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AA2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F689" w14:textId="26D1E5D5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A130" w14:textId="5D6AF5FE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89D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1556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3AC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162528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75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62528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F13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</w:t>
            </w:r>
          </w:p>
        </w:tc>
      </w:tr>
      <w:tr w:rsidR="003F6855" w:rsidRPr="00603AA2" w14:paraId="4FB73ED2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7DBFC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32CA6C" w14:textId="6B6BF46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8C739E" w14:textId="278BF92C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3C3AD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1494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A9CD5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70474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36E22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70474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8F262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57710192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CEE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ACCURAC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AB92" w14:textId="3FE2DA3C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BB3C" w14:textId="7CDB140C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B34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620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8E4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9751205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221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A07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5459B500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56200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183650" w14:textId="7B9D11E8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E87F9D" w14:textId="53C4F3BB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74A13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2325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AC75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5627714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9E9D0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FB5E3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4457BAA9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9F1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D468" w14:textId="45C72FEA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6E73" w14:textId="0585FBD4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155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551478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2D4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335800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17B7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335800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A00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6C2974F8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A0B81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4C41EC1" w14:textId="001AA300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CB373" w14:textId="18EBE635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DCF46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3872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98108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4677492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BEA2A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72761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5796865A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50C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6704" w14:textId="2CEB435E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C8F1" w14:textId="58843343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79C7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387457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A8E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63038227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599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2F3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1BF20A84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AD07D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D1247C0" w14:textId="62AF73A5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5774A2" w14:textId="7FF466C4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22233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78398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D25C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70693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8F4F3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70693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DF0C9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32384D2E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3CC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6093" w14:textId="5E1767A2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C48A" w14:textId="42EFAA90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B38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15478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3FB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86394797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3AC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E86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5CAF888D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F59E6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DC99959" w14:textId="7F6F21B0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CC851" w14:textId="656C52CC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6DB53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619967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CE37D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4026911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409DF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F9514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43F4FEF3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63C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ED31" w14:textId="07B151AD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4758" w14:textId="38970D19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CCF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193877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087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2090239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07E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209023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365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1CC7363F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E58B7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24303F" w14:textId="15DE5B3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5B9676" w14:textId="0E5E0C60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801D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11640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5B47D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3084701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F8F2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8447E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76878831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D3B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ENSITIV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1D74" w14:textId="490D659D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C788" w14:textId="22000E5B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5E7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77475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953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34324229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D36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B72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376EF2CB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80BA0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6CC276" w14:textId="7733761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6CD347" w14:textId="0C4784E4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F21D4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014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5A793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E860C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D5CEE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35DAED12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3A27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ACED" w14:textId="2EC1DB99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FA3A" w14:textId="5E123BF8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862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014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14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E48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CD9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2099CD5A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C5AAA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C2F82DB" w14:textId="7C938C8E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BBF761" w14:textId="43842044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0E2CC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014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D81D97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F4012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DCD9B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2918F2A3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72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5678" w14:textId="3ED6B422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35FA" w14:textId="4DC9579D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7F6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014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719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C23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AA6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582F78A0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21254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BA06C10" w14:textId="40330504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5E7609" w14:textId="00544246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E2F10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45E832" w14:textId="40F14950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E99EA7" w14:textId="03966C3D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785A5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  <w:tr w:rsidR="003F6855" w:rsidRPr="00603AA2" w14:paraId="5CDF6FEB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7FF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31DF" w14:textId="3B7F2669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1D9E" w14:textId="17F15FB8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F58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73DF" w14:textId="250B6C69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4D7" w14:textId="424ACB51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C5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  <w:tr w:rsidR="003F6855" w:rsidRPr="00603AA2" w14:paraId="4C821165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55F4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EB485D3" w14:textId="21F1C1FB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7ECC7D" w14:textId="52AB6D22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77CA4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97CACD" w14:textId="4A66ADBA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4BFF7B" w14:textId="6023A776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94BF7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  <w:tr w:rsidR="003F6855" w:rsidRPr="00603AA2" w14:paraId="66153D90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2F6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4DFD" w14:textId="15869EF9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D421" w14:textId="688D8654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BB1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8D84" w14:textId="52DC537A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AA9D" w14:textId="697B4197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229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  <w:tr w:rsidR="003F6855" w:rsidRPr="00603AA2" w14:paraId="1FD00185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E7A72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05A929" w14:textId="1867367C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378A1A" w14:textId="4AA1F116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B9B2D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0E4F60" w14:textId="389028A1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07DFFA" w14:textId="0D737C1D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286C4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  <w:tr w:rsidR="003F6855" w:rsidRPr="00603AA2" w14:paraId="4207FB9B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17A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SPECIFICITY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D87C" w14:textId="41AAC21E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CCF6" w14:textId="4EE5CCAB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D0E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4DF0" w14:textId="226D0CEC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AFE0" w14:textId="4C958FE7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0D5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  <w:tr w:rsidR="003F6855" w:rsidRPr="00603AA2" w14:paraId="6F525B5C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4C2ED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ADDD86" w14:textId="60E998CE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183B57" w14:textId="7C980B1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A9546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24245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176DB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85046E-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D9338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185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9B0D1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3F6855" w:rsidRPr="00603AA2" w14:paraId="3C2541BA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CC3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1958" w14:textId="6FEFA0DD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F884" w14:textId="56FB412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DEF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124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325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241217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55E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4307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2FC5623D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5762C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F75167A" w14:textId="00008E81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EC2A5A" w14:textId="3067A9F4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2184F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34357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F7533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51789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3F7FF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517894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1D795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27087ABC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914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5551" w14:textId="13EFCD3C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AAB6" w14:textId="71A14505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015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22905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AFA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2529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E72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25293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262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</w:t>
            </w:r>
          </w:p>
        </w:tc>
      </w:tr>
      <w:tr w:rsidR="003F6855" w:rsidRPr="00603AA2" w14:paraId="6AFAB405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59415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A2D2FB3" w14:textId="52E1C2EE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8BD898" w14:textId="3A0016E1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010EB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1830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9E77F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3725025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6D37B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0034E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7621E779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AC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1565" w14:textId="307A773A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A53F" w14:textId="653CBC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4EC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37681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3F7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03816E-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B40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0382E-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B3A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3F6855" w:rsidRPr="00603AA2" w14:paraId="0F305DF1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BA11C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649E7A0" w14:textId="66171D9C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47AC28" w14:textId="1FD7D798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A45BD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471513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65054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47378E-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874BA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4738E-0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6F2D7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3F6855" w:rsidRPr="00603AA2" w14:paraId="117A0C43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80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33B5" w14:textId="3676A79A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7C52" w14:textId="0108A06E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404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25850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88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143305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82E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14330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E8A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706F8466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3525A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F2642B" w14:textId="42FF5B80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F979B2" w14:textId="5966188A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BE84B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353206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F665A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4202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A5A2B7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4202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5FF61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</w:t>
            </w:r>
          </w:p>
        </w:tc>
      </w:tr>
      <w:tr w:rsidR="003F6855" w:rsidRPr="00603AA2" w14:paraId="383BC832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2CE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REVAL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3AEB" w14:textId="3CC83FAC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1367" w14:textId="693F85A5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270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9469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58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577334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4A2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33F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523AF7BF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7BF49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640BB1" w14:textId="44F6F4D1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216B46" w14:textId="511AC2A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1D64D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35527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B3B65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72723E-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6841E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7272E-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B57AF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3F6855" w:rsidRPr="00603AA2" w14:paraId="66D01FDC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460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87F7" w14:textId="0AAA5A83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D265" w14:textId="445EFEE6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20F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2123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81D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169011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1A6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169011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E6A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07DFAFA5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6330C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D535E25" w14:textId="0B6596F3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4F8417" w14:textId="535C9023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8B273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44808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6D5AE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3.59424E-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45208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3.5942E-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FE390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3F6855" w:rsidRPr="00603AA2" w14:paraId="7FC9A504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137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F9B1" w14:textId="211280D5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F01E" w14:textId="5DE5375B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94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36956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42A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0787E-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B83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0787E-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FA2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3F6855" w:rsidRPr="00603AA2" w14:paraId="43652052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CC934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43AB1FB" w14:textId="3D897EF1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AC406" w14:textId="5ED7B811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CEEBD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56757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3AE39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9.29799E-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39BFC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9.298E-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7FA18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3F6855" w:rsidRPr="00603AA2" w14:paraId="2AC9A13B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6E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4379" w14:textId="14BD602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367A" w14:textId="401FB62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9EA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80336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D06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8.28082E-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CCF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8.2808E-4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F9C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3F6855" w:rsidRPr="00603AA2" w14:paraId="128001EB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3B23C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BD89735" w14:textId="1B9BD029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2DA723" w14:textId="438D6E24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71F69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7248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0D783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81678E-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C89CE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.8168E-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38577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3F6855" w:rsidRPr="00603AA2" w14:paraId="18061A70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42C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10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AA4C" w14:textId="23C72C3A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AAF" w14:textId="2AF87C0C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DD0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235787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10C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4.52576E-11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0F4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4.5258E-1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51F0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*</w:t>
            </w:r>
          </w:p>
        </w:tc>
      </w:tr>
      <w:tr w:rsidR="003F6855" w:rsidRPr="00603AA2" w14:paraId="035E4CDD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3101A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18F14F" w14:textId="19BB9D12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EE196D" w14:textId="4D8584AB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52272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15726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B460E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606257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F73D9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606257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01928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285B84FD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604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PV</w:t>
            </w:r>
          </w:p>
        </w:tc>
        <w:tc>
          <w:tcPr>
            <w:tcW w:w="10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3ACA" w14:textId="163F78C1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3DA9" w14:textId="1C08356B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53EA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785225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F17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031041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BB5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.0031041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14A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**</w:t>
            </w:r>
          </w:p>
        </w:tc>
      </w:tr>
      <w:tr w:rsidR="003F6855" w:rsidRPr="00603AA2" w14:paraId="616A52AE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09943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888FB9" w14:textId="01F61148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FE8273" w14:textId="5801AE9A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DF523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311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62CD8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74301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6630C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20D8B971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B7F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BDD7" w14:textId="778F2346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D5C5" w14:textId="494933C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B949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311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13B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1AF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5A3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1BD6DF3B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4EF16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08EDB19" w14:textId="18555DF3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782525" w14:textId="1E01ED46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35FF31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311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8BD34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35AB9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4239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66FF2924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9FD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5F669" w14:textId="4AF86089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D9AF" w14:textId="359C33E6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E99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-0.00311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FA1C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E85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98E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n.s</w:t>
            </w:r>
            <w:proofErr w:type="spellEnd"/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.</w:t>
            </w:r>
          </w:p>
        </w:tc>
      </w:tr>
      <w:tr w:rsidR="003F6855" w:rsidRPr="00603AA2" w14:paraId="5CD32DEA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DA25A3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CE2DD11" w14:textId="447FC703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47C2DF" w14:textId="75028A5D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0BBBD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32880B" w14:textId="20BE666A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99CC69" w14:textId="436BADA6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43BDBF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  <w:tr w:rsidR="003F6855" w:rsidRPr="00603AA2" w14:paraId="387D233C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489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C55A" w14:textId="7D830E8A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165E" w14:textId="27D1AE9C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D39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021A" w14:textId="14F19B8A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9801" w14:textId="13E8B5A2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423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  <w:tr w:rsidR="003F6855" w:rsidRPr="00603AA2" w14:paraId="758B17CF" w14:textId="77777777" w:rsidTr="001F0D48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BD7F0D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7BFEFCA" w14:textId="32244E7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5ED898" w14:textId="35E41DFA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A8329B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AA5A06" w14:textId="618CB9AD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4C5970" w14:textId="6EBC1A08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1025E8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  <w:tr w:rsidR="003F6855" w:rsidRPr="00603AA2" w14:paraId="7AB052AE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5AEE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AAF" w14:textId="0B5ED05F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D68B" w14:textId="4F6C8A1A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6A7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1426" w14:textId="413F8C3C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C322" w14:textId="3DF39FDB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B437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  <w:tr w:rsidR="003F6855" w:rsidRPr="00603AA2" w14:paraId="38AC14D8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60DFF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7CB8DB" w14:textId="11FAED20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CC9740" w14:textId="6267AAC2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D36F7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67A30F" w14:textId="46486807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E76232" w14:textId="62CBBBB8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EF9A6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  <w:tr w:rsidR="003F6855" w:rsidRPr="00603AA2" w14:paraId="519F4F66" w14:textId="77777777" w:rsidTr="003F6855">
        <w:trPr>
          <w:trHeight w:val="292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7D82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PPV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3B24E" w14:textId="3E0EAEEA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C1828" w14:textId="54592A10" w:rsidR="003F6855" w:rsidRPr="00603AA2" w:rsidRDefault="003F6855" w:rsidP="003F6855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6464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 w:rsidRPr="00603AA2">
              <w:rPr>
                <w:rFonts w:eastAsia="Times New Roman"/>
                <w:color w:val="000000"/>
                <w:sz w:val="20"/>
                <w:szCs w:val="22"/>
                <w:lang w:val="fr-FR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0A18" w14:textId="3CED6041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3CA5" w14:textId="7992725B" w:rsidR="003F6855" w:rsidRPr="00603AA2" w:rsidRDefault="00353727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NA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E5E95" w14:textId="77777777" w:rsidR="003F6855" w:rsidRPr="00603AA2" w:rsidRDefault="003F6855" w:rsidP="003F6855">
            <w:pPr>
              <w:widowControl/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20"/>
                <w:szCs w:val="22"/>
                <w:lang w:val="fr-FR"/>
              </w:rPr>
            </w:pPr>
          </w:p>
        </w:tc>
      </w:tr>
    </w:tbl>
    <w:p w14:paraId="741C8313" w14:textId="77777777" w:rsidR="001A5EB4" w:rsidRDefault="001A5EB4">
      <w:pPr>
        <w:rPr>
          <w:b/>
          <w:bCs/>
          <w:sz w:val="28"/>
          <w:szCs w:val="28"/>
        </w:rPr>
      </w:pPr>
      <w:r>
        <w:br w:type="page"/>
      </w:r>
    </w:p>
    <w:p w14:paraId="04DD52A9" w14:textId="1D9EDF8B" w:rsidR="001A5EB4" w:rsidRDefault="001A5EB4" w:rsidP="001A5EB4">
      <w:pPr>
        <w:pStyle w:val="Heading2"/>
      </w:pPr>
      <w:bookmarkStart w:id="4" w:name="_Toc96008515"/>
      <w:r>
        <w:t xml:space="preserve">Table S3. </w:t>
      </w:r>
      <w:r w:rsidR="00CD5848">
        <w:t>P</w:t>
      </w:r>
      <w:r w:rsidR="00EB39A0">
        <w:t>-</w:t>
      </w:r>
      <w:r w:rsidR="00CD5848">
        <w:t xml:space="preserve">values for </w:t>
      </w:r>
      <w:r w:rsidR="00EB39A0">
        <w:t>T</w:t>
      </w:r>
      <w:r w:rsidR="00CD5848">
        <w:t>able 3</w:t>
      </w:r>
      <w:r>
        <w:t>, p</w:t>
      </w:r>
      <w:r w:rsidRPr="001A5EB4">
        <w:t xml:space="preserve">erformance of </w:t>
      </w:r>
      <w:r>
        <w:t>culture</w:t>
      </w:r>
      <w:r w:rsidRPr="001A5EB4">
        <w:t xml:space="preserve"> according of the type of specimen.</w:t>
      </w:r>
      <w:bookmarkEnd w:id="4"/>
    </w:p>
    <w:p w14:paraId="39B8E075" w14:textId="77777777" w:rsidR="00AE7DD4" w:rsidRDefault="00AE7DD4" w:rsidP="00092C3E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8"/>
        <w:gridCol w:w="1738"/>
        <w:gridCol w:w="1738"/>
        <w:gridCol w:w="1198"/>
        <w:gridCol w:w="1198"/>
        <w:gridCol w:w="1198"/>
        <w:gridCol w:w="884"/>
      </w:tblGrid>
      <w:tr w:rsidR="00531312" w:rsidRPr="00531312" w14:paraId="7213B245" w14:textId="77777777" w:rsidTr="001B5827">
        <w:trPr>
          <w:trHeight w:val="292"/>
        </w:trPr>
        <w:tc>
          <w:tcPr>
            <w:tcW w:w="6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87B1CA" w14:textId="77777777" w:rsidR="00531312" w:rsidRPr="00531312" w:rsidRDefault="00531312" w:rsidP="00531312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CULTURE</w:t>
            </w:r>
          </w:p>
        </w:tc>
        <w:tc>
          <w:tcPr>
            <w:tcW w:w="1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BC3838" w14:textId="77777777" w:rsidR="00531312" w:rsidRPr="00531312" w:rsidRDefault="00531312" w:rsidP="00531312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Sample1</w:t>
            </w:r>
          </w:p>
        </w:tc>
        <w:tc>
          <w:tcPr>
            <w:tcW w:w="7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C5B222" w14:textId="77777777" w:rsidR="00531312" w:rsidRPr="00531312" w:rsidRDefault="00531312" w:rsidP="00531312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Sample2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4F8A81" w14:textId="77777777" w:rsidR="00531312" w:rsidRPr="00531312" w:rsidRDefault="00531312" w:rsidP="00531312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Diff_1m2</w:t>
            </w:r>
          </w:p>
        </w:tc>
        <w:tc>
          <w:tcPr>
            <w:tcW w:w="6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8173FE" w14:textId="77777777" w:rsidR="00531312" w:rsidRPr="00531312" w:rsidRDefault="00531312" w:rsidP="00531312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p.val</w:t>
            </w:r>
            <w:proofErr w:type="spellEnd"/>
          </w:p>
        </w:tc>
        <w:tc>
          <w:tcPr>
            <w:tcW w:w="6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4BBE4D" w14:textId="77777777" w:rsidR="00531312" w:rsidRPr="00531312" w:rsidRDefault="00531312" w:rsidP="00531312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adj.p.val</w:t>
            </w:r>
            <w:proofErr w:type="spellEnd"/>
          </w:p>
        </w:tc>
        <w:tc>
          <w:tcPr>
            <w:tcW w:w="5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D06085" w14:textId="77777777" w:rsidR="00531312" w:rsidRPr="00531312" w:rsidRDefault="00531312" w:rsidP="00531312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sig.code</w:t>
            </w:r>
            <w:proofErr w:type="spellEnd"/>
          </w:p>
        </w:tc>
      </w:tr>
      <w:tr w:rsidR="00B03341" w:rsidRPr="00531312" w14:paraId="1AF2C130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AAE6B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CCURAC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62F398" w14:textId="427A5C2A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27EFB4" w14:textId="6B2E971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238BE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8.0593E-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BC047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0570A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BF7B8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772D01A1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0B6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CCURAC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4F41" w14:textId="75673368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57CB" w14:textId="132C05E9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BEC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04283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467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703894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140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62F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331B419D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A4794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CCURAC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4CD289B" w14:textId="1AEB6921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9B824C" w14:textId="542CD44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E27C1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01229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BF806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87402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AEE26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2FD56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59FB9B53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F26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CCURAC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7FD6" w14:textId="56D897F6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87B" w14:textId="4E4A8EFC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41F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045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FB1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300082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80D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BB3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3EE8702D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82B7A4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CCURAC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5CBC50D" w14:textId="1D5C327D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535F96" w14:textId="7509B030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86CB7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04203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97DF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800518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A304E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FF583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6B0961C7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6A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CCURAC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F226" w14:textId="0FB905EB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7F89" w14:textId="4824D22D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7B9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0114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35D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347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1A5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74570AE3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F8ECA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CCURAC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59BA919" w14:textId="479FDEF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B2E32C" w14:textId="5B3982AB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C1E69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0465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B77C34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349698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24B8D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D339A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2822D534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9D2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CCURAC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B039" w14:textId="4856CB43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2006" w14:textId="44C0ADD2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4B3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0305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557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9656915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A43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EB5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185A948B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59F4A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CCURAC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0B4618" w14:textId="2ED91B05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8CCCA1" w14:textId="59EE5E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93020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0886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C1693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2068947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EF007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F16FC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4253B18D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4B2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CCURAC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C28D" w14:textId="28AAD84B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7B95" w14:textId="3D387FA6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CD3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0580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42E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2457923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468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81F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6460D7ED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CF3C8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51B366" w14:textId="3B85EB4E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5C3E47" w14:textId="1BA0EDAC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CDE4C4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515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CDE4C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507252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CF961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BECA3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0DB0467A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9C8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9C36D" w14:textId="07CAAD44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2B74" w14:textId="0565ABA6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C87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7136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A0C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8889537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9FF4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386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1FADEEE3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8C757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D83F49C" w14:textId="2876BDA6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4BC0FD" w14:textId="6E564193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378C3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229893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0AFFC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93473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047C4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934731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20356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2521F26B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49F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57DB" w14:textId="7E1E8E0C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3F34" w14:textId="753C670E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952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1247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B7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5762589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382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0E8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00868218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5DB98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0A354E7" w14:textId="294A784D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FCC1C4" w14:textId="28F5F153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A2374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122952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2E565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530197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B275A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57ACA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3BBCFA33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91E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69AA" w14:textId="7E37BE56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68A" w14:textId="3B8DEA7E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966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281483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825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272888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9DB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272888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92A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42E9B281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D739F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AD78CDF" w14:textId="4E69CA5A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44468A" w14:textId="4B84ABB9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52FBF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7312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9918C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913647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5899A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0AA1B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73571581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E95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665B" w14:textId="3BBCA78F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9ED" w14:textId="4F74DA23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A42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158531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69B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733408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889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E7E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2C1F19EF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E0E37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83DBFF" w14:textId="50E14B9A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9B9849" w14:textId="6E1E3972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2DE96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1960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60202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52324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BE958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7AD3E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3713F919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C5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0FCB" w14:textId="188EB6D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D38F" w14:textId="3609034A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F5A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3546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12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172731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396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8834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22A0AF34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48157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ECIFIC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6D3B59" w14:textId="12CFF5AB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8A7E20" w14:textId="4F10550C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1585B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B698B7" w14:textId="0239F79C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0D6DEA" w14:textId="04DCDA8A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3E5DC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5744D248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325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ECIFIC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DBEA" w14:textId="409B827A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9592" w14:textId="28E96959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DBA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78CD" w14:textId="27B8A2D3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0FDE" w14:textId="714B3615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5E6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38EBB1DA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43F79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ECIFIC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87E10C0" w14:textId="1D7B4BCF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559F19" w14:textId="1E17FAD3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C5339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59C3FD" w14:textId="6D66B27C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C06BFF" w14:textId="17DA2208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FBDA1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50A29E5D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2D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ECIFIC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EF31" w14:textId="18FE341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322" w14:textId="6B211C1D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C4C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5EE1" w14:textId="26583E70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C91D" w14:textId="226004A3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1C3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5D053A73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A22AD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ECIFIC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D51E713" w14:textId="7040627E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1A987F" w14:textId="710F7395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591CC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B0B8B5" w14:textId="589EB2A9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AD21E" w14:textId="5B38E83E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4BA4F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6A94631D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44F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ECIFIC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7761" w14:textId="78D2060C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7312" w14:textId="2C3F025B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412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0156" w14:textId="31326D1D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1DAE" w14:textId="7690BC29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631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07F7B92A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AB2FB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ECIFIC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7536E8F" w14:textId="084A2A9D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C511F4" w14:textId="20517C70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4EABB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1E3883" w14:textId="298F6DCD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6AD9CD" w14:textId="7E742384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32551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08E20F17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374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ECIFIC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9EE3" w14:textId="711F9F63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6858" w14:textId="65329CD6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D7C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B986" w14:textId="48837B2F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32A8" w14:textId="77199A34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1CF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7191E2D8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69880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ECIFIC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951205" w14:textId="61B7B1F4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E1259B" w14:textId="5F32D34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6C725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6B54EF" w14:textId="2C3DBED1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A65328" w14:textId="57CE3091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D0E29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0A0F4B72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5B74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ECIFICITY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22AB" w14:textId="3BE02B60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D66F" w14:textId="21ECE0E3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31C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3D6A" w14:textId="1C29FFF2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E640" w14:textId="124CB584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D77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1F07BD83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CE00C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REVALENC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0073CA" w14:textId="177C243B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66C746" w14:textId="1086B504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F7BFC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26996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858FD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.3127E-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CBEE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.3127E-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65089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***</w:t>
            </w:r>
          </w:p>
        </w:tc>
      </w:tr>
      <w:tr w:rsidR="00B03341" w:rsidRPr="00531312" w14:paraId="62A7F956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FB9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REVALENC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C81D" w14:textId="1ADB1C2B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EED5" w14:textId="62D45C8F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233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10627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CE6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152636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06D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152636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E2C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3C4C1E8F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1545C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REVALENC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8231F4B" w14:textId="07EFC9F9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74299B" w14:textId="1523F7C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6D035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203278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25E6E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2.1937E-2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177AF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2.1937E-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D624B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***</w:t>
            </w:r>
          </w:p>
        </w:tc>
      </w:tr>
      <w:tr w:rsidR="00B03341" w:rsidRPr="00531312" w14:paraId="072989E1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1AC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REVALENC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50E7" w14:textId="1FE5481D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923F" w14:textId="3A0C4A91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5D1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16599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26C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.7986E-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8A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.7986E-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49F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***</w:t>
            </w:r>
          </w:p>
        </w:tc>
      </w:tr>
      <w:tr w:rsidR="00B03341" w:rsidRPr="00531312" w14:paraId="5DBEAD2A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9B42B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REVALENC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25B7FB5" w14:textId="049561D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3F2E0D" w14:textId="71D71B51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D686C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16369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FC98D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50946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7F69C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509465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091D8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1A6B6AFC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1E6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REVALENC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BF04" w14:textId="643FE4B1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CA73" w14:textId="0235344B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A15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473246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20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3.3813E-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831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3.3813E-5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629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***</w:t>
            </w:r>
          </w:p>
        </w:tc>
      </w:tr>
      <w:tr w:rsidR="00B03341" w:rsidRPr="00531312" w14:paraId="2DDFC8B9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F4074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REVALENC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DC75448" w14:textId="4E23DA7E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F917D1" w14:textId="223817B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134F3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43596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D3DEB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2.4327E-2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13A6C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2.4327E-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F24F7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***</w:t>
            </w:r>
          </w:p>
        </w:tc>
      </w:tr>
      <w:tr w:rsidR="00B03341" w:rsidRPr="00531312" w14:paraId="38B862EB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2D0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REVALENC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8536" w14:textId="5CF2831F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6BD2" w14:textId="5E9D2C94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0CD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309554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4F4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.0264E-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49B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.0264E-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72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***</w:t>
            </w:r>
          </w:p>
        </w:tc>
      </w:tr>
      <w:tr w:rsidR="00B03341" w:rsidRPr="00531312" w14:paraId="3FEB42E7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B797B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REVALENC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44A9E9" w14:textId="4EC40E52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374CB2" w14:textId="5266307C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864EF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272268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8F13D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7.7062E-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F92A5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7.7062E-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D9785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***</w:t>
            </w:r>
          </w:p>
        </w:tc>
      </w:tr>
      <w:tr w:rsidR="00B03341" w:rsidRPr="00531312" w14:paraId="074D00D0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7DD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REVALENC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BC54" w14:textId="355EF6F0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B098" w14:textId="173432A0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750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3728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E7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139529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D18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9D2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75C5C2EC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24EEE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EEB8E4" w14:textId="4886EB02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37BE8C" w14:textId="7AF27F1E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95D1C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2.2288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9DC61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5316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0610F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6A12B1C7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C6D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816B" w14:textId="4403A878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D91D" w14:textId="5B62E620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EEF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047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A9B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637193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5EE4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3E6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5DFF71F1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3B156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7B00E44" w14:textId="7C232DFE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20335A" w14:textId="6CA8575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5EC5D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0115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D94B4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9038903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2AECF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D29734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2D0A066F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26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C9D0" w14:textId="112B9E5E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2CF1" w14:textId="51673611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77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047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726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2934213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4F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7CC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1A58D25B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A59AE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0337951" w14:textId="7F9213AC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C1C84F" w14:textId="2209A419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2E34C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049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AC557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672395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58A56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CD5594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0082FBA6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9A64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DB0C" w14:textId="66E91B3C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4AB3" w14:textId="17C6C9EE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B21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9.2775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AF9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E7A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1F2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1789DF70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FCCDC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C6FD151" w14:textId="403D6FF9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BDFD4D" w14:textId="0FFD8C5C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AB239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049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81A05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3311067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F1EC5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03EC3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5F5433E9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7CE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03CE" w14:textId="0CFE644A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FE21" w14:textId="165A2D92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216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05900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8C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56760236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199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5EE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7FB1DE8E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5869F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E69116" w14:textId="1C9306D8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58B6BB" w14:textId="4F7A46EA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67178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FF3A30" w14:textId="23DC5130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682597" w14:textId="562355CF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77101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2B0E9C85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EC7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275" w14:textId="20FF4C90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D051" w14:textId="7D28E3B6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76C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059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E22D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24737688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941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211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531312" w14:paraId="7A828A36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97537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6AAC97" w14:textId="24B4AE30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6BEFF3" w14:textId="428B1EA9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E127FA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76E79" w14:textId="249FC8F5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E5EAD5" w14:textId="20ED21EB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6E9CC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636BC8FF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31B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8D01" w14:textId="6E240E36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3083" w14:textId="78421F21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E091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DF64" w14:textId="443AEFB7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A219" w14:textId="240B13ED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75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22A97A55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0ACC68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E508F97" w14:textId="1BB13C63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A17D95" w14:textId="79665E21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5B7BF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B0A853" w14:textId="580839C5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3644F5" w14:textId="4E9D3021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00257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17A886F3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C24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0EDD" w14:textId="673612B8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626A35">
              <w:rPr>
                <w:rFonts w:eastAsia="Times New Roman"/>
                <w:color w:val="000000"/>
                <w:sz w:val="20"/>
                <w:szCs w:val="22"/>
                <w:lang w:val="en-GB"/>
              </w:rPr>
              <w:t>All specimen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EB6F" w14:textId="20790B11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CF2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C0A0" w14:textId="7F4C3B99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7458" w14:textId="2A976614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32FB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0A4F8B57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4DE1DC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1DE76A2" w14:textId="5EAA4611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7A0A28" w14:textId="454EF189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E46A2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CA7C1F" w14:textId="0D33CCBC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086C3C" w14:textId="1741F602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2CEB6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60FAC7F8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2F9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B8E6" w14:textId="0094FC2D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26A0" w14:textId="6E9AF0EF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7E25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5038" w14:textId="5887568F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5B12" w14:textId="5B108FC1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9C80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1E31C62C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D65D6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DC9BF8A" w14:textId="4919EF92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B90054">
              <w:rPr>
                <w:rFonts w:eastAsia="Times New Roman"/>
                <w:color w:val="000000"/>
                <w:sz w:val="20"/>
                <w:szCs w:val="22"/>
                <w:lang w:val="en-GB"/>
              </w:rPr>
              <w:t>Sputu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C5CE6D" w14:textId="030884E4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8CF56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AF470A" w14:textId="2567B6DB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44FD35" w14:textId="16DEBDF0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B2CB6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3AF2BA2D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4FB6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F20" w14:textId="78DED1ED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221" w14:textId="17286CA9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7712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D862" w14:textId="7A295383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8B5" w14:textId="2454EB92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5A07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63308AC4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DD1EF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P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F91883" w14:textId="04DD47AB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2E10F7" w14:textId="38132E68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4D901F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9EDE8A" w14:textId="68DE0D83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CC0F8E" w14:textId="29B953C0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7D6FA3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  <w:tr w:rsidR="00B03341" w:rsidRPr="00531312" w14:paraId="04FE0C34" w14:textId="77777777" w:rsidTr="001B5827">
        <w:trPr>
          <w:trHeight w:val="292"/>
        </w:trPr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7724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PPV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762B" w14:textId="52E829F7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4482" w14:textId="2F9ECEEF" w:rsidR="00B03341" w:rsidRPr="00531312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fr-FR"/>
              </w:rPr>
              <w:t>BA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16D9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531312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38B0C" w14:textId="45CEBB93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A5440" w14:textId="26FED38A" w:rsidR="00B03341" w:rsidRPr="00531312" w:rsidRDefault="00353727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F160E" w14:textId="77777777" w:rsidR="00B03341" w:rsidRPr="00531312" w:rsidRDefault="00B03341" w:rsidP="00B03341">
            <w:pPr>
              <w:widowControl/>
              <w:spacing w:line="240" w:lineRule="auto"/>
              <w:ind w:right="0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</w:p>
        </w:tc>
      </w:tr>
    </w:tbl>
    <w:p w14:paraId="217B8BEE" w14:textId="77777777" w:rsidR="00CD5848" w:rsidRDefault="00CD5848">
      <w:pPr>
        <w:rPr>
          <w:b/>
          <w:bCs/>
          <w:sz w:val="28"/>
          <w:szCs w:val="28"/>
        </w:rPr>
      </w:pPr>
      <w:r>
        <w:br w:type="page"/>
      </w:r>
    </w:p>
    <w:p w14:paraId="1BB3E5B5" w14:textId="61EB4183" w:rsidR="00CD5848" w:rsidRDefault="00CD5848" w:rsidP="00CD5848">
      <w:pPr>
        <w:pStyle w:val="Heading2"/>
      </w:pPr>
      <w:bookmarkStart w:id="5" w:name="_Toc96008516"/>
      <w:r>
        <w:t>Table S4. P</w:t>
      </w:r>
      <w:r w:rsidR="00EB39A0">
        <w:t>-</w:t>
      </w:r>
      <w:r>
        <w:t xml:space="preserve">values for </w:t>
      </w:r>
      <w:r w:rsidR="00EB39A0">
        <w:t>T</w:t>
      </w:r>
      <w:r>
        <w:t xml:space="preserve">able </w:t>
      </w:r>
      <w:r w:rsidR="009B52EC">
        <w:t>4</w:t>
      </w:r>
      <w:r>
        <w:t>, p</w:t>
      </w:r>
      <w:r w:rsidRPr="001A5EB4">
        <w:t>erformance of smear microscopy according of the type of specimen.</w:t>
      </w:r>
      <w:bookmarkEnd w:id="5"/>
    </w:p>
    <w:p w14:paraId="5F8005BA" w14:textId="77777777" w:rsidR="00E64395" w:rsidRDefault="00E64395"/>
    <w:tbl>
      <w:tblPr>
        <w:tblW w:w="10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433"/>
        <w:gridCol w:w="1433"/>
        <w:gridCol w:w="1240"/>
        <w:gridCol w:w="1240"/>
        <w:gridCol w:w="1240"/>
        <w:gridCol w:w="1240"/>
      </w:tblGrid>
      <w:tr w:rsidR="00E64395" w:rsidRPr="00092C3E" w14:paraId="40FCB403" w14:textId="77777777" w:rsidTr="00B03341">
        <w:trPr>
          <w:trHeight w:val="292"/>
        </w:trPr>
        <w:tc>
          <w:tcPr>
            <w:tcW w:w="1054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D689A85" w14:textId="6AF23A83" w:rsidR="00E64395" w:rsidRPr="00092C3E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</w:pPr>
            <w:r w:rsidRPr="00092C3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>Table S4. P</w:t>
            </w:r>
            <w:r w:rsidR="00EB39A0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>-</w:t>
            </w:r>
            <w:r w:rsidRPr="00092C3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>values for table 4, performance of smear microscopy according of the type of specimen.</w:t>
            </w:r>
          </w:p>
        </w:tc>
      </w:tr>
      <w:tr w:rsidR="00E64395" w:rsidRPr="00284685" w14:paraId="4C33FC28" w14:textId="77777777" w:rsidTr="00B03341">
        <w:trPr>
          <w:trHeight w:val="292"/>
        </w:trPr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92ACCF" w14:textId="77777777" w:rsidR="00E64395" w:rsidRPr="00284685" w:rsidRDefault="009175D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Pairwise</w:t>
            </w:r>
            <w:proofErr w:type="spellEnd"/>
            <w:r w:rsidRPr="0028468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 xml:space="preserve"> </w:t>
            </w:r>
            <w:proofErr w:type="spellStart"/>
            <w:r w:rsidRPr="0028468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Comparison</w:t>
            </w:r>
            <w:proofErr w:type="spellEnd"/>
            <w:r w:rsidRPr="0028468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 xml:space="preserve"> Direct Exam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FC533F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Sample1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126DC1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Sample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096518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Diff_1m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783DB6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p.val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E4297D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adj.p.val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1866FF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sig.code</w:t>
            </w:r>
            <w:proofErr w:type="spellEnd"/>
          </w:p>
        </w:tc>
      </w:tr>
      <w:tr w:rsidR="00E64395" w:rsidRPr="00284685" w14:paraId="0B1408AB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5D7B3A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4D1ABC" w14:textId="69BB9A17" w:rsidR="00E64395" w:rsidRPr="00284685" w:rsidRDefault="00B03341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07A71D" w14:textId="5D1350C6" w:rsidR="00E64395" w:rsidRPr="00284685" w:rsidRDefault="006048C2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A302D6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15384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B0BCF5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58674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4DEE87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C47D9F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E64395" w:rsidRPr="00284685" w14:paraId="28F1DC0D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3BAD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0E21" w14:textId="490EB5C3" w:rsidR="00E64395" w:rsidRPr="00284685" w:rsidRDefault="00B03341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B6E5" w14:textId="545FE104" w:rsidR="00E64395" w:rsidRPr="00284685" w:rsidRDefault="00CC2382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3DCC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15384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5CFA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64159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C08F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F8BA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E64395" w:rsidRPr="00284685" w14:paraId="4C1A4C7E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93A873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B239C9" w14:textId="7D4834DC" w:rsidR="00E64395" w:rsidRPr="00284685" w:rsidRDefault="00B03341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5FD771" w14:textId="5620D707" w:rsidR="00E64395" w:rsidRPr="00284685" w:rsidRDefault="00CC2382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D8FAF8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0CBAC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44969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323537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304D83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E64395" w:rsidRPr="00284685" w14:paraId="2FBE5B70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5691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B585" w14:textId="44E6122A" w:rsidR="00E64395" w:rsidRPr="00284685" w:rsidRDefault="006048C2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75AD" w14:textId="4953C14E" w:rsidR="00E64395" w:rsidRPr="00284685" w:rsidRDefault="00CC2382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6D4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39B6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B4A9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46A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E64395" w:rsidRPr="00284685" w14:paraId="542C3E7A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C6A4DD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AF8F92" w14:textId="2D2BA454" w:rsidR="00E64395" w:rsidRPr="00284685" w:rsidRDefault="006048C2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23B359" w14:textId="7E4BFFEE" w:rsidR="00E64395" w:rsidRPr="00284685" w:rsidRDefault="00CC2382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A438F9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3333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2A618D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ED47CC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E83453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E64395" w:rsidRPr="00284685" w14:paraId="53C57CB0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9E7E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2F41" w14:textId="44A6505C" w:rsidR="00E64395" w:rsidRPr="00284685" w:rsidRDefault="00CC2382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7E2C" w14:textId="3B65BFD9" w:rsidR="00E64395" w:rsidRPr="00284685" w:rsidRDefault="00CC2382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223E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16666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9092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103227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0808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61936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F054" w14:textId="77777777" w:rsidR="00E64395" w:rsidRPr="00284685" w:rsidRDefault="00E64395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284685" w14:paraId="3115F1AC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4D524A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5ABF5E" w14:textId="497DCD49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6C54DD" w14:textId="7A39411C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006259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5076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C9D5CA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619776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1B57C2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02A237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284685" w14:paraId="20293DE7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1739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A0FA" w14:textId="0183B5FA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644D" w14:textId="34E8F364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8A68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058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869C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68707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C572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7CA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284685" w14:paraId="496504C9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387F43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771DF5" w14:textId="67CE0650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C51A11" w14:textId="65D51F3D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85E4C0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70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A58D36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481849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274D5F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D01FEA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284685" w14:paraId="05F0C8B1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7660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52C" w14:textId="3C1C462B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F9B9" w14:textId="23BCC5C0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05A7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8A2B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7DCB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BD59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284685" w14:paraId="42F88C66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4FDB1D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958C79" w14:textId="1BFB2055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3AECDA" w14:textId="0C141E98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9D45FC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1885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927F68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2E8EB9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263629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284685" w14:paraId="52E446BB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0629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3C52" w14:textId="7AE66C28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2DF12" w14:textId="74D02A8C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481BE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197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22573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146256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374EF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877540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9CB98" w14:textId="77777777" w:rsidR="00B03341" w:rsidRPr="00284685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284685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</w:tbl>
    <w:p w14:paraId="6549EF5B" w14:textId="77777777" w:rsidR="00CD5848" w:rsidRDefault="00CD5848">
      <w:pPr>
        <w:rPr>
          <w:b/>
          <w:bCs/>
          <w:sz w:val="28"/>
          <w:szCs w:val="28"/>
        </w:rPr>
      </w:pPr>
      <w:r>
        <w:br w:type="page"/>
      </w:r>
    </w:p>
    <w:p w14:paraId="60706939" w14:textId="687C0D8C" w:rsidR="00CD5848" w:rsidRDefault="00CD5848" w:rsidP="00CD5848">
      <w:pPr>
        <w:pStyle w:val="Heading2"/>
      </w:pPr>
      <w:bookmarkStart w:id="6" w:name="_Toc96008517"/>
      <w:r>
        <w:t>Table S5. P</w:t>
      </w:r>
      <w:r w:rsidR="00EB39A0">
        <w:t>-</w:t>
      </w:r>
      <w:r>
        <w:t xml:space="preserve">values for </w:t>
      </w:r>
      <w:r w:rsidR="00EB39A0">
        <w:t>T</w:t>
      </w:r>
      <w:r>
        <w:t xml:space="preserve">able </w:t>
      </w:r>
      <w:r w:rsidR="003F4EEE">
        <w:t>5</w:t>
      </w:r>
      <w:r>
        <w:t xml:space="preserve">, </w:t>
      </w:r>
      <w:r w:rsidR="003F4EEE">
        <w:t>s</w:t>
      </w:r>
      <w:r w:rsidR="003F4EEE" w:rsidRPr="003F4EEE">
        <w:t>ensitivity of PCR to predict tuberculosis according to the type of specimen using a 72 72-hours pairing window in the same patient</w:t>
      </w:r>
      <w:proofErr w:type="gramStart"/>
      <w:r w:rsidR="003F4EEE" w:rsidRPr="003F4EEE">
        <w:t>.</w:t>
      </w:r>
      <w:r w:rsidRPr="001A5EB4">
        <w:t>.</w:t>
      </w:r>
      <w:bookmarkEnd w:id="6"/>
      <w:proofErr w:type="gramEnd"/>
    </w:p>
    <w:p w14:paraId="53819083" w14:textId="77777777" w:rsidR="00E71678" w:rsidRDefault="00E71678" w:rsidP="00092C3E"/>
    <w:tbl>
      <w:tblPr>
        <w:tblW w:w="10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433"/>
        <w:gridCol w:w="1433"/>
        <w:gridCol w:w="1240"/>
        <w:gridCol w:w="1240"/>
        <w:gridCol w:w="1240"/>
        <w:gridCol w:w="1240"/>
      </w:tblGrid>
      <w:tr w:rsidR="006C273A" w:rsidRPr="00092C3E" w14:paraId="741E5FA0" w14:textId="77777777" w:rsidTr="00B03341">
        <w:trPr>
          <w:trHeight w:val="292"/>
        </w:trPr>
        <w:tc>
          <w:tcPr>
            <w:tcW w:w="1054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C91E581" w14:textId="1CB7C16F" w:rsidR="006C273A" w:rsidRPr="00092C3E" w:rsidRDefault="006C273A" w:rsidP="003F4EE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</w:pPr>
            <w:r w:rsidRPr="00092C3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 xml:space="preserve">Table S5. </w:t>
            </w:r>
            <w:proofErr w:type="spellStart"/>
            <w:r w:rsidRPr="00092C3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>P.values</w:t>
            </w:r>
            <w:proofErr w:type="spellEnd"/>
            <w:r w:rsidRPr="00092C3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 xml:space="preserve"> for table </w:t>
            </w:r>
            <w:r w:rsidR="003F4EE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>5</w:t>
            </w:r>
            <w:r w:rsidRPr="00092C3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 xml:space="preserve">, </w:t>
            </w:r>
            <w:r w:rsidR="003F4EE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>s</w:t>
            </w:r>
            <w:r w:rsidR="003F4EEE" w:rsidRPr="003F4EE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 xml:space="preserve">ensitivity of PCR to predict tuberculosis according to </w:t>
            </w:r>
            <w:r w:rsidR="003A552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 xml:space="preserve">the type of specimen using a </w:t>
            </w:r>
            <w:r w:rsidR="003F4EEE" w:rsidRPr="003F4EE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>72-hours pairing window in the same patient</w:t>
            </w:r>
            <w:proofErr w:type="gramStart"/>
            <w:r w:rsidR="003F4EEE" w:rsidRPr="003F4EE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>.</w:t>
            </w:r>
            <w:r w:rsidRPr="00092C3E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>.</w:t>
            </w:r>
            <w:proofErr w:type="gramEnd"/>
          </w:p>
        </w:tc>
      </w:tr>
      <w:tr w:rsidR="00F8790F" w:rsidRPr="00F8790F" w14:paraId="0A30AEFD" w14:textId="77777777" w:rsidTr="00B03341">
        <w:trPr>
          <w:trHeight w:val="292"/>
        </w:trPr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476E31" w14:textId="77777777" w:rsidR="00F8790F" w:rsidRPr="00F8790F" w:rsidRDefault="00F8790F" w:rsidP="00092C3E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 xml:space="preserve">PAIRWISE COMPARISON </w:t>
            </w:r>
            <w:r w:rsidR="00E7167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PCR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5B2B62" w14:textId="77777777" w:rsidR="00F8790F" w:rsidRPr="00F8790F" w:rsidRDefault="00F8790F" w:rsidP="00F8790F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Sample1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9C49C9" w14:textId="77777777" w:rsidR="00F8790F" w:rsidRPr="00F8790F" w:rsidRDefault="00F8790F" w:rsidP="00F8790F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Sample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C76F2C" w14:textId="77777777" w:rsidR="00F8790F" w:rsidRPr="00F8790F" w:rsidRDefault="00F8790F" w:rsidP="00F8790F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Diff_1m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00CBF2" w14:textId="77777777" w:rsidR="00F8790F" w:rsidRPr="00F8790F" w:rsidRDefault="00F8790F" w:rsidP="00F8790F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p.val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9CB809" w14:textId="77777777" w:rsidR="00F8790F" w:rsidRPr="00F8790F" w:rsidRDefault="00F8790F" w:rsidP="00F8790F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adj.p.val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4D2927" w14:textId="77777777" w:rsidR="00F8790F" w:rsidRPr="00F8790F" w:rsidRDefault="00F8790F" w:rsidP="00F8790F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fr-FR"/>
              </w:rPr>
              <w:t>sig.code</w:t>
            </w:r>
            <w:proofErr w:type="spellEnd"/>
          </w:p>
        </w:tc>
      </w:tr>
      <w:tr w:rsidR="00B03341" w:rsidRPr="00F8790F" w14:paraId="52E458E9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B5D018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FCD454" w14:textId="50847BA4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6A696B" w14:textId="058824E3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5AEB9C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0DB34A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A3DBC6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33161E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F8790F" w14:paraId="0615912B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BE96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2F18" w14:textId="52FBD7EE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AB2D" w14:textId="22979988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FB3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6153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A243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2935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D52E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1761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34D4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*</w:t>
            </w:r>
          </w:p>
        </w:tc>
      </w:tr>
      <w:tr w:rsidR="00B03341" w:rsidRPr="00F8790F" w14:paraId="1BDFC3D7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EE488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41FAF1" w14:textId="2CE9C89B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44B89B" w14:textId="1FC19FC1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6AEFF9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84D8E1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42919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811D24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4799AF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F8790F" w14:paraId="2E875605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CEB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4DF4" w14:textId="621A607D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69C7" w14:textId="28F49026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C7F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142857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3643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9609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AE1D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F8790F" w14:paraId="7802E638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FBBC3C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71090A" w14:textId="494ADB7E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7483CC" w14:textId="57D35ADF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F107AA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C00DCD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42919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DE53DB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43BEFE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F8790F" w14:paraId="45D441A8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B48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33B" w14:textId="6251FEA4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F925" w14:textId="7EA2CD6A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C874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410256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AC9B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5.551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A56E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033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2EC0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***</w:t>
            </w:r>
          </w:p>
        </w:tc>
      </w:tr>
      <w:tr w:rsidR="00B03341" w:rsidRPr="00F8790F" w14:paraId="032A7D27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E7B5ED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3B3485" w14:textId="46AF54AB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A89B0" w14:textId="4F4FF305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6107B1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70FA94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49BB1B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9BF59E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F8790F" w14:paraId="4BE05873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F0FA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55F4" w14:textId="492AEAEC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45C9" w14:textId="0E832CFD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092F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473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2FC3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1482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FD98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8892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7B13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F8790F" w14:paraId="711B40B5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AE17BB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D1469C" w14:textId="5961A3CD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8EBB3D" w14:textId="11D5CAAA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B21AEF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-0.01492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BFFB65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48447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1C30D9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8AE90C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F8790F" w14:paraId="7E51A634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474E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5660" w14:textId="51CC9168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6EF3" w14:textId="2FF31EB8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4474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30241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10CD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4949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53EE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F8790F" w14:paraId="2631EDE9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620371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2AC4EA" w14:textId="1CEE4DD1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D12E10" w14:textId="7D2BFDA6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E0C23F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88F210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501092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BAF701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A294C5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proofErr w:type="spellStart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.s</w:t>
            </w:r>
            <w:proofErr w:type="spellEnd"/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F8790F" w14:paraId="3581DD2F" w14:textId="77777777" w:rsidTr="00B03341">
        <w:trPr>
          <w:trHeight w:val="292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0BACA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ACB99" w14:textId="1BAEC863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7BDC" w14:textId="1B4A33D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96124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13792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8117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0431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50F1F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0.00259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E1D7" w14:textId="77777777" w:rsidR="00B03341" w:rsidRPr="00F8790F" w:rsidRDefault="00B03341" w:rsidP="00B03341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</w:pPr>
            <w:r w:rsidRPr="00F8790F"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**</w:t>
            </w:r>
          </w:p>
        </w:tc>
      </w:tr>
    </w:tbl>
    <w:p w14:paraId="15C346BF" w14:textId="77777777" w:rsidR="001A5EB4" w:rsidRDefault="001A5EB4" w:rsidP="00092C3E"/>
    <w:p w14:paraId="7F7DC894" w14:textId="77777777" w:rsidR="00CD5848" w:rsidRDefault="00CD584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784C2A4" w14:textId="5B36D824" w:rsidR="00CD5848" w:rsidRPr="00A7587F" w:rsidRDefault="00CD5848" w:rsidP="00CD5848">
      <w:pPr>
        <w:pStyle w:val="Heading2"/>
      </w:pPr>
      <w:bookmarkStart w:id="7" w:name="_Toc96008518"/>
      <w:r w:rsidRPr="00CE6DB0">
        <w:t xml:space="preserve">Table S6. </w:t>
      </w:r>
      <w:proofErr w:type="spellStart"/>
      <w:r w:rsidRPr="00CE6DB0">
        <w:t>P.values</w:t>
      </w:r>
      <w:proofErr w:type="spellEnd"/>
      <w:r w:rsidRPr="00CE6DB0">
        <w:t xml:space="preserve"> for table 1, </w:t>
      </w:r>
      <w:r w:rsidR="003F4EEE" w:rsidRPr="00CE6DB0">
        <w:t xml:space="preserve">sensitivity of culture to predict tuberculosis according to the type </w:t>
      </w:r>
      <w:r w:rsidR="003F4EEE" w:rsidRPr="00E32FE8">
        <w:t>of specimen using a 72-hour pairing window within the same patient</w:t>
      </w:r>
      <w:r w:rsidRPr="00A7587F">
        <w:t>.</w:t>
      </w:r>
      <w:bookmarkEnd w:id="7"/>
    </w:p>
    <w:p w14:paraId="5B2BBE35" w14:textId="77777777" w:rsidR="00284685" w:rsidRPr="001F0D48" w:rsidRDefault="00284685"/>
    <w:tbl>
      <w:tblPr>
        <w:tblW w:w="106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645"/>
        <w:gridCol w:w="1645"/>
        <w:gridCol w:w="1303"/>
        <w:gridCol w:w="1303"/>
        <w:gridCol w:w="1303"/>
        <w:gridCol w:w="1240"/>
      </w:tblGrid>
      <w:tr w:rsidR="00E64395" w:rsidRPr="00CE6DB0" w14:paraId="29B4BF06" w14:textId="77777777" w:rsidTr="00B03341">
        <w:trPr>
          <w:trHeight w:val="292"/>
        </w:trPr>
        <w:tc>
          <w:tcPr>
            <w:tcW w:w="1065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2CCCAC" w14:textId="407A5747" w:rsidR="00E64395" w:rsidRPr="001F0D48" w:rsidRDefault="00E64395" w:rsidP="00092C3E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Cs w:val="22"/>
                <w:lang w:val="en-GB"/>
              </w:rPr>
            </w:pPr>
            <w:r w:rsidRPr="001F0D48">
              <w:rPr>
                <w:rFonts w:eastAsia="Times New Roman"/>
                <w:b/>
                <w:bCs/>
                <w:color w:val="000000"/>
                <w:szCs w:val="22"/>
                <w:lang w:val="en-GB"/>
              </w:rPr>
              <w:t xml:space="preserve">Table S4. </w:t>
            </w:r>
            <w:proofErr w:type="spellStart"/>
            <w:r w:rsidRPr="001F0D48">
              <w:rPr>
                <w:rFonts w:eastAsia="Times New Roman"/>
                <w:b/>
                <w:bCs/>
                <w:color w:val="000000"/>
                <w:szCs w:val="22"/>
                <w:lang w:val="en-GB"/>
              </w:rPr>
              <w:t>P.values</w:t>
            </w:r>
            <w:proofErr w:type="spellEnd"/>
            <w:r w:rsidRPr="001F0D48">
              <w:rPr>
                <w:rFonts w:eastAsia="Times New Roman"/>
                <w:b/>
                <w:bCs/>
                <w:color w:val="000000"/>
                <w:szCs w:val="22"/>
                <w:lang w:val="en-GB"/>
              </w:rPr>
              <w:t xml:space="preserve"> for table 6, </w:t>
            </w:r>
            <w:r w:rsidR="00CE6DB0" w:rsidRPr="001F0D48">
              <w:rPr>
                <w:rFonts w:eastAsia="Times New Roman"/>
                <w:b/>
                <w:bCs/>
                <w:color w:val="000000"/>
                <w:szCs w:val="22"/>
                <w:lang w:val="en-GB"/>
              </w:rPr>
              <w:t>sensitivity of culture to predict tuberculosis according to the type of specimen using a 72 72-hours pairing window within the same patient</w:t>
            </w:r>
            <w:proofErr w:type="gramStart"/>
            <w:r w:rsidR="00CE6DB0" w:rsidRPr="001F0D48">
              <w:rPr>
                <w:rFonts w:eastAsia="Times New Roman"/>
                <w:b/>
                <w:bCs/>
                <w:color w:val="000000"/>
                <w:szCs w:val="22"/>
                <w:lang w:val="en-GB"/>
              </w:rPr>
              <w:t>.</w:t>
            </w:r>
            <w:r w:rsidRPr="001F0D48">
              <w:rPr>
                <w:rFonts w:eastAsia="Times New Roman"/>
                <w:b/>
                <w:bCs/>
                <w:color w:val="000000"/>
                <w:szCs w:val="22"/>
                <w:lang w:val="en-GB"/>
              </w:rPr>
              <w:t>.</w:t>
            </w:r>
            <w:proofErr w:type="gramEnd"/>
          </w:p>
        </w:tc>
      </w:tr>
      <w:tr w:rsidR="00E64395" w:rsidRPr="00CE6DB0" w14:paraId="1DD89D4B" w14:textId="77777777" w:rsidTr="00B03341">
        <w:trPr>
          <w:trHeight w:val="292"/>
        </w:trPr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11092C" w14:textId="77777777" w:rsidR="00E64395" w:rsidRPr="001F0D48" w:rsidRDefault="00E64395" w:rsidP="00092C3E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  <w:t>PAIRWISE CULTURE</w:t>
            </w:r>
          </w:p>
        </w:tc>
        <w:tc>
          <w:tcPr>
            <w:tcW w:w="1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99951C" w14:textId="77777777" w:rsidR="00E64395" w:rsidRPr="001F0D48" w:rsidRDefault="00E64395" w:rsidP="00092C3E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  <w:t>Sample1</w:t>
            </w:r>
          </w:p>
        </w:tc>
        <w:tc>
          <w:tcPr>
            <w:tcW w:w="1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FA0885" w14:textId="77777777" w:rsidR="00E64395" w:rsidRPr="001F0D48" w:rsidRDefault="00E64395" w:rsidP="00092C3E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  <w:t>Sample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25BCBE" w14:textId="77777777" w:rsidR="00E64395" w:rsidRPr="001F0D48" w:rsidRDefault="00E64395" w:rsidP="00092C3E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  <w:t>Diff_1m2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C6AA8C" w14:textId="77777777" w:rsidR="00E64395" w:rsidRPr="001F0D48" w:rsidRDefault="00E64395" w:rsidP="00092C3E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  <w:t>p.val</w:t>
            </w:r>
            <w:proofErr w:type="spellEnd"/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89C1C8" w14:textId="77777777" w:rsidR="00E64395" w:rsidRPr="001F0D48" w:rsidRDefault="00E64395" w:rsidP="00092C3E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  <w:t>adj.p.val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BF87C" w14:textId="77777777" w:rsidR="00E64395" w:rsidRPr="001F0D48" w:rsidRDefault="00E64395" w:rsidP="00092C3E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b/>
                <w:bCs/>
                <w:color w:val="000000"/>
                <w:szCs w:val="22"/>
                <w:lang w:val="fr-FR"/>
              </w:rPr>
              <w:t>sig.code</w:t>
            </w:r>
            <w:proofErr w:type="spellEnd"/>
          </w:p>
        </w:tc>
      </w:tr>
      <w:tr w:rsidR="00B03341" w:rsidRPr="00CE6DB0" w14:paraId="583597D2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16FD9F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0C7927" w14:textId="307308D3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90B672" w14:textId="48264BD0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B3EED4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057142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DE3CCA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751141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CF024D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9813A0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.s</w:t>
            </w:r>
            <w:proofErr w:type="spellEnd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CE6DB0" w14:paraId="0443C296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40F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B517" w14:textId="00373725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EB54" w14:textId="614B2BFB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C34B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-0.29032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DC8E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017672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1ED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10603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EFBC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.s</w:t>
            </w:r>
            <w:proofErr w:type="spellEnd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CE6DB0" w14:paraId="70DCAA49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8CAC51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BB5F44" w14:textId="1BE3161A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428441" w14:textId="71D3A41B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D86F35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105263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2F0391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656407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A8BE2C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94786D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.s</w:t>
            </w:r>
            <w:proofErr w:type="spellEnd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CE6DB0" w14:paraId="0D09229C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7AA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EC6B" w14:textId="5F4B96A5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A1C9" w14:textId="71DF1513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587D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-0.15384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7D49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641591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5D77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97D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.s</w:t>
            </w:r>
            <w:proofErr w:type="spellEnd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CE6DB0" w14:paraId="17B0C74C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81781D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E9C847" w14:textId="163871A4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B51A2B" w14:textId="0E6C5E3F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9BD50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3076923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069CC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226532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0798BE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7B7E80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.s</w:t>
            </w:r>
            <w:proofErr w:type="spellEnd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.</w:t>
            </w:r>
          </w:p>
        </w:tc>
      </w:tr>
      <w:tr w:rsidR="00B03341" w:rsidRPr="00CE6DB0" w14:paraId="1DDED321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7D6E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SENSITIVIT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E876" w14:textId="6E685D2B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C850" w14:textId="34CB22FF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8FE9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333333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83B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1.0772E-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A06C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6.4633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4C23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***</w:t>
            </w:r>
          </w:p>
        </w:tc>
      </w:tr>
      <w:tr w:rsidR="00B03341" w:rsidRPr="00CE6DB0" w14:paraId="3C8EE389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564892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2AC9A0" w14:textId="700A6B86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>
              <w:rPr>
                <w:rFonts w:eastAsia="Times New Roman"/>
                <w:color w:val="000000"/>
                <w:szCs w:val="22"/>
                <w:lang w:val="fr-FR"/>
              </w:rPr>
              <w:t>Induced</w:t>
            </w:r>
            <w:proofErr w:type="spellEnd"/>
            <w:r>
              <w:rPr>
                <w:rFonts w:eastAsia="Times New Roman"/>
                <w:color w:val="000000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Cs w:val="22"/>
                <w:lang w:val="fr-FR"/>
              </w:rPr>
              <w:t>sputum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85EEFF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005261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2E6774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778187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43BD89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CAF5ED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.s</w:t>
            </w:r>
            <w:proofErr w:type="spellEnd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49780A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</w:p>
        </w:tc>
      </w:tr>
      <w:tr w:rsidR="00B03341" w:rsidRPr="00CE6DB0" w14:paraId="098D1355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D8AF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8A37" w14:textId="5ACBDA2E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353F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-0.02701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A6DB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041767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C181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250604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3035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.s</w:t>
            </w:r>
            <w:proofErr w:type="spellEnd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1986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</w:p>
        </w:tc>
      </w:tr>
      <w:tr w:rsidR="00B03341" w:rsidRPr="00CE6DB0" w14:paraId="699FF441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2B5BDB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6F87F9" w14:textId="597E0322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C023C3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007298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28D48B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688095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6EB722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7456A4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.s</w:t>
            </w:r>
            <w:proofErr w:type="spellEnd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2C8967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</w:p>
        </w:tc>
      </w:tr>
      <w:tr w:rsidR="00B03341" w:rsidRPr="00CE6DB0" w14:paraId="54327FDC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6407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2CD1" w14:textId="524B02D2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Cs w:val="22"/>
                <w:lang w:val="fr-FR"/>
              </w:rPr>
              <w:t xml:space="preserve">Bronchial </w:t>
            </w:r>
            <w:proofErr w:type="spellStart"/>
            <w:r>
              <w:rPr>
                <w:rFonts w:eastAsia="Times New Roman"/>
                <w:color w:val="000000"/>
                <w:szCs w:val="22"/>
                <w:lang w:val="fr-FR"/>
              </w:rPr>
              <w:t>aspirate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4AAE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-0.04066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DF9C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713424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3AD0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20EB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.s</w:t>
            </w:r>
            <w:proofErr w:type="spellEnd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ABAA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</w:p>
        </w:tc>
      </w:tr>
      <w:tr w:rsidR="00B03341" w:rsidRPr="00CE6DB0" w14:paraId="2F82A83C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5FF25D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E1B2A6" w14:textId="22B81978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8F747A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080745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7454FF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392068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ED8AF6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F8CE6A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proofErr w:type="spellStart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.s</w:t>
            </w:r>
            <w:proofErr w:type="spellEnd"/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13AA8D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</w:p>
        </w:tc>
      </w:tr>
      <w:tr w:rsidR="00B03341" w:rsidRPr="00CE6DB0" w14:paraId="54779FB1" w14:textId="77777777" w:rsidTr="00B03341">
        <w:trPr>
          <w:trHeight w:val="292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CC470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NPV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8D0D5" w14:textId="0BB5C8A5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>
              <w:rPr>
                <w:rFonts w:eastAsia="Times New Roman"/>
                <w:color w:val="000000"/>
                <w:szCs w:val="22"/>
                <w:lang w:val="fr-FR"/>
              </w:rPr>
              <w:t>BAL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548B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0.0094016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8382D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3.2399E-0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14D3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righ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1.944E-0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D3DE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  <w:r w:rsidRPr="001F0D48">
              <w:rPr>
                <w:rFonts w:eastAsia="Times New Roman"/>
                <w:color w:val="000000"/>
                <w:szCs w:val="22"/>
                <w:lang w:val="fr-FR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D719" w14:textId="77777777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fr-FR"/>
              </w:rPr>
            </w:pPr>
          </w:p>
        </w:tc>
      </w:tr>
      <w:tr w:rsidR="00B03341" w:rsidRPr="00CE6DB0" w14:paraId="12765EB2" w14:textId="77777777" w:rsidTr="00B03341">
        <w:trPr>
          <w:trHeight w:val="292"/>
        </w:trPr>
        <w:tc>
          <w:tcPr>
            <w:tcW w:w="10659" w:type="dxa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361954" w14:textId="4DED3C52" w:rsidR="00B03341" w:rsidRPr="001F0D48" w:rsidRDefault="00B03341" w:rsidP="00B03341">
            <w:pPr>
              <w:widowControl/>
              <w:spacing w:line="240" w:lineRule="auto"/>
              <w:ind w:right="0"/>
              <w:jc w:val="left"/>
              <w:rPr>
                <w:rFonts w:eastAsia="Times New Roman"/>
                <w:color w:val="000000"/>
                <w:szCs w:val="22"/>
                <w:lang w:val="en-GB"/>
              </w:rPr>
            </w:pPr>
            <w:r w:rsidRPr="00CE6DB0">
              <w:rPr>
                <w:rFonts w:eastAsia="Times New Roman"/>
                <w:color w:val="000000"/>
                <w:sz w:val="20"/>
                <w:szCs w:val="22"/>
                <w:lang w:val="en-GB"/>
              </w:rPr>
              <w:t xml:space="preserve">E=sputum (spontaneous expectoration), </w:t>
            </w: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Induced sputum</w:t>
            </w:r>
            <w:r w:rsidRPr="00CE6DB0">
              <w:rPr>
                <w:rFonts w:eastAsia="Times New Roman"/>
                <w:color w:val="000000"/>
                <w:sz w:val="20"/>
                <w:szCs w:val="22"/>
                <w:lang w:val="en-GB"/>
              </w:rPr>
              <w:t xml:space="preserve">=Induced sputum, </w:t>
            </w: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Bronchial aspirate</w:t>
            </w:r>
            <w:r w:rsidRPr="00CE6DB0">
              <w:rPr>
                <w:rFonts w:eastAsia="Times New Roman"/>
                <w:color w:val="000000"/>
                <w:sz w:val="20"/>
                <w:szCs w:val="22"/>
                <w:lang w:val="en-GB"/>
              </w:rPr>
              <w:t xml:space="preserve">=bronchial aspirate, </w:t>
            </w:r>
            <w:r>
              <w:rPr>
                <w:rFonts w:eastAsia="Times New Roman"/>
                <w:color w:val="000000"/>
                <w:sz w:val="20"/>
                <w:szCs w:val="22"/>
                <w:lang w:val="en-GB"/>
              </w:rPr>
              <w:t>BAL</w:t>
            </w:r>
            <w:r w:rsidRPr="00CE6DB0">
              <w:rPr>
                <w:rFonts w:eastAsia="Times New Roman"/>
                <w:color w:val="000000"/>
                <w:sz w:val="20"/>
                <w:szCs w:val="22"/>
                <w:lang w:val="en-GB"/>
              </w:rPr>
              <w:t>=Bronchoalveolar lavage.</w:t>
            </w:r>
          </w:p>
        </w:tc>
      </w:tr>
    </w:tbl>
    <w:p w14:paraId="621B8876" w14:textId="77777777" w:rsidR="00E64395" w:rsidRPr="001F0D48" w:rsidRDefault="00E64395"/>
    <w:p w14:paraId="554F00BD" w14:textId="77777777" w:rsidR="00CD5848" w:rsidRDefault="00CD584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2DC45C0" w14:textId="77777777" w:rsidR="00536AAC" w:rsidRPr="008E7C6C" w:rsidRDefault="00536AAC" w:rsidP="007B4D1D">
      <w:pPr>
        <w:rPr>
          <w:rFonts w:ascii="Arial" w:hAnsi="Arial" w:cs="Arial"/>
        </w:rPr>
      </w:pPr>
    </w:p>
    <w:p w14:paraId="676CB096" w14:textId="77777777" w:rsidR="008A1B0A" w:rsidRDefault="008A1B0A">
      <w:r>
        <w:br w:type="page"/>
      </w:r>
    </w:p>
    <w:p w14:paraId="4FBF6287" w14:textId="77777777" w:rsidR="007B4D1D" w:rsidRPr="00C51BF1" w:rsidRDefault="007B4D1D" w:rsidP="007B4D1D"/>
    <w:p w14:paraId="7C33AE6E" w14:textId="7AD6A3C4" w:rsidR="007B4D1D" w:rsidRPr="00C51BF1" w:rsidRDefault="008A1B0A" w:rsidP="00092C3E">
      <w:pPr>
        <w:pStyle w:val="Heading2"/>
      </w:pPr>
      <w:bookmarkStart w:id="8" w:name="_Toc96008519"/>
      <w:r>
        <w:t>T</w:t>
      </w:r>
      <w:r w:rsidR="007B4D1D">
        <w:t xml:space="preserve">able </w:t>
      </w:r>
      <w:r>
        <w:t>S7</w:t>
      </w:r>
      <w:r w:rsidR="007B4D1D" w:rsidRPr="00C51BF1">
        <w:t xml:space="preserve">. </w:t>
      </w:r>
      <w:r w:rsidR="007B4D1D">
        <w:t>P</w:t>
      </w:r>
      <w:r w:rsidR="007B4D1D" w:rsidRPr="00C51BF1">
        <w:t xml:space="preserve">erformance of </w:t>
      </w:r>
      <w:r w:rsidR="007B4D1D">
        <w:t xml:space="preserve">in-house Taqman </w:t>
      </w:r>
      <w:r w:rsidR="007B4D1D" w:rsidRPr="00C51BF1">
        <w:t xml:space="preserve">PCR </w:t>
      </w:r>
      <w:r w:rsidR="007B4D1D">
        <w:t>and Xpert for the diagnostic of pulmonary tuberculosis.</w:t>
      </w:r>
      <w:bookmarkEnd w:id="8"/>
    </w:p>
    <w:p w14:paraId="65B7A68C" w14:textId="77777777" w:rsidR="007B4D1D" w:rsidRDefault="007B4D1D" w:rsidP="007B4D1D"/>
    <w:p w14:paraId="517D3AF9" w14:textId="5CBD1457" w:rsidR="007B4D1D" w:rsidRDefault="007B4D1D" w:rsidP="007B4D1D">
      <w:pPr>
        <w:rPr>
          <w:rFonts w:ascii="Arial" w:eastAsia="Arial" w:hAnsi="Arial" w:cs="Arial"/>
          <w:sz w:val="24"/>
        </w:rPr>
      </w:pPr>
      <w:r>
        <w:fldChar w:fldCharType="begin"/>
      </w:r>
      <w:r>
        <w:instrText xml:space="preserve"> LINK </w:instrText>
      </w:r>
      <w:r w:rsidR="007219FF">
        <w:instrText xml:space="preserve">Excel.Sheet.12 "\\\\file1.intranet.chuv\\data1\\IMU\\LAB-DMTBVIR\\05_ETUDES\\2020-ETUDES_Data analysis 10 years TB results\\Master Justin TB_2021\\Article 2022\\Tableau statistiques BD TB 2022.xlsx" Feuil1!L19C13:L22C19 </w:instrText>
      </w:r>
      <w:r>
        <w:instrText xml:space="preserve">\a \f 4 \h </w:instrText>
      </w:r>
      <w:r>
        <w:fldChar w:fldCharType="separate"/>
      </w: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420"/>
        <w:gridCol w:w="1420"/>
        <w:gridCol w:w="1420"/>
        <w:gridCol w:w="1420"/>
        <w:gridCol w:w="1420"/>
        <w:gridCol w:w="1420"/>
      </w:tblGrid>
      <w:tr w:rsidR="007B4D1D" w:rsidRPr="009653F7" w14:paraId="275DF6FE" w14:textId="77777777" w:rsidTr="008B3874">
        <w:trPr>
          <w:trHeight w:val="750"/>
        </w:trPr>
        <w:tc>
          <w:tcPr>
            <w:tcW w:w="984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C4C54CC" w14:textId="41A41723" w:rsidR="007B4D1D" w:rsidRPr="009653F7" w:rsidRDefault="007B4D1D" w:rsidP="0006174E">
            <w:pPr>
              <w:widowControl/>
              <w:spacing w:line="240" w:lineRule="auto"/>
              <w:ind w:right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en-GB"/>
              </w:rPr>
            </w:pPr>
            <w:r w:rsidRPr="00790B04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en-GB"/>
              </w:rPr>
              <w:t xml:space="preserve">Supplementary table 2. Performance of in-house </w:t>
            </w:r>
            <w:proofErr w:type="spellStart"/>
            <w:r w:rsidRPr="00790B04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en-GB"/>
              </w:rPr>
              <w:t>Taqman</w:t>
            </w:r>
            <w:proofErr w:type="spellEnd"/>
            <w:r w:rsidRPr="00790B04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en-GB"/>
              </w:rPr>
              <w:t xml:space="preserve"> PCR and </w:t>
            </w:r>
            <w:proofErr w:type="spellStart"/>
            <w:r w:rsidRPr="00790B04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en-GB"/>
              </w:rPr>
              <w:t>Xpert</w:t>
            </w:r>
            <w:proofErr w:type="spellEnd"/>
            <w:r w:rsidRPr="00790B04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en-GB"/>
              </w:rPr>
              <w:t xml:space="preserve"> for the diagnostic of pulmonary tuberculosis.</w:t>
            </w:r>
          </w:p>
        </w:tc>
      </w:tr>
      <w:tr w:rsidR="007B4D1D" w:rsidRPr="009653F7" w14:paraId="3D2B153F" w14:textId="77777777" w:rsidTr="008B3874">
        <w:trPr>
          <w:trHeight w:val="559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AD942CB" w14:textId="77777777" w:rsidR="007B4D1D" w:rsidRPr="009653F7" w:rsidRDefault="007B4D1D" w:rsidP="008B3874">
            <w:pPr>
              <w:widowControl/>
              <w:spacing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</w:pPr>
            <w:r w:rsidRPr="009653F7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BE43B63" w14:textId="77777777" w:rsidR="007B4D1D" w:rsidRPr="009653F7" w:rsidRDefault="007B4D1D" w:rsidP="008B3874">
            <w:pPr>
              <w:widowControl/>
              <w:spacing w:line="240" w:lineRule="auto"/>
              <w:ind w:righ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9653F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  <w:t>Accurac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DC73668" w14:textId="77777777" w:rsidR="007B4D1D" w:rsidRPr="009653F7" w:rsidRDefault="007B4D1D" w:rsidP="008B3874">
            <w:pPr>
              <w:widowControl/>
              <w:spacing w:line="240" w:lineRule="auto"/>
              <w:ind w:righ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9653F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  <w:t>Sensitivit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E7F0DC5" w14:textId="77777777" w:rsidR="007B4D1D" w:rsidRPr="009653F7" w:rsidRDefault="007B4D1D" w:rsidP="008B3874">
            <w:pPr>
              <w:widowControl/>
              <w:spacing w:line="240" w:lineRule="auto"/>
              <w:ind w:righ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9653F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  <w:t>Specificit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B401E2D" w14:textId="77777777" w:rsidR="007B4D1D" w:rsidRPr="009653F7" w:rsidRDefault="007B4D1D" w:rsidP="008B3874">
            <w:pPr>
              <w:widowControl/>
              <w:spacing w:line="240" w:lineRule="auto"/>
              <w:ind w:righ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9653F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  <w:t>Prevalen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5D2757E" w14:textId="77777777" w:rsidR="007B4D1D" w:rsidRPr="009653F7" w:rsidRDefault="007B4D1D" w:rsidP="008B3874">
            <w:pPr>
              <w:widowControl/>
              <w:spacing w:line="240" w:lineRule="auto"/>
              <w:ind w:righ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  <w:t>PP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5F2581D" w14:textId="77777777" w:rsidR="007B4D1D" w:rsidRPr="009653F7" w:rsidRDefault="007B4D1D" w:rsidP="008B3874">
            <w:pPr>
              <w:widowControl/>
              <w:spacing w:line="240" w:lineRule="auto"/>
              <w:ind w:righ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  <w:t>NPV</w:t>
            </w:r>
          </w:p>
        </w:tc>
      </w:tr>
      <w:tr w:rsidR="007B4D1D" w:rsidRPr="009653F7" w14:paraId="56FC47CF" w14:textId="77777777" w:rsidTr="008B3874">
        <w:trPr>
          <w:trHeight w:val="115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DADB04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  <w:t xml:space="preserve">In-house </w:t>
            </w:r>
            <w:proofErr w:type="spellStart"/>
            <w:r w:rsidRPr="009653F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  <w:t>TaqMan</w:t>
            </w:r>
            <w:proofErr w:type="spellEnd"/>
            <w:r w:rsidRPr="009653F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  <w:t xml:space="preserve"> PC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110D15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0.991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(0.988, 0.994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5493/55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2FB64C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 xml:space="preserve">0.799 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(0.743, 0.848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191/2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714905" w14:textId="43D722E5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&gt;0.999 (0.999, 1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5302/5</w:t>
            </w:r>
            <w:r w:rsidR="00C0062D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3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0AFC44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0.043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(0.038, 0.049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239/55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C8011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0.995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(0.971, 1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191/1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9CAF8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0.991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(0.988, 0.993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5302/5350</w:t>
            </w:r>
          </w:p>
        </w:tc>
      </w:tr>
      <w:tr w:rsidR="007B4D1D" w:rsidRPr="009653F7" w14:paraId="37FEAD02" w14:textId="77777777" w:rsidTr="008B3874">
        <w:trPr>
          <w:trHeight w:val="942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75BC77D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</w:pPr>
            <w:proofErr w:type="spellStart"/>
            <w:r w:rsidRPr="009653F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val="fr-FR"/>
              </w:rPr>
              <w:t>Xper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700C07C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0.975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(0.967, 0.981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1917/19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2E4FFC2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0.812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(0.760, 0.858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212/2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6347D7B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0.999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(0.997, 1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1705/17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6BEC6E2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0.133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(0.118, 0.148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261/19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FE06E7E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0.995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(0.974, 1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212/2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FFBBFED" w14:textId="77777777" w:rsidR="007B4D1D" w:rsidRPr="009653F7" w:rsidRDefault="007B4D1D" w:rsidP="008B3874">
            <w:pPr>
              <w:widowControl/>
              <w:spacing w:line="240" w:lineRule="auto"/>
              <w:ind w:right="0"/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</w:pP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t>0.972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(0.963, 0.979)</w:t>
            </w:r>
            <w:r w:rsidRPr="009653F7">
              <w:rPr>
                <w:rFonts w:ascii="Arial" w:eastAsia="Times New Roman" w:hAnsi="Arial" w:cs="Arial"/>
                <w:color w:val="000000"/>
                <w:szCs w:val="22"/>
                <w:lang w:val="fr-FR"/>
              </w:rPr>
              <w:br/>
              <w:t>1705/1754</w:t>
            </w:r>
          </w:p>
        </w:tc>
      </w:tr>
    </w:tbl>
    <w:p w14:paraId="403FEB43" w14:textId="77777777" w:rsidR="007B4D1D" w:rsidRDefault="007B4D1D" w:rsidP="007B4D1D">
      <w:pPr>
        <w:pStyle w:val="NoSpacing"/>
      </w:pPr>
      <w:r>
        <w:fldChar w:fldCharType="end"/>
      </w:r>
    </w:p>
    <w:p w14:paraId="424DD607" w14:textId="77777777" w:rsidR="00CE6DB0" w:rsidRDefault="00CE6DB0"/>
    <w:p w14:paraId="58632AA2" w14:textId="694F668C" w:rsidR="00E32FE8" w:rsidRDefault="00E32FE8" w:rsidP="001F0D48">
      <w:pPr>
        <w:pStyle w:val="Heading2"/>
      </w:pPr>
      <w:r>
        <w:t xml:space="preserve">Table </w:t>
      </w:r>
      <w:r w:rsidR="007A6F12">
        <w:t>S8</w:t>
      </w:r>
      <w:r w:rsidRPr="00C51BF1">
        <w:t xml:space="preserve">. </w:t>
      </w:r>
      <w:r>
        <w:t>Kappa with 95% confidence intervals.</w:t>
      </w:r>
    </w:p>
    <w:p w14:paraId="1ACF3B62" w14:textId="0F110011" w:rsidR="00E32FE8" w:rsidRDefault="00E32FE8" w:rsidP="00E32FE8"/>
    <w:tbl>
      <w:tblPr>
        <w:tblStyle w:val="TableGrid"/>
        <w:tblW w:w="9787" w:type="dxa"/>
        <w:tblLook w:val="04A0" w:firstRow="1" w:lastRow="0" w:firstColumn="1" w:lastColumn="0" w:noHBand="0" w:noVBand="1"/>
      </w:tblPr>
      <w:tblGrid>
        <w:gridCol w:w="2782"/>
        <w:gridCol w:w="2518"/>
        <w:gridCol w:w="2348"/>
        <w:gridCol w:w="2139"/>
      </w:tblGrid>
      <w:tr w:rsidR="00E32FE8" w:rsidRPr="00220989" w14:paraId="64232EC8" w14:textId="77777777" w:rsidTr="000E5FA7">
        <w:trPr>
          <w:trHeight w:val="299"/>
        </w:trPr>
        <w:tc>
          <w:tcPr>
            <w:tcW w:w="2782" w:type="dxa"/>
            <w:noWrap/>
            <w:hideMark/>
          </w:tcPr>
          <w:p w14:paraId="1B25DB5F" w14:textId="77777777" w:rsidR="00E32FE8" w:rsidRPr="00220989" w:rsidRDefault="00E32FE8" w:rsidP="000E5FA7"/>
        </w:tc>
        <w:tc>
          <w:tcPr>
            <w:tcW w:w="2518" w:type="dxa"/>
            <w:noWrap/>
            <w:hideMark/>
          </w:tcPr>
          <w:p w14:paraId="165D8AE7" w14:textId="77777777" w:rsidR="00E32FE8" w:rsidRPr="00220989" w:rsidRDefault="00E32FE8" w:rsidP="000E5FA7">
            <w:r w:rsidRPr="00220989">
              <w:t>Microscopy</w:t>
            </w:r>
          </w:p>
        </w:tc>
        <w:tc>
          <w:tcPr>
            <w:tcW w:w="2348" w:type="dxa"/>
            <w:noWrap/>
            <w:hideMark/>
          </w:tcPr>
          <w:p w14:paraId="1DA68D06" w14:textId="77777777" w:rsidR="00E32FE8" w:rsidRPr="00220989" w:rsidRDefault="00E32FE8" w:rsidP="000E5FA7">
            <w:r w:rsidRPr="00220989">
              <w:t>PCR</w:t>
            </w:r>
          </w:p>
        </w:tc>
        <w:tc>
          <w:tcPr>
            <w:tcW w:w="2139" w:type="dxa"/>
            <w:noWrap/>
            <w:hideMark/>
          </w:tcPr>
          <w:p w14:paraId="197CCF23" w14:textId="77777777" w:rsidR="00E32FE8" w:rsidRPr="00220989" w:rsidRDefault="00E32FE8" w:rsidP="000E5FA7">
            <w:r w:rsidRPr="00220989">
              <w:t>Culture</w:t>
            </w:r>
          </w:p>
        </w:tc>
      </w:tr>
      <w:tr w:rsidR="00E32FE8" w:rsidRPr="00220989" w14:paraId="4CA4D364" w14:textId="77777777" w:rsidTr="000E5FA7">
        <w:trPr>
          <w:trHeight w:val="299"/>
        </w:trPr>
        <w:tc>
          <w:tcPr>
            <w:tcW w:w="2782" w:type="dxa"/>
            <w:noWrap/>
            <w:hideMark/>
          </w:tcPr>
          <w:p w14:paraId="34C689EB" w14:textId="47E60F2C" w:rsidR="00E32FE8" w:rsidRPr="001F0D48" w:rsidRDefault="00E21315" w:rsidP="000E5FA7">
            <w:pPr>
              <w:rPr>
                <w:lang w:val="it-IT"/>
              </w:rPr>
            </w:pPr>
            <w:r>
              <w:rPr>
                <w:lang w:val="it-IT"/>
              </w:rPr>
              <w:t>Sputum</w:t>
            </w:r>
            <w:r w:rsidR="00E32FE8" w:rsidRPr="001F0D48">
              <w:rPr>
                <w:lang w:val="it-IT"/>
              </w:rPr>
              <w:t xml:space="preserve"> vs </w:t>
            </w:r>
            <w:r w:rsidR="006048C2" w:rsidRPr="001F0D48">
              <w:rPr>
                <w:lang w:val="it-IT"/>
              </w:rPr>
              <w:t>Induced sputum</w:t>
            </w:r>
          </w:p>
        </w:tc>
        <w:tc>
          <w:tcPr>
            <w:tcW w:w="2518" w:type="dxa"/>
            <w:noWrap/>
            <w:hideMark/>
          </w:tcPr>
          <w:p w14:paraId="3FA5DF5A" w14:textId="77777777" w:rsidR="00E32FE8" w:rsidRPr="00220989" w:rsidRDefault="00E32FE8" w:rsidP="000E5FA7">
            <w:r w:rsidRPr="00220989">
              <w:t>0.73 (0.54,0.92)</w:t>
            </w:r>
          </w:p>
        </w:tc>
        <w:tc>
          <w:tcPr>
            <w:tcW w:w="2348" w:type="dxa"/>
            <w:noWrap/>
            <w:hideMark/>
          </w:tcPr>
          <w:p w14:paraId="59765783" w14:textId="77777777" w:rsidR="00E32FE8" w:rsidRPr="00220989" w:rsidRDefault="00E32FE8" w:rsidP="000E5FA7">
            <w:r w:rsidRPr="00220989">
              <w:t>0.49 (-0.11,1)</w:t>
            </w:r>
          </w:p>
        </w:tc>
        <w:tc>
          <w:tcPr>
            <w:tcW w:w="2139" w:type="dxa"/>
            <w:noWrap/>
            <w:hideMark/>
          </w:tcPr>
          <w:p w14:paraId="2C0811EF" w14:textId="77777777" w:rsidR="00E32FE8" w:rsidRPr="00220989" w:rsidRDefault="00E32FE8" w:rsidP="000E5FA7">
            <w:r w:rsidRPr="00220989">
              <w:t>0.78 (0.66,0.9)</w:t>
            </w:r>
          </w:p>
        </w:tc>
      </w:tr>
      <w:tr w:rsidR="00E32FE8" w:rsidRPr="00220989" w14:paraId="011F8FB9" w14:textId="77777777" w:rsidTr="000E5FA7">
        <w:trPr>
          <w:trHeight w:val="299"/>
        </w:trPr>
        <w:tc>
          <w:tcPr>
            <w:tcW w:w="2782" w:type="dxa"/>
            <w:noWrap/>
            <w:hideMark/>
          </w:tcPr>
          <w:p w14:paraId="6A4E8DCD" w14:textId="176FCD54" w:rsidR="00E32FE8" w:rsidRPr="001F0D48" w:rsidRDefault="00E21315" w:rsidP="000E5FA7">
            <w:pPr>
              <w:rPr>
                <w:lang w:val="it-IT"/>
              </w:rPr>
            </w:pPr>
            <w:r>
              <w:rPr>
                <w:lang w:val="it-IT"/>
              </w:rPr>
              <w:t>Sputum</w:t>
            </w:r>
            <w:r w:rsidR="00E32FE8" w:rsidRPr="001F0D48">
              <w:rPr>
                <w:lang w:val="it-IT"/>
              </w:rPr>
              <w:t xml:space="preserve"> vs </w:t>
            </w:r>
            <w:r w:rsidR="00CC2382" w:rsidRPr="001F0D48">
              <w:rPr>
                <w:lang w:val="it-IT"/>
              </w:rPr>
              <w:t>Bronchial aspirate</w:t>
            </w:r>
          </w:p>
        </w:tc>
        <w:tc>
          <w:tcPr>
            <w:tcW w:w="2518" w:type="dxa"/>
            <w:noWrap/>
            <w:hideMark/>
          </w:tcPr>
          <w:p w14:paraId="62A2CF95" w14:textId="77777777" w:rsidR="00E32FE8" w:rsidRPr="00220989" w:rsidRDefault="00E32FE8" w:rsidP="000E5FA7">
            <w:r w:rsidRPr="00220989">
              <w:t>0.79 (0.62,0.97)</w:t>
            </w:r>
          </w:p>
        </w:tc>
        <w:tc>
          <w:tcPr>
            <w:tcW w:w="2348" w:type="dxa"/>
            <w:noWrap/>
            <w:hideMark/>
          </w:tcPr>
          <w:p w14:paraId="1B02665E" w14:textId="77777777" w:rsidR="00E32FE8" w:rsidRPr="00220989" w:rsidRDefault="00E32FE8" w:rsidP="000E5FA7">
            <w:r w:rsidRPr="00220989">
              <w:t>0.54 (0.26,0.81)</w:t>
            </w:r>
          </w:p>
        </w:tc>
        <w:tc>
          <w:tcPr>
            <w:tcW w:w="2139" w:type="dxa"/>
            <w:noWrap/>
            <w:hideMark/>
          </w:tcPr>
          <w:p w14:paraId="461DD274" w14:textId="77777777" w:rsidR="00E32FE8" w:rsidRPr="00220989" w:rsidRDefault="00E32FE8" w:rsidP="000E5FA7">
            <w:r w:rsidRPr="00220989">
              <w:t>0.66 (0.5</w:t>
            </w:r>
            <w:r>
              <w:t>0</w:t>
            </w:r>
            <w:r w:rsidRPr="00220989">
              <w:t>,0.82)</w:t>
            </w:r>
          </w:p>
        </w:tc>
      </w:tr>
      <w:tr w:rsidR="00E32FE8" w:rsidRPr="00220989" w14:paraId="3CAE5A7F" w14:textId="77777777" w:rsidTr="000E5FA7">
        <w:trPr>
          <w:trHeight w:val="299"/>
        </w:trPr>
        <w:tc>
          <w:tcPr>
            <w:tcW w:w="2782" w:type="dxa"/>
            <w:noWrap/>
            <w:hideMark/>
          </w:tcPr>
          <w:p w14:paraId="32D96F0B" w14:textId="6D1F8CE8" w:rsidR="00E32FE8" w:rsidRPr="00220989" w:rsidRDefault="00E21315" w:rsidP="000E5FA7">
            <w:r>
              <w:t>Sputum</w:t>
            </w:r>
            <w:r w:rsidR="00E32FE8" w:rsidRPr="00220989">
              <w:t xml:space="preserve"> vs </w:t>
            </w:r>
            <w:r w:rsidR="00CC2382">
              <w:t>BAL</w:t>
            </w:r>
          </w:p>
        </w:tc>
        <w:tc>
          <w:tcPr>
            <w:tcW w:w="2518" w:type="dxa"/>
            <w:noWrap/>
            <w:hideMark/>
          </w:tcPr>
          <w:p w14:paraId="5A85D3BC" w14:textId="77777777" w:rsidR="00E32FE8" w:rsidRPr="00220989" w:rsidRDefault="00E32FE8" w:rsidP="000E5FA7">
            <w:r w:rsidRPr="00220989">
              <w:t>0.93 (0.8</w:t>
            </w:r>
            <w:r>
              <w:t>0</w:t>
            </w:r>
            <w:r w:rsidRPr="00220989">
              <w:t>,1)</w:t>
            </w:r>
          </w:p>
        </w:tc>
        <w:tc>
          <w:tcPr>
            <w:tcW w:w="2348" w:type="dxa"/>
            <w:noWrap/>
            <w:hideMark/>
          </w:tcPr>
          <w:p w14:paraId="5B18B75D" w14:textId="77777777" w:rsidR="00E32FE8" w:rsidRPr="00220989" w:rsidRDefault="00E32FE8" w:rsidP="000E5FA7">
            <w:r w:rsidRPr="00220989">
              <w:t>0.74 (0.4</w:t>
            </w:r>
            <w:r>
              <w:t>0</w:t>
            </w:r>
            <w:r w:rsidRPr="00220989">
              <w:t>,1)</w:t>
            </w:r>
          </w:p>
        </w:tc>
        <w:tc>
          <w:tcPr>
            <w:tcW w:w="2139" w:type="dxa"/>
            <w:noWrap/>
            <w:hideMark/>
          </w:tcPr>
          <w:p w14:paraId="5E3F47B2" w14:textId="77777777" w:rsidR="00E32FE8" w:rsidRPr="00220989" w:rsidRDefault="00E32FE8" w:rsidP="000E5FA7">
            <w:r w:rsidRPr="00220989">
              <w:t>0.8</w:t>
            </w:r>
            <w:r>
              <w:t>0</w:t>
            </w:r>
            <w:r w:rsidRPr="00220989">
              <w:t xml:space="preserve"> (0.65,0.96)</w:t>
            </w:r>
          </w:p>
        </w:tc>
      </w:tr>
      <w:tr w:rsidR="00E32FE8" w:rsidRPr="00220989" w14:paraId="25358248" w14:textId="77777777" w:rsidTr="000E5FA7">
        <w:trPr>
          <w:trHeight w:val="299"/>
        </w:trPr>
        <w:tc>
          <w:tcPr>
            <w:tcW w:w="2782" w:type="dxa"/>
            <w:noWrap/>
            <w:hideMark/>
          </w:tcPr>
          <w:p w14:paraId="07D28405" w14:textId="11CAA275" w:rsidR="00E32FE8" w:rsidRPr="00220989" w:rsidRDefault="006048C2" w:rsidP="000E5FA7">
            <w:r>
              <w:t>Induced sputum</w:t>
            </w:r>
            <w:r w:rsidR="00E32FE8" w:rsidRPr="00220989">
              <w:t xml:space="preserve"> vs </w:t>
            </w:r>
            <w:r w:rsidR="00CC2382">
              <w:t>Bronchial aspirate</w:t>
            </w:r>
          </w:p>
        </w:tc>
        <w:tc>
          <w:tcPr>
            <w:tcW w:w="2518" w:type="dxa"/>
            <w:noWrap/>
            <w:hideMark/>
          </w:tcPr>
          <w:p w14:paraId="321F6B0A" w14:textId="77777777" w:rsidR="00E32FE8" w:rsidRPr="00220989" w:rsidRDefault="00E32FE8" w:rsidP="000E5FA7">
            <w:r w:rsidRPr="00220989">
              <w:t>-0.0</w:t>
            </w:r>
            <w:r>
              <w:t>2</w:t>
            </w:r>
            <w:r w:rsidRPr="00220989">
              <w:t xml:space="preserve"> (-0.04,0.0</w:t>
            </w:r>
            <w:r>
              <w:t>1</w:t>
            </w:r>
            <w:r w:rsidRPr="00220989">
              <w:t>)</w:t>
            </w:r>
          </w:p>
        </w:tc>
        <w:tc>
          <w:tcPr>
            <w:tcW w:w="2348" w:type="dxa"/>
            <w:noWrap/>
            <w:hideMark/>
          </w:tcPr>
          <w:p w14:paraId="7A5A3373" w14:textId="77777777" w:rsidR="00E32FE8" w:rsidRPr="00220989" w:rsidRDefault="00E32FE8" w:rsidP="000E5FA7">
            <w:r w:rsidRPr="00220989">
              <w:t>0.68 (0.34,1)</w:t>
            </w:r>
          </w:p>
        </w:tc>
        <w:tc>
          <w:tcPr>
            <w:tcW w:w="2139" w:type="dxa"/>
            <w:noWrap/>
            <w:hideMark/>
          </w:tcPr>
          <w:p w14:paraId="7174B44B" w14:textId="77777777" w:rsidR="00E32FE8" w:rsidRPr="00220989" w:rsidRDefault="00E32FE8" w:rsidP="000E5FA7">
            <w:r w:rsidRPr="00220989">
              <w:t>0.64 (0.37,0.9</w:t>
            </w:r>
            <w:r>
              <w:t>0</w:t>
            </w:r>
            <w:r w:rsidRPr="00220989">
              <w:t>)</w:t>
            </w:r>
          </w:p>
        </w:tc>
      </w:tr>
      <w:tr w:rsidR="00E32FE8" w:rsidRPr="00220989" w14:paraId="0230FEC3" w14:textId="77777777" w:rsidTr="000E5FA7">
        <w:trPr>
          <w:trHeight w:val="299"/>
        </w:trPr>
        <w:tc>
          <w:tcPr>
            <w:tcW w:w="2782" w:type="dxa"/>
            <w:noWrap/>
            <w:hideMark/>
          </w:tcPr>
          <w:p w14:paraId="10D3C054" w14:textId="622FE984" w:rsidR="00E32FE8" w:rsidRPr="00220989" w:rsidRDefault="006048C2" w:rsidP="000E5FA7">
            <w:r>
              <w:t>Induced sputum</w:t>
            </w:r>
            <w:r w:rsidR="00E32FE8" w:rsidRPr="00220989">
              <w:t xml:space="preserve"> vs </w:t>
            </w:r>
            <w:r w:rsidR="00CC2382">
              <w:t>BAL</w:t>
            </w:r>
          </w:p>
        </w:tc>
        <w:tc>
          <w:tcPr>
            <w:tcW w:w="2518" w:type="dxa"/>
            <w:noWrap/>
            <w:hideMark/>
          </w:tcPr>
          <w:p w14:paraId="26860486" w14:textId="77777777" w:rsidR="00E32FE8" w:rsidRPr="00220989" w:rsidRDefault="00E32FE8" w:rsidP="000E5FA7">
            <w:r w:rsidRPr="00220989">
              <w:t>-0.02 (-0.0</w:t>
            </w:r>
            <w:r>
              <w:t>5</w:t>
            </w:r>
            <w:r w:rsidRPr="00220989">
              <w:t>,0.0</w:t>
            </w:r>
            <w:r>
              <w:t>1</w:t>
            </w:r>
            <w:r w:rsidRPr="00220989">
              <w:t>)</w:t>
            </w:r>
          </w:p>
        </w:tc>
        <w:tc>
          <w:tcPr>
            <w:tcW w:w="2348" w:type="dxa"/>
            <w:noWrap/>
            <w:hideMark/>
          </w:tcPr>
          <w:p w14:paraId="7E685062" w14:textId="77777777" w:rsidR="00E32FE8" w:rsidRPr="00220989" w:rsidRDefault="00E32FE8" w:rsidP="000E5FA7">
            <w:r w:rsidRPr="00220989">
              <w:t>0.72 (0.36,1)</w:t>
            </w:r>
          </w:p>
        </w:tc>
        <w:tc>
          <w:tcPr>
            <w:tcW w:w="2139" w:type="dxa"/>
            <w:noWrap/>
            <w:hideMark/>
          </w:tcPr>
          <w:p w14:paraId="02E0B94A" w14:textId="77777777" w:rsidR="00E32FE8" w:rsidRPr="00220989" w:rsidRDefault="00E32FE8" w:rsidP="000E5FA7">
            <w:r w:rsidRPr="00220989">
              <w:t>0.27 (-0.0</w:t>
            </w:r>
            <w:r>
              <w:t>6</w:t>
            </w:r>
            <w:r w:rsidRPr="00220989">
              <w:t>,0.6</w:t>
            </w:r>
            <w:r>
              <w:t>0</w:t>
            </w:r>
            <w:r w:rsidRPr="00220989">
              <w:t>)</w:t>
            </w:r>
          </w:p>
        </w:tc>
      </w:tr>
      <w:tr w:rsidR="00E32FE8" w:rsidRPr="00220989" w14:paraId="01380B50" w14:textId="77777777" w:rsidTr="000E5FA7">
        <w:trPr>
          <w:trHeight w:val="299"/>
        </w:trPr>
        <w:tc>
          <w:tcPr>
            <w:tcW w:w="2782" w:type="dxa"/>
            <w:noWrap/>
            <w:hideMark/>
          </w:tcPr>
          <w:p w14:paraId="2CAA3F22" w14:textId="5ABEC880" w:rsidR="00E32FE8" w:rsidRPr="00220989" w:rsidRDefault="00CC2382" w:rsidP="000E5FA7">
            <w:r>
              <w:t>Bronchial aspirate</w:t>
            </w:r>
            <w:r w:rsidR="00E32FE8" w:rsidRPr="00220989">
              <w:t xml:space="preserve"> vs </w:t>
            </w:r>
            <w:r>
              <w:t>BAL</w:t>
            </w:r>
          </w:p>
        </w:tc>
        <w:tc>
          <w:tcPr>
            <w:tcW w:w="2518" w:type="dxa"/>
            <w:noWrap/>
            <w:hideMark/>
          </w:tcPr>
          <w:p w14:paraId="1A44BFFC" w14:textId="77777777" w:rsidR="00E32FE8" w:rsidRPr="00220989" w:rsidRDefault="00E32FE8" w:rsidP="000E5FA7">
            <w:r w:rsidRPr="00220989">
              <w:t>0.72 (0.62,0.82)</w:t>
            </w:r>
          </w:p>
        </w:tc>
        <w:tc>
          <w:tcPr>
            <w:tcW w:w="2348" w:type="dxa"/>
            <w:noWrap/>
            <w:hideMark/>
          </w:tcPr>
          <w:p w14:paraId="5A85E111" w14:textId="77777777" w:rsidR="00E32FE8" w:rsidRPr="00220989" w:rsidRDefault="00E32FE8" w:rsidP="000E5FA7">
            <w:r w:rsidRPr="00220989">
              <w:t>0.69 (0.56,1)</w:t>
            </w:r>
          </w:p>
        </w:tc>
        <w:tc>
          <w:tcPr>
            <w:tcW w:w="2139" w:type="dxa"/>
            <w:noWrap/>
            <w:hideMark/>
          </w:tcPr>
          <w:p w14:paraId="5D181DB2" w14:textId="77777777" w:rsidR="00E32FE8" w:rsidRPr="00220989" w:rsidRDefault="00E32FE8" w:rsidP="000E5FA7">
            <w:r w:rsidRPr="00220989">
              <w:t>0.75 (0.67,0.83)</w:t>
            </w:r>
          </w:p>
        </w:tc>
      </w:tr>
    </w:tbl>
    <w:p w14:paraId="0109C12E" w14:textId="77777777" w:rsidR="00E32FE8" w:rsidRPr="00C51BF1" w:rsidRDefault="00E32FE8" w:rsidP="00910FF8"/>
    <w:p w14:paraId="6FCBBED6" w14:textId="3D03AF22" w:rsidR="00E32FE8" w:rsidRDefault="00A7587F" w:rsidP="001F0D48">
      <w:pPr>
        <w:pStyle w:val="Heading2"/>
      </w:pPr>
      <w:bookmarkStart w:id="9" w:name="_Toc94878427"/>
      <w:bookmarkStart w:id="10" w:name="_Toc96008520"/>
      <w:r>
        <w:t xml:space="preserve">Table </w:t>
      </w:r>
      <w:r w:rsidR="007A6F12">
        <w:t>S9</w:t>
      </w:r>
      <w:r w:rsidRPr="00C51BF1">
        <w:t xml:space="preserve">. </w:t>
      </w:r>
      <w:r w:rsidR="00E32FE8">
        <w:t>Contingency table for kappa: microsco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718"/>
        <w:gridCol w:w="1253"/>
      </w:tblGrid>
      <w:tr w:rsidR="00E32FE8" w:rsidRPr="00D25367" w14:paraId="0DACE57E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76650A61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1D4C2825" w14:textId="1FB91B71" w:rsidR="00E32FE8" w:rsidRPr="00D25367" w:rsidRDefault="006048C2" w:rsidP="000E5FA7">
            <w:r>
              <w:t>Induced sputum</w:t>
            </w:r>
          </w:p>
        </w:tc>
      </w:tr>
      <w:tr w:rsidR="00E32FE8" w:rsidRPr="00D25367" w14:paraId="39A2801B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3CECC247" w14:textId="5BEEACE2" w:rsidR="00E32FE8" w:rsidRPr="00D25367" w:rsidRDefault="00E21315" w:rsidP="000E5FA7">
            <w:r>
              <w:t>Sputum</w:t>
            </w:r>
          </w:p>
        </w:tc>
        <w:tc>
          <w:tcPr>
            <w:tcW w:w="667" w:type="dxa"/>
            <w:noWrap/>
            <w:hideMark/>
          </w:tcPr>
          <w:p w14:paraId="61E5FDC6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4F4588EB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404B63BB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2A195265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287AA437" w14:textId="77777777" w:rsidR="00E32FE8" w:rsidRPr="00D25367" w:rsidRDefault="00E32FE8" w:rsidP="000E5FA7">
            <w:r w:rsidRPr="00D25367">
              <w:t>10</w:t>
            </w:r>
          </w:p>
        </w:tc>
        <w:tc>
          <w:tcPr>
            <w:tcW w:w="1253" w:type="dxa"/>
            <w:noWrap/>
            <w:hideMark/>
          </w:tcPr>
          <w:p w14:paraId="03FA9C50" w14:textId="77777777" w:rsidR="00E32FE8" w:rsidRPr="00D25367" w:rsidRDefault="00E32FE8" w:rsidP="000E5FA7">
            <w:r w:rsidRPr="00D25367">
              <w:t>5</w:t>
            </w:r>
          </w:p>
        </w:tc>
      </w:tr>
      <w:tr w:rsidR="00E32FE8" w:rsidRPr="00D25367" w14:paraId="32A724C9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273DDF64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0BAFCCBC" w14:textId="77777777" w:rsidR="00E32FE8" w:rsidRPr="00D25367" w:rsidRDefault="00E32FE8" w:rsidP="000E5FA7">
            <w:r w:rsidRPr="00D25367">
              <w:t>2</w:t>
            </w:r>
          </w:p>
        </w:tc>
        <w:tc>
          <w:tcPr>
            <w:tcW w:w="1253" w:type="dxa"/>
            <w:noWrap/>
            <w:hideMark/>
          </w:tcPr>
          <w:p w14:paraId="724DEDC2" w14:textId="77777777" w:rsidR="00E32FE8" w:rsidRPr="00D25367" w:rsidRDefault="00E32FE8" w:rsidP="000E5FA7">
            <w:r w:rsidRPr="00D25367">
              <w:t>364</w:t>
            </w:r>
          </w:p>
        </w:tc>
      </w:tr>
      <w:tr w:rsidR="00E32FE8" w:rsidRPr="00D25367" w14:paraId="54D49D3C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13B0FDB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61DC206B" w14:textId="61DD8CEA" w:rsidR="00E32FE8" w:rsidRPr="00D25367" w:rsidRDefault="00CC2382" w:rsidP="000E5FA7">
            <w:r>
              <w:t>Bronchial aspirate</w:t>
            </w:r>
          </w:p>
        </w:tc>
      </w:tr>
      <w:tr w:rsidR="00E32FE8" w:rsidRPr="00D25367" w14:paraId="4E96EFC7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7BA0E401" w14:textId="11A4D86E" w:rsidR="00E32FE8" w:rsidRPr="00D25367" w:rsidRDefault="00E21315" w:rsidP="000E5FA7">
            <w:r>
              <w:t>Sputum</w:t>
            </w:r>
          </w:p>
        </w:tc>
        <w:tc>
          <w:tcPr>
            <w:tcW w:w="667" w:type="dxa"/>
            <w:noWrap/>
            <w:hideMark/>
          </w:tcPr>
          <w:p w14:paraId="6657F911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57FAE102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0A1C903A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0F798E45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4553B2E6" w14:textId="77777777" w:rsidR="00E32FE8" w:rsidRPr="00D25367" w:rsidRDefault="00E32FE8" w:rsidP="000E5FA7">
            <w:r w:rsidRPr="00D25367">
              <w:t>10</w:t>
            </w:r>
          </w:p>
        </w:tc>
        <w:tc>
          <w:tcPr>
            <w:tcW w:w="1253" w:type="dxa"/>
            <w:noWrap/>
            <w:hideMark/>
          </w:tcPr>
          <w:p w14:paraId="3703067C" w14:textId="77777777" w:rsidR="00E32FE8" w:rsidRPr="00D25367" w:rsidRDefault="00E32FE8" w:rsidP="000E5FA7">
            <w:r w:rsidRPr="00D25367">
              <w:t>1</w:t>
            </w:r>
          </w:p>
        </w:tc>
      </w:tr>
      <w:tr w:rsidR="00E32FE8" w:rsidRPr="00D25367" w14:paraId="5A818BA9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04D5B7FF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16006A96" w14:textId="77777777" w:rsidR="00E32FE8" w:rsidRPr="00D25367" w:rsidRDefault="00E32FE8" w:rsidP="000E5FA7">
            <w:r w:rsidRPr="00D25367">
              <w:t>4</w:t>
            </w:r>
          </w:p>
        </w:tc>
        <w:tc>
          <w:tcPr>
            <w:tcW w:w="1253" w:type="dxa"/>
            <w:noWrap/>
            <w:hideMark/>
          </w:tcPr>
          <w:p w14:paraId="2905B1C5" w14:textId="77777777" w:rsidR="00E32FE8" w:rsidRPr="00D25367" w:rsidRDefault="00E32FE8" w:rsidP="000E5FA7">
            <w:r w:rsidRPr="00D25367">
              <w:t>332</w:t>
            </w:r>
          </w:p>
        </w:tc>
      </w:tr>
      <w:tr w:rsidR="00E32FE8" w:rsidRPr="00D25367" w14:paraId="41D9F106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36D7BBF8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0D52F050" w14:textId="0A9EB16A" w:rsidR="00E32FE8" w:rsidRPr="00D25367" w:rsidRDefault="00CC2382" w:rsidP="000E5FA7">
            <w:r>
              <w:t>BAL</w:t>
            </w:r>
          </w:p>
        </w:tc>
      </w:tr>
      <w:tr w:rsidR="00E32FE8" w:rsidRPr="00D25367" w14:paraId="05053A8B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100435A" w14:textId="471F1113" w:rsidR="00E32FE8" w:rsidRPr="00D25367" w:rsidRDefault="00E21315" w:rsidP="000E5FA7">
            <w:r>
              <w:t>Sputum</w:t>
            </w:r>
          </w:p>
        </w:tc>
        <w:tc>
          <w:tcPr>
            <w:tcW w:w="667" w:type="dxa"/>
            <w:noWrap/>
            <w:hideMark/>
          </w:tcPr>
          <w:p w14:paraId="6224BB2B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362D5AE8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6354E6BC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34A3AC2E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061137B5" w14:textId="77777777" w:rsidR="00E32FE8" w:rsidRPr="00D25367" w:rsidRDefault="00E32FE8" w:rsidP="000E5FA7">
            <w:r w:rsidRPr="00D25367">
              <w:t>7</w:t>
            </w:r>
          </w:p>
        </w:tc>
        <w:tc>
          <w:tcPr>
            <w:tcW w:w="1253" w:type="dxa"/>
            <w:noWrap/>
            <w:hideMark/>
          </w:tcPr>
          <w:p w14:paraId="5D92C9CF" w14:textId="77777777" w:rsidR="00E32FE8" w:rsidRPr="00D25367" w:rsidRDefault="00E32FE8" w:rsidP="000E5FA7">
            <w:r w:rsidRPr="00D25367">
              <w:t>1</w:t>
            </w:r>
          </w:p>
        </w:tc>
      </w:tr>
      <w:tr w:rsidR="00E32FE8" w:rsidRPr="00D25367" w14:paraId="4540CA25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4B24A0A6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5733DECA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1253" w:type="dxa"/>
            <w:noWrap/>
            <w:hideMark/>
          </w:tcPr>
          <w:p w14:paraId="7BF6C717" w14:textId="77777777" w:rsidR="00E32FE8" w:rsidRPr="00D25367" w:rsidRDefault="00E32FE8" w:rsidP="000E5FA7">
            <w:r w:rsidRPr="00D25367">
              <w:t>278</w:t>
            </w:r>
          </w:p>
        </w:tc>
      </w:tr>
      <w:tr w:rsidR="00E32FE8" w:rsidRPr="00D25367" w14:paraId="4DC0B359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197D2F8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188552A8" w14:textId="751033F2" w:rsidR="00E32FE8" w:rsidRPr="00D25367" w:rsidRDefault="00CC2382" w:rsidP="000E5FA7">
            <w:r>
              <w:t>Bronchial aspirate</w:t>
            </w:r>
          </w:p>
        </w:tc>
      </w:tr>
      <w:tr w:rsidR="00E32FE8" w:rsidRPr="00D25367" w14:paraId="6E9FF63E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74AD3FA3" w14:textId="11FC70CB" w:rsidR="00E32FE8" w:rsidRPr="00D25367" w:rsidRDefault="006048C2" w:rsidP="000E5FA7">
            <w:r>
              <w:t>Induced sputum</w:t>
            </w:r>
          </w:p>
        </w:tc>
        <w:tc>
          <w:tcPr>
            <w:tcW w:w="667" w:type="dxa"/>
            <w:noWrap/>
            <w:hideMark/>
          </w:tcPr>
          <w:p w14:paraId="356F360B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06791825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5AC4491F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09B68836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3A943172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1253" w:type="dxa"/>
            <w:noWrap/>
            <w:hideMark/>
          </w:tcPr>
          <w:p w14:paraId="6239B43C" w14:textId="77777777" w:rsidR="00E32FE8" w:rsidRPr="00D25367" w:rsidRDefault="00E32FE8" w:rsidP="000E5FA7">
            <w:r w:rsidRPr="00D25367">
              <w:t>1</w:t>
            </w:r>
          </w:p>
        </w:tc>
      </w:tr>
      <w:tr w:rsidR="00E32FE8" w:rsidRPr="00D25367" w14:paraId="657F0230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3736169C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310E2B2D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079B2249" w14:textId="77777777" w:rsidR="00E32FE8" w:rsidRPr="00D25367" w:rsidRDefault="00E32FE8" w:rsidP="000E5FA7">
            <w:r w:rsidRPr="00D25367">
              <w:t>54</w:t>
            </w:r>
          </w:p>
        </w:tc>
      </w:tr>
      <w:tr w:rsidR="00E32FE8" w:rsidRPr="00D25367" w14:paraId="0DF5F4F0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483EA11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63B766F7" w14:textId="43DE4DDA" w:rsidR="00E32FE8" w:rsidRPr="00D25367" w:rsidRDefault="00CC2382" w:rsidP="000E5FA7">
            <w:r>
              <w:t>BAL</w:t>
            </w:r>
          </w:p>
        </w:tc>
      </w:tr>
      <w:tr w:rsidR="00E32FE8" w:rsidRPr="00D25367" w14:paraId="1FAA8805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2FC2618C" w14:textId="718D893A" w:rsidR="00E32FE8" w:rsidRPr="00D25367" w:rsidRDefault="006048C2" w:rsidP="000E5FA7">
            <w:r>
              <w:t>Induced sputum</w:t>
            </w:r>
          </w:p>
        </w:tc>
        <w:tc>
          <w:tcPr>
            <w:tcW w:w="667" w:type="dxa"/>
            <w:noWrap/>
            <w:hideMark/>
          </w:tcPr>
          <w:p w14:paraId="4F2500D7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599E0ECC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2D9B0FB7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C30EE79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2C397CD0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1253" w:type="dxa"/>
            <w:noWrap/>
            <w:hideMark/>
          </w:tcPr>
          <w:p w14:paraId="3475FDEC" w14:textId="77777777" w:rsidR="00E32FE8" w:rsidRPr="00D25367" w:rsidRDefault="00E32FE8" w:rsidP="000E5FA7">
            <w:r w:rsidRPr="00D25367">
              <w:t>1</w:t>
            </w:r>
          </w:p>
        </w:tc>
      </w:tr>
      <w:tr w:rsidR="00E32FE8" w:rsidRPr="00D25367" w14:paraId="1697C1C3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30B6B62C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6C7795E4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42BE38D9" w14:textId="77777777" w:rsidR="00E32FE8" w:rsidRPr="00D25367" w:rsidRDefault="00E32FE8" w:rsidP="000E5FA7">
            <w:r w:rsidRPr="00D25367">
              <w:t>50</w:t>
            </w:r>
          </w:p>
        </w:tc>
      </w:tr>
      <w:tr w:rsidR="00E32FE8" w:rsidRPr="00D25367" w14:paraId="55BC8AF8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6F12304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7BD92DBC" w14:textId="194B5ED7" w:rsidR="00E32FE8" w:rsidRPr="00D25367" w:rsidRDefault="00CC2382" w:rsidP="000E5FA7">
            <w:r>
              <w:t>BAL</w:t>
            </w:r>
          </w:p>
        </w:tc>
      </w:tr>
      <w:tr w:rsidR="00E32FE8" w:rsidRPr="00D25367" w14:paraId="4CD13622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3D2C27BB" w14:textId="39CCBFDE" w:rsidR="00E32FE8" w:rsidRPr="00D25367" w:rsidRDefault="00CC2382" w:rsidP="000E5FA7">
            <w:r>
              <w:t>Bronchial aspirate</w:t>
            </w:r>
          </w:p>
        </w:tc>
        <w:tc>
          <w:tcPr>
            <w:tcW w:w="667" w:type="dxa"/>
            <w:noWrap/>
            <w:hideMark/>
          </w:tcPr>
          <w:p w14:paraId="61FD1064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446AB5E7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463C412A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1116A0AE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2C1EDD06" w14:textId="77777777" w:rsidR="00E32FE8" w:rsidRPr="00D25367" w:rsidRDefault="00E32FE8" w:rsidP="000E5FA7">
            <w:r w:rsidRPr="00D25367">
              <w:t>35</w:t>
            </w:r>
          </w:p>
        </w:tc>
        <w:tc>
          <w:tcPr>
            <w:tcW w:w="1253" w:type="dxa"/>
            <w:noWrap/>
            <w:hideMark/>
          </w:tcPr>
          <w:p w14:paraId="3711F04B" w14:textId="77777777" w:rsidR="00E32FE8" w:rsidRPr="00D25367" w:rsidRDefault="00E32FE8" w:rsidP="000E5FA7">
            <w:r w:rsidRPr="00D25367">
              <w:t>18</w:t>
            </w:r>
          </w:p>
        </w:tc>
      </w:tr>
      <w:tr w:rsidR="00E32FE8" w:rsidRPr="00D25367" w14:paraId="2A41BB96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109CD2E2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6B52EDC8" w14:textId="77777777" w:rsidR="00E32FE8" w:rsidRPr="00D25367" w:rsidRDefault="00E32FE8" w:rsidP="000E5FA7">
            <w:r w:rsidRPr="00D25367">
              <w:t>9</w:t>
            </w:r>
          </w:p>
        </w:tc>
        <w:tc>
          <w:tcPr>
            <w:tcW w:w="1253" w:type="dxa"/>
            <w:noWrap/>
            <w:hideMark/>
          </w:tcPr>
          <w:p w14:paraId="67790F02" w14:textId="77777777" w:rsidR="00E32FE8" w:rsidRPr="00D25367" w:rsidRDefault="00E32FE8" w:rsidP="000E5FA7">
            <w:r w:rsidRPr="00D25367">
              <w:t>3502</w:t>
            </w:r>
          </w:p>
        </w:tc>
      </w:tr>
    </w:tbl>
    <w:p w14:paraId="36C626A2" w14:textId="77777777" w:rsidR="00E32FE8" w:rsidRDefault="00E32FE8" w:rsidP="00E32FE8"/>
    <w:p w14:paraId="6AC4F715" w14:textId="410D28A2" w:rsidR="00E32FE8" w:rsidRDefault="00E32FE8" w:rsidP="001F0D48">
      <w:pPr>
        <w:pStyle w:val="Heading2"/>
      </w:pPr>
      <w:r>
        <w:br w:type="page"/>
      </w:r>
      <w:r w:rsidR="00A7587F">
        <w:t xml:space="preserve">Table </w:t>
      </w:r>
      <w:r w:rsidR="007A6F12">
        <w:t>S10</w:t>
      </w:r>
      <w:r w:rsidR="00A7587F" w:rsidRPr="00C51BF1">
        <w:t xml:space="preserve">. </w:t>
      </w:r>
      <w:r>
        <w:t>Contingency table for kappa: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963"/>
        <w:gridCol w:w="963"/>
      </w:tblGrid>
      <w:tr w:rsidR="00E32FE8" w:rsidRPr="00D25367" w14:paraId="3FCC0382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2147BF7E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5889F6C0" w14:textId="037C3B89" w:rsidR="00E32FE8" w:rsidRPr="00D25367" w:rsidRDefault="006048C2" w:rsidP="000E5FA7">
            <w:r>
              <w:t>Induced sputum</w:t>
            </w:r>
          </w:p>
        </w:tc>
      </w:tr>
      <w:tr w:rsidR="00E32FE8" w:rsidRPr="00D25367" w14:paraId="7AE88E1F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10AF7150" w14:textId="3CF35876" w:rsidR="00E32FE8" w:rsidRPr="00D25367" w:rsidRDefault="00E21315" w:rsidP="000E5FA7">
            <w:r>
              <w:t>Sputum</w:t>
            </w:r>
          </w:p>
        </w:tc>
        <w:tc>
          <w:tcPr>
            <w:tcW w:w="960" w:type="dxa"/>
            <w:noWrap/>
            <w:hideMark/>
          </w:tcPr>
          <w:p w14:paraId="359AD0CC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0F48E792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10BCFC50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46A14368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33A3C845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2D46D097" w14:textId="77777777" w:rsidR="00E32FE8" w:rsidRPr="00D25367" w:rsidRDefault="00E32FE8" w:rsidP="000E5FA7">
            <w:r w:rsidRPr="00D25367">
              <w:t>150</w:t>
            </w:r>
          </w:p>
        </w:tc>
      </w:tr>
      <w:tr w:rsidR="00E32FE8" w:rsidRPr="00D25367" w14:paraId="4096212C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3D28392B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960" w:type="dxa"/>
            <w:noWrap/>
            <w:hideMark/>
          </w:tcPr>
          <w:p w14:paraId="4B25F1A0" w14:textId="77777777" w:rsidR="00E32FE8" w:rsidRPr="00D25367" w:rsidRDefault="00E32FE8" w:rsidP="000E5FA7">
            <w:r w:rsidRPr="00D25367">
              <w:t>129</w:t>
            </w:r>
          </w:p>
        </w:tc>
        <w:tc>
          <w:tcPr>
            <w:tcW w:w="960" w:type="dxa"/>
            <w:noWrap/>
            <w:hideMark/>
          </w:tcPr>
          <w:p w14:paraId="09B35A26" w14:textId="77777777" w:rsidR="00E32FE8" w:rsidRPr="00D25367" w:rsidRDefault="00E32FE8" w:rsidP="000E5FA7">
            <w:r w:rsidRPr="00D25367">
              <w:t>1927</w:t>
            </w:r>
          </w:p>
        </w:tc>
      </w:tr>
      <w:tr w:rsidR="00E32FE8" w:rsidRPr="00D25367" w14:paraId="1EFD4AC6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A8365C1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7DE395F8" w14:textId="5F7845D0" w:rsidR="00E32FE8" w:rsidRPr="00D25367" w:rsidRDefault="00CC2382" w:rsidP="000E5FA7">
            <w:r>
              <w:t>Bronchial aspirate</w:t>
            </w:r>
          </w:p>
        </w:tc>
      </w:tr>
      <w:tr w:rsidR="00E32FE8" w:rsidRPr="00D25367" w14:paraId="578A37E7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762A552F" w14:textId="11861366" w:rsidR="00E32FE8" w:rsidRPr="00D25367" w:rsidRDefault="00E21315" w:rsidP="000E5FA7">
            <w:r>
              <w:t>Sputum</w:t>
            </w:r>
          </w:p>
        </w:tc>
        <w:tc>
          <w:tcPr>
            <w:tcW w:w="960" w:type="dxa"/>
            <w:noWrap/>
            <w:hideMark/>
          </w:tcPr>
          <w:p w14:paraId="5112E24F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5C80E2D0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6A8D7C72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C8F79CC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574081FE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960" w:type="dxa"/>
            <w:noWrap/>
            <w:hideMark/>
          </w:tcPr>
          <w:p w14:paraId="60C7C2EA" w14:textId="77777777" w:rsidR="00E32FE8" w:rsidRPr="00D25367" w:rsidRDefault="00E32FE8" w:rsidP="000E5FA7">
            <w:r w:rsidRPr="00D25367">
              <w:t>147</w:t>
            </w:r>
          </w:p>
        </w:tc>
      </w:tr>
      <w:tr w:rsidR="00E32FE8" w:rsidRPr="00D25367" w14:paraId="08DFF418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0EC21C4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960" w:type="dxa"/>
            <w:noWrap/>
            <w:hideMark/>
          </w:tcPr>
          <w:p w14:paraId="0DD83BD1" w14:textId="77777777" w:rsidR="00E32FE8" w:rsidRPr="00D25367" w:rsidRDefault="00E32FE8" w:rsidP="000E5FA7">
            <w:r w:rsidRPr="00D25367">
              <w:t>161</w:t>
            </w:r>
          </w:p>
        </w:tc>
        <w:tc>
          <w:tcPr>
            <w:tcW w:w="960" w:type="dxa"/>
            <w:noWrap/>
            <w:hideMark/>
          </w:tcPr>
          <w:p w14:paraId="3B7B6BB6" w14:textId="77777777" w:rsidR="00E32FE8" w:rsidRPr="00D25367" w:rsidRDefault="00E32FE8" w:rsidP="000E5FA7">
            <w:r w:rsidRPr="00D25367">
              <w:t>1888</w:t>
            </w:r>
          </w:p>
        </w:tc>
      </w:tr>
      <w:tr w:rsidR="00E32FE8" w:rsidRPr="00D25367" w14:paraId="437230FC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12A4016E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38D7A217" w14:textId="479E962A" w:rsidR="00E32FE8" w:rsidRPr="00D25367" w:rsidRDefault="00CC2382" w:rsidP="000E5FA7">
            <w:r>
              <w:t>BAL</w:t>
            </w:r>
          </w:p>
        </w:tc>
      </w:tr>
      <w:tr w:rsidR="00E32FE8" w:rsidRPr="00D25367" w14:paraId="679CC0A7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0ECE0B37" w14:textId="6C041F06" w:rsidR="00E32FE8" w:rsidRPr="00D25367" w:rsidRDefault="00E21315" w:rsidP="000E5FA7">
            <w:r>
              <w:t>Sputum</w:t>
            </w:r>
          </w:p>
        </w:tc>
        <w:tc>
          <w:tcPr>
            <w:tcW w:w="960" w:type="dxa"/>
            <w:noWrap/>
            <w:hideMark/>
          </w:tcPr>
          <w:p w14:paraId="11910464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036227C7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32B23CC2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0397ABD3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6CA7795E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960" w:type="dxa"/>
            <w:noWrap/>
            <w:hideMark/>
          </w:tcPr>
          <w:p w14:paraId="6FE8026F" w14:textId="77777777" w:rsidR="00E32FE8" w:rsidRPr="00D25367" w:rsidRDefault="00E32FE8" w:rsidP="000E5FA7">
            <w:r w:rsidRPr="00D25367">
              <w:t>149</w:t>
            </w:r>
          </w:p>
        </w:tc>
      </w:tr>
      <w:tr w:rsidR="00E32FE8" w:rsidRPr="00D25367" w14:paraId="4C798567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7AD1AF9F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960" w:type="dxa"/>
            <w:noWrap/>
            <w:hideMark/>
          </w:tcPr>
          <w:p w14:paraId="594B5C19" w14:textId="77777777" w:rsidR="00E32FE8" w:rsidRPr="00D25367" w:rsidRDefault="00E32FE8" w:rsidP="000E5FA7">
            <w:r w:rsidRPr="00D25367">
              <w:t>132</w:t>
            </w:r>
          </w:p>
        </w:tc>
        <w:tc>
          <w:tcPr>
            <w:tcW w:w="960" w:type="dxa"/>
            <w:noWrap/>
            <w:hideMark/>
          </w:tcPr>
          <w:p w14:paraId="3B19164E" w14:textId="77777777" w:rsidR="00E32FE8" w:rsidRPr="00D25367" w:rsidRDefault="00E32FE8" w:rsidP="000E5FA7">
            <w:r w:rsidRPr="00D25367">
              <w:t>1923</w:t>
            </w:r>
          </w:p>
        </w:tc>
      </w:tr>
      <w:tr w:rsidR="00E32FE8" w:rsidRPr="00D25367" w14:paraId="25FF74FB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CFF9CCD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252F6341" w14:textId="40C6A19B" w:rsidR="00E32FE8" w:rsidRPr="00D25367" w:rsidRDefault="00CC2382" w:rsidP="000E5FA7">
            <w:r>
              <w:t>Bronchial aspirate</w:t>
            </w:r>
          </w:p>
        </w:tc>
      </w:tr>
      <w:tr w:rsidR="00E32FE8" w:rsidRPr="00D25367" w14:paraId="132A3DF2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43775C8" w14:textId="5B71C22C" w:rsidR="00E32FE8" w:rsidRPr="00D25367" w:rsidRDefault="006048C2" w:rsidP="000E5FA7">
            <w:r>
              <w:t>Induced sputum</w:t>
            </w:r>
          </w:p>
        </w:tc>
        <w:tc>
          <w:tcPr>
            <w:tcW w:w="960" w:type="dxa"/>
            <w:noWrap/>
            <w:hideMark/>
          </w:tcPr>
          <w:p w14:paraId="6EAE6720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33B71EED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2AE8081E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6972A34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003AFD10" w14:textId="77777777" w:rsidR="00E32FE8" w:rsidRPr="00D25367" w:rsidRDefault="00E32FE8" w:rsidP="000E5FA7">
            <w:r w:rsidRPr="00D25367">
              <w:t>2</w:t>
            </w:r>
          </w:p>
        </w:tc>
        <w:tc>
          <w:tcPr>
            <w:tcW w:w="960" w:type="dxa"/>
            <w:noWrap/>
            <w:hideMark/>
          </w:tcPr>
          <w:p w14:paraId="720AFF10" w14:textId="77777777" w:rsidR="00E32FE8" w:rsidRPr="00D25367" w:rsidRDefault="00E32FE8" w:rsidP="000E5FA7">
            <w:r w:rsidRPr="00D25367">
              <w:t>77</w:t>
            </w:r>
          </w:p>
        </w:tc>
      </w:tr>
      <w:tr w:rsidR="00E32FE8" w:rsidRPr="00D25367" w14:paraId="32E2A5BF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228C4024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960" w:type="dxa"/>
            <w:noWrap/>
            <w:hideMark/>
          </w:tcPr>
          <w:p w14:paraId="7985655D" w14:textId="77777777" w:rsidR="00E32FE8" w:rsidRPr="00D25367" w:rsidRDefault="00E32FE8" w:rsidP="000E5FA7">
            <w:r w:rsidRPr="00D25367">
              <w:t>30</w:t>
            </w:r>
          </w:p>
        </w:tc>
        <w:tc>
          <w:tcPr>
            <w:tcW w:w="960" w:type="dxa"/>
            <w:noWrap/>
            <w:hideMark/>
          </w:tcPr>
          <w:p w14:paraId="0D8E9B25" w14:textId="77777777" w:rsidR="00E32FE8" w:rsidRPr="00D25367" w:rsidRDefault="00E32FE8" w:rsidP="000E5FA7">
            <w:r w:rsidRPr="00D25367">
              <w:t>2144</w:t>
            </w:r>
          </w:p>
        </w:tc>
      </w:tr>
      <w:tr w:rsidR="00E32FE8" w:rsidRPr="00D25367" w14:paraId="68F639AB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3BFD58EB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0149029F" w14:textId="0182D63E" w:rsidR="00E32FE8" w:rsidRPr="00D25367" w:rsidRDefault="00CC2382" w:rsidP="000E5FA7">
            <w:r>
              <w:t>BAL</w:t>
            </w:r>
          </w:p>
        </w:tc>
      </w:tr>
      <w:tr w:rsidR="00E32FE8" w:rsidRPr="00D25367" w14:paraId="2E5F6D81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490F3FE5" w14:textId="5DEF0865" w:rsidR="00E32FE8" w:rsidRPr="00D25367" w:rsidRDefault="006048C2" w:rsidP="000E5FA7">
            <w:r>
              <w:t>Induced sputum</w:t>
            </w:r>
          </w:p>
        </w:tc>
        <w:tc>
          <w:tcPr>
            <w:tcW w:w="960" w:type="dxa"/>
            <w:noWrap/>
            <w:hideMark/>
          </w:tcPr>
          <w:p w14:paraId="69131346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1BD75187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3BEA71D7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1DF8AFF4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6882DF0E" w14:textId="77777777" w:rsidR="00E32FE8" w:rsidRPr="00D25367" w:rsidRDefault="00E32FE8" w:rsidP="000E5FA7">
            <w:r w:rsidRPr="00D25367">
              <w:t>3</w:t>
            </w:r>
          </w:p>
        </w:tc>
        <w:tc>
          <w:tcPr>
            <w:tcW w:w="960" w:type="dxa"/>
            <w:noWrap/>
            <w:hideMark/>
          </w:tcPr>
          <w:p w14:paraId="7FB41DDC" w14:textId="77777777" w:rsidR="00E32FE8" w:rsidRPr="00D25367" w:rsidRDefault="00E32FE8" w:rsidP="000E5FA7">
            <w:r w:rsidRPr="00D25367">
              <w:t>2</w:t>
            </w:r>
          </w:p>
        </w:tc>
      </w:tr>
      <w:tr w:rsidR="00E32FE8" w:rsidRPr="00D25367" w14:paraId="53DC4AC0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2C1E14C1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960" w:type="dxa"/>
            <w:noWrap/>
            <w:hideMark/>
          </w:tcPr>
          <w:p w14:paraId="190F0D2D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960" w:type="dxa"/>
            <w:noWrap/>
            <w:hideMark/>
          </w:tcPr>
          <w:p w14:paraId="717941C0" w14:textId="77777777" w:rsidR="00E32FE8" w:rsidRPr="00D25367" w:rsidRDefault="00E32FE8" w:rsidP="000E5FA7">
            <w:r w:rsidRPr="00D25367">
              <w:t>30</w:t>
            </w:r>
          </w:p>
        </w:tc>
      </w:tr>
      <w:tr w:rsidR="00E32FE8" w:rsidRPr="00D25367" w14:paraId="7C9C98DE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452C8616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5820C7C4" w14:textId="481D5748" w:rsidR="00E32FE8" w:rsidRPr="00D25367" w:rsidRDefault="00CC2382" w:rsidP="000E5FA7">
            <w:r>
              <w:t>BAL</w:t>
            </w:r>
          </w:p>
        </w:tc>
      </w:tr>
      <w:tr w:rsidR="00E32FE8" w:rsidRPr="00D25367" w14:paraId="16C66943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1EA187B8" w14:textId="6F1191D7" w:rsidR="00E32FE8" w:rsidRPr="00D25367" w:rsidRDefault="00CC2382" w:rsidP="000E5FA7">
            <w:r>
              <w:t>Bronchial aspirate</w:t>
            </w:r>
          </w:p>
        </w:tc>
        <w:tc>
          <w:tcPr>
            <w:tcW w:w="960" w:type="dxa"/>
            <w:noWrap/>
            <w:hideMark/>
          </w:tcPr>
          <w:p w14:paraId="35E0561E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7A54802E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10E3F358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4C0EF41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960" w:type="dxa"/>
            <w:noWrap/>
            <w:hideMark/>
          </w:tcPr>
          <w:p w14:paraId="08A76822" w14:textId="77777777" w:rsidR="00E32FE8" w:rsidRPr="00D25367" w:rsidRDefault="00E32FE8" w:rsidP="000E5FA7">
            <w:r w:rsidRPr="00D25367">
              <w:t>21</w:t>
            </w:r>
          </w:p>
        </w:tc>
        <w:tc>
          <w:tcPr>
            <w:tcW w:w="960" w:type="dxa"/>
            <w:noWrap/>
            <w:hideMark/>
          </w:tcPr>
          <w:p w14:paraId="195299D3" w14:textId="77777777" w:rsidR="00E32FE8" w:rsidRPr="00D25367" w:rsidRDefault="00E32FE8" w:rsidP="000E5FA7">
            <w:r w:rsidRPr="00D25367">
              <w:t>18</w:t>
            </w:r>
          </w:p>
        </w:tc>
      </w:tr>
      <w:tr w:rsidR="00E32FE8" w:rsidRPr="00D25367" w14:paraId="616B68C9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13FB3995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960" w:type="dxa"/>
            <w:noWrap/>
            <w:hideMark/>
          </w:tcPr>
          <w:p w14:paraId="27DCCEF7" w14:textId="77777777" w:rsidR="00E32FE8" w:rsidRPr="00D25367" w:rsidRDefault="00E32FE8" w:rsidP="000E5FA7">
            <w:r w:rsidRPr="00D25367">
              <w:t>1141</w:t>
            </w:r>
          </w:p>
        </w:tc>
        <w:tc>
          <w:tcPr>
            <w:tcW w:w="960" w:type="dxa"/>
            <w:noWrap/>
            <w:hideMark/>
          </w:tcPr>
          <w:p w14:paraId="5CFC984B" w14:textId="77777777" w:rsidR="00E32FE8" w:rsidRPr="00D25367" w:rsidRDefault="00E32FE8" w:rsidP="000E5FA7">
            <w:r w:rsidRPr="00D25367">
              <w:t>1033</w:t>
            </w:r>
          </w:p>
        </w:tc>
      </w:tr>
    </w:tbl>
    <w:p w14:paraId="709FC44D" w14:textId="77777777" w:rsidR="00E32FE8" w:rsidRDefault="00E32FE8" w:rsidP="00E32FE8"/>
    <w:p w14:paraId="3C3AC3A5" w14:textId="67B9B4FD" w:rsidR="00E32FE8" w:rsidRDefault="00E32FE8" w:rsidP="001F0D48">
      <w:pPr>
        <w:pStyle w:val="Heading2"/>
      </w:pPr>
      <w:r>
        <w:br w:type="page"/>
      </w:r>
      <w:r w:rsidR="00A7587F">
        <w:t xml:space="preserve">Table </w:t>
      </w:r>
      <w:r w:rsidR="007A6F12">
        <w:t>S11</w:t>
      </w:r>
      <w:r w:rsidR="00A7587F" w:rsidRPr="00C51BF1">
        <w:t xml:space="preserve">. </w:t>
      </w:r>
      <w:r>
        <w:t>Contingency table for kappa: cul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718"/>
        <w:gridCol w:w="1253"/>
      </w:tblGrid>
      <w:tr w:rsidR="00E32FE8" w:rsidRPr="00D25367" w14:paraId="33BFF948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35706C94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3502493A" w14:textId="510BFBC1" w:rsidR="00E32FE8" w:rsidRPr="00D25367" w:rsidRDefault="006048C2" w:rsidP="000E5FA7">
            <w:r>
              <w:t>Induced sputum</w:t>
            </w:r>
          </w:p>
        </w:tc>
      </w:tr>
      <w:tr w:rsidR="00E32FE8" w:rsidRPr="00D25367" w14:paraId="1E69F97C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6CB165F" w14:textId="057B0252" w:rsidR="00E32FE8" w:rsidRPr="00D25367" w:rsidRDefault="00E21315" w:rsidP="000E5FA7">
            <w:r>
              <w:t>Sputum</w:t>
            </w:r>
          </w:p>
        </w:tc>
        <w:tc>
          <w:tcPr>
            <w:tcW w:w="667" w:type="dxa"/>
            <w:noWrap/>
            <w:hideMark/>
          </w:tcPr>
          <w:p w14:paraId="182624D6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0A5FF5EB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08AB4705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294DDF7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0414375B" w14:textId="77777777" w:rsidR="00E32FE8" w:rsidRPr="00D25367" w:rsidRDefault="00E32FE8" w:rsidP="000E5FA7">
            <w:r w:rsidRPr="00D25367">
              <w:t>23</w:t>
            </w:r>
          </w:p>
        </w:tc>
        <w:tc>
          <w:tcPr>
            <w:tcW w:w="1253" w:type="dxa"/>
            <w:noWrap/>
            <w:hideMark/>
          </w:tcPr>
          <w:p w14:paraId="169C63BF" w14:textId="77777777" w:rsidR="00E32FE8" w:rsidRPr="00D25367" w:rsidRDefault="00E32FE8" w:rsidP="000E5FA7">
            <w:r w:rsidRPr="00D25367">
              <w:t>7</w:t>
            </w:r>
          </w:p>
        </w:tc>
      </w:tr>
      <w:tr w:rsidR="00E32FE8" w:rsidRPr="00D25367" w14:paraId="05238F1B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2DD039DF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2848FC8D" w14:textId="77777777" w:rsidR="00E32FE8" w:rsidRPr="00D25367" w:rsidRDefault="00E32FE8" w:rsidP="000E5FA7">
            <w:r w:rsidRPr="00D25367">
              <w:t>5</w:t>
            </w:r>
          </w:p>
        </w:tc>
        <w:tc>
          <w:tcPr>
            <w:tcW w:w="1253" w:type="dxa"/>
            <w:noWrap/>
            <w:hideMark/>
          </w:tcPr>
          <w:p w14:paraId="130D6D37" w14:textId="77777777" w:rsidR="00E32FE8" w:rsidRPr="00D25367" w:rsidRDefault="00E32FE8" w:rsidP="000E5FA7">
            <w:r w:rsidRPr="00D25367">
              <w:t>368</w:t>
            </w:r>
          </w:p>
        </w:tc>
      </w:tr>
      <w:tr w:rsidR="00E32FE8" w:rsidRPr="00D25367" w14:paraId="1AF4C476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4035B428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674D48F5" w14:textId="0AF8ED1B" w:rsidR="00E32FE8" w:rsidRPr="00D25367" w:rsidRDefault="00CC2382" w:rsidP="000E5FA7">
            <w:r>
              <w:t>Bronchial aspirate</w:t>
            </w:r>
          </w:p>
        </w:tc>
      </w:tr>
      <w:tr w:rsidR="00E32FE8" w:rsidRPr="00D25367" w14:paraId="62E0853C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3B219418" w14:textId="003BEA3D" w:rsidR="00E32FE8" w:rsidRPr="00D25367" w:rsidRDefault="00E21315" w:rsidP="000E5FA7">
            <w:r>
              <w:t>Sputum</w:t>
            </w:r>
          </w:p>
        </w:tc>
        <w:tc>
          <w:tcPr>
            <w:tcW w:w="667" w:type="dxa"/>
            <w:noWrap/>
            <w:hideMark/>
          </w:tcPr>
          <w:p w14:paraId="123B4386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069A2740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094066EF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A643778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51B0ED48" w14:textId="77777777" w:rsidR="00E32FE8" w:rsidRPr="00D25367" w:rsidRDefault="00E32FE8" w:rsidP="000E5FA7">
            <w:r w:rsidRPr="00D25367">
              <w:t>16</w:t>
            </w:r>
          </w:p>
        </w:tc>
        <w:tc>
          <w:tcPr>
            <w:tcW w:w="1253" w:type="dxa"/>
            <w:noWrap/>
            <w:hideMark/>
          </w:tcPr>
          <w:p w14:paraId="0B8BB236" w14:textId="77777777" w:rsidR="00E32FE8" w:rsidRPr="00D25367" w:rsidRDefault="00E32FE8" w:rsidP="000E5FA7">
            <w:r w:rsidRPr="00D25367">
              <w:t>3</w:t>
            </w:r>
          </w:p>
        </w:tc>
      </w:tr>
      <w:tr w:rsidR="00E32FE8" w:rsidRPr="00D25367" w14:paraId="27518E8E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06B9A3D6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1ACF0763" w14:textId="77777777" w:rsidR="00E32FE8" w:rsidRPr="00D25367" w:rsidRDefault="00E32FE8" w:rsidP="000E5FA7">
            <w:r w:rsidRPr="00D25367">
              <w:t>12</w:t>
            </w:r>
          </w:p>
        </w:tc>
        <w:tc>
          <w:tcPr>
            <w:tcW w:w="1253" w:type="dxa"/>
            <w:noWrap/>
            <w:hideMark/>
          </w:tcPr>
          <w:p w14:paraId="135B0EC0" w14:textId="77777777" w:rsidR="00E32FE8" w:rsidRPr="00D25367" w:rsidRDefault="00E32FE8" w:rsidP="000E5FA7">
            <w:r w:rsidRPr="00D25367">
              <w:t>318</w:t>
            </w:r>
          </w:p>
        </w:tc>
      </w:tr>
      <w:tr w:rsidR="00E32FE8" w:rsidRPr="00D25367" w14:paraId="79C985E8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7ED696E7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09681A67" w14:textId="2743B292" w:rsidR="00E32FE8" w:rsidRPr="00D25367" w:rsidRDefault="00CC2382" w:rsidP="000E5FA7">
            <w:r>
              <w:t>BAL</w:t>
            </w:r>
          </w:p>
        </w:tc>
      </w:tr>
      <w:tr w:rsidR="00E32FE8" w:rsidRPr="00D25367" w14:paraId="5ED392A3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432300BB" w14:textId="26142993" w:rsidR="00E32FE8" w:rsidRPr="00D25367" w:rsidRDefault="00E21315" w:rsidP="000E5FA7">
            <w:r>
              <w:t>Sputum</w:t>
            </w:r>
          </w:p>
        </w:tc>
        <w:tc>
          <w:tcPr>
            <w:tcW w:w="667" w:type="dxa"/>
            <w:noWrap/>
            <w:hideMark/>
          </w:tcPr>
          <w:p w14:paraId="30DFCBB1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14962344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07A87910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75AD541F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15813275" w14:textId="77777777" w:rsidR="00E32FE8" w:rsidRPr="00D25367" w:rsidRDefault="00E32FE8" w:rsidP="000E5FA7">
            <w:r w:rsidRPr="00D25367">
              <w:t>13</w:t>
            </w:r>
          </w:p>
        </w:tc>
        <w:tc>
          <w:tcPr>
            <w:tcW w:w="1253" w:type="dxa"/>
            <w:noWrap/>
            <w:hideMark/>
          </w:tcPr>
          <w:p w14:paraId="18797C76" w14:textId="77777777" w:rsidR="00E32FE8" w:rsidRPr="00D25367" w:rsidRDefault="00E32FE8" w:rsidP="000E5FA7">
            <w:r w:rsidRPr="00D25367">
              <w:t>4</w:t>
            </w:r>
          </w:p>
        </w:tc>
      </w:tr>
      <w:tr w:rsidR="00E32FE8" w:rsidRPr="00D25367" w14:paraId="10141A50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5390525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57874E55" w14:textId="77777777" w:rsidR="00E32FE8" w:rsidRPr="00D25367" w:rsidRDefault="00E32FE8" w:rsidP="000E5FA7">
            <w:r w:rsidRPr="00D25367">
              <w:t>2</w:t>
            </w:r>
          </w:p>
        </w:tc>
        <w:tc>
          <w:tcPr>
            <w:tcW w:w="1253" w:type="dxa"/>
            <w:noWrap/>
            <w:hideMark/>
          </w:tcPr>
          <w:p w14:paraId="7CD4F050" w14:textId="77777777" w:rsidR="00E32FE8" w:rsidRPr="00D25367" w:rsidRDefault="00E32FE8" w:rsidP="000E5FA7">
            <w:r w:rsidRPr="00D25367">
              <w:t>268</w:t>
            </w:r>
          </w:p>
        </w:tc>
      </w:tr>
      <w:tr w:rsidR="00E32FE8" w:rsidRPr="00D25367" w14:paraId="031CCE90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E421C3E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794264AA" w14:textId="26CF3937" w:rsidR="00E32FE8" w:rsidRPr="00D25367" w:rsidRDefault="00CC2382" w:rsidP="000E5FA7">
            <w:r>
              <w:t>Bronchial aspirate</w:t>
            </w:r>
          </w:p>
        </w:tc>
      </w:tr>
      <w:tr w:rsidR="00E32FE8" w:rsidRPr="00D25367" w14:paraId="473BC421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032D2715" w14:textId="6C55E62E" w:rsidR="00E32FE8" w:rsidRPr="00D25367" w:rsidRDefault="006048C2" w:rsidP="000E5FA7">
            <w:r>
              <w:t>Induced sputum</w:t>
            </w:r>
          </w:p>
        </w:tc>
        <w:tc>
          <w:tcPr>
            <w:tcW w:w="667" w:type="dxa"/>
            <w:noWrap/>
            <w:hideMark/>
          </w:tcPr>
          <w:p w14:paraId="76411005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391073EB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1D8C15E5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AE003F2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5F045293" w14:textId="77777777" w:rsidR="00E32FE8" w:rsidRPr="00D25367" w:rsidRDefault="00E32FE8" w:rsidP="000E5FA7">
            <w:r w:rsidRPr="00D25367">
              <w:t>7</w:t>
            </w:r>
          </w:p>
        </w:tc>
        <w:tc>
          <w:tcPr>
            <w:tcW w:w="1253" w:type="dxa"/>
            <w:noWrap/>
            <w:hideMark/>
          </w:tcPr>
          <w:p w14:paraId="43E0AE50" w14:textId="77777777" w:rsidR="00E32FE8" w:rsidRPr="00D25367" w:rsidRDefault="00E32FE8" w:rsidP="000E5FA7">
            <w:r w:rsidRPr="00D25367">
              <w:t>2</w:t>
            </w:r>
          </w:p>
        </w:tc>
      </w:tr>
      <w:tr w:rsidR="00E32FE8" w:rsidRPr="00D25367" w14:paraId="6CA0BC91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2230BC13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42ABDC20" w14:textId="77777777" w:rsidR="00E32FE8" w:rsidRPr="00D25367" w:rsidRDefault="00E32FE8" w:rsidP="000E5FA7">
            <w:r w:rsidRPr="00D25367">
              <w:t>4</w:t>
            </w:r>
          </w:p>
        </w:tc>
        <w:tc>
          <w:tcPr>
            <w:tcW w:w="1253" w:type="dxa"/>
            <w:noWrap/>
            <w:hideMark/>
          </w:tcPr>
          <w:p w14:paraId="56288C71" w14:textId="77777777" w:rsidR="00E32FE8" w:rsidRPr="00D25367" w:rsidRDefault="00E32FE8" w:rsidP="000E5FA7">
            <w:r w:rsidRPr="00D25367">
              <w:t>43</w:t>
            </w:r>
          </w:p>
        </w:tc>
      </w:tr>
      <w:tr w:rsidR="00E32FE8" w:rsidRPr="00D25367" w14:paraId="204753F2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D6EE7A1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52B90D7D" w14:textId="363BD3FD" w:rsidR="00E32FE8" w:rsidRPr="00D25367" w:rsidRDefault="00CC2382" w:rsidP="000E5FA7">
            <w:r>
              <w:t>BAL</w:t>
            </w:r>
          </w:p>
        </w:tc>
      </w:tr>
      <w:tr w:rsidR="00E32FE8" w:rsidRPr="00D25367" w14:paraId="0AC9C0DE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B6C3517" w14:textId="78D1F4B7" w:rsidR="00E32FE8" w:rsidRPr="00D25367" w:rsidRDefault="006048C2" w:rsidP="000E5FA7">
            <w:r>
              <w:t>Induced sputum</w:t>
            </w:r>
          </w:p>
        </w:tc>
        <w:tc>
          <w:tcPr>
            <w:tcW w:w="667" w:type="dxa"/>
            <w:noWrap/>
            <w:hideMark/>
          </w:tcPr>
          <w:p w14:paraId="313DACD1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261B9256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5D293608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78F8AD08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7713086F" w14:textId="77777777" w:rsidR="00E32FE8" w:rsidRPr="00D25367" w:rsidRDefault="00E32FE8" w:rsidP="000E5FA7">
            <w:r w:rsidRPr="00D25367">
              <w:t>3</w:t>
            </w:r>
          </w:p>
        </w:tc>
        <w:tc>
          <w:tcPr>
            <w:tcW w:w="1253" w:type="dxa"/>
            <w:noWrap/>
            <w:hideMark/>
          </w:tcPr>
          <w:p w14:paraId="30378655" w14:textId="77777777" w:rsidR="00E32FE8" w:rsidRPr="00D25367" w:rsidRDefault="00E32FE8" w:rsidP="000E5FA7">
            <w:r w:rsidRPr="00D25367">
              <w:t>7</w:t>
            </w:r>
          </w:p>
        </w:tc>
      </w:tr>
      <w:tr w:rsidR="00E32FE8" w:rsidRPr="00D25367" w14:paraId="69868C97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110AB1DE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625646C5" w14:textId="77777777" w:rsidR="00E32FE8" w:rsidRPr="00D25367" w:rsidRDefault="00E32FE8" w:rsidP="000E5FA7">
            <w:r w:rsidRPr="00D25367">
              <w:t>3</w:t>
            </w:r>
          </w:p>
        </w:tc>
        <w:tc>
          <w:tcPr>
            <w:tcW w:w="1253" w:type="dxa"/>
            <w:noWrap/>
            <w:hideMark/>
          </w:tcPr>
          <w:p w14:paraId="22E5EB74" w14:textId="77777777" w:rsidR="00E32FE8" w:rsidRPr="00D25367" w:rsidRDefault="00E32FE8" w:rsidP="000E5FA7">
            <w:r w:rsidRPr="00D25367">
              <w:t>39</w:t>
            </w:r>
          </w:p>
        </w:tc>
      </w:tr>
      <w:tr w:rsidR="00E32FE8" w:rsidRPr="00D25367" w14:paraId="16873393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69CC79AF" w14:textId="77777777" w:rsidR="00E32FE8" w:rsidRPr="00D25367" w:rsidRDefault="00E32FE8" w:rsidP="000E5FA7">
            <w:r w:rsidRPr="00D25367">
              <w:t> </w:t>
            </w:r>
          </w:p>
        </w:tc>
        <w:tc>
          <w:tcPr>
            <w:tcW w:w="1920" w:type="dxa"/>
            <w:gridSpan w:val="2"/>
            <w:noWrap/>
            <w:hideMark/>
          </w:tcPr>
          <w:p w14:paraId="64651FF0" w14:textId="2E63C66E" w:rsidR="00E32FE8" w:rsidRPr="00D25367" w:rsidRDefault="00CC2382" w:rsidP="000E5FA7">
            <w:r>
              <w:t>BAL</w:t>
            </w:r>
          </w:p>
        </w:tc>
      </w:tr>
      <w:tr w:rsidR="00E32FE8" w:rsidRPr="00D25367" w14:paraId="708CA7C2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BD24BC4" w14:textId="0DB560BC" w:rsidR="00E32FE8" w:rsidRPr="00D25367" w:rsidRDefault="00CC2382" w:rsidP="000E5FA7">
            <w:r>
              <w:t>Bronchial aspirate</w:t>
            </w:r>
          </w:p>
        </w:tc>
        <w:tc>
          <w:tcPr>
            <w:tcW w:w="667" w:type="dxa"/>
            <w:noWrap/>
            <w:hideMark/>
          </w:tcPr>
          <w:p w14:paraId="2DB19557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1253" w:type="dxa"/>
            <w:noWrap/>
            <w:hideMark/>
          </w:tcPr>
          <w:p w14:paraId="10BAFD1B" w14:textId="77777777" w:rsidR="00E32FE8" w:rsidRPr="00D25367" w:rsidRDefault="00E32FE8" w:rsidP="000E5FA7">
            <w:r w:rsidRPr="00D25367">
              <w:t>0</w:t>
            </w:r>
          </w:p>
        </w:tc>
      </w:tr>
      <w:tr w:rsidR="00E32FE8" w:rsidRPr="00D25367" w14:paraId="605F979A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5F0CAB18" w14:textId="77777777" w:rsidR="00E32FE8" w:rsidRPr="00D25367" w:rsidRDefault="00E32FE8" w:rsidP="000E5FA7">
            <w:r w:rsidRPr="00D25367">
              <w:t>1</w:t>
            </w:r>
          </w:p>
        </w:tc>
        <w:tc>
          <w:tcPr>
            <w:tcW w:w="667" w:type="dxa"/>
            <w:noWrap/>
            <w:hideMark/>
          </w:tcPr>
          <w:p w14:paraId="040CAE09" w14:textId="77777777" w:rsidR="00E32FE8" w:rsidRPr="00D25367" w:rsidRDefault="00E32FE8" w:rsidP="000E5FA7">
            <w:r w:rsidRPr="00D25367">
              <w:t>60</w:t>
            </w:r>
          </w:p>
        </w:tc>
        <w:tc>
          <w:tcPr>
            <w:tcW w:w="1253" w:type="dxa"/>
            <w:noWrap/>
            <w:hideMark/>
          </w:tcPr>
          <w:p w14:paraId="757D3B79" w14:textId="77777777" w:rsidR="00E32FE8" w:rsidRPr="00D25367" w:rsidRDefault="00E32FE8" w:rsidP="000E5FA7">
            <w:r w:rsidRPr="00D25367">
              <w:t>36</w:t>
            </w:r>
          </w:p>
        </w:tc>
      </w:tr>
      <w:tr w:rsidR="00E32FE8" w:rsidRPr="00D25367" w14:paraId="10B5FA1C" w14:textId="77777777" w:rsidTr="000E5FA7">
        <w:trPr>
          <w:trHeight w:val="288"/>
        </w:trPr>
        <w:tc>
          <w:tcPr>
            <w:tcW w:w="960" w:type="dxa"/>
            <w:noWrap/>
            <w:hideMark/>
          </w:tcPr>
          <w:p w14:paraId="4E47D885" w14:textId="77777777" w:rsidR="00E32FE8" w:rsidRPr="00D25367" w:rsidRDefault="00E32FE8" w:rsidP="000E5FA7">
            <w:r w:rsidRPr="00D25367">
              <w:t>0</w:t>
            </w:r>
          </w:p>
        </w:tc>
        <w:tc>
          <w:tcPr>
            <w:tcW w:w="667" w:type="dxa"/>
            <w:noWrap/>
            <w:hideMark/>
          </w:tcPr>
          <w:p w14:paraId="354A3D89" w14:textId="77777777" w:rsidR="00E32FE8" w:rsidRPr="00D25367" w:rsidRDefault="00E32FE8" w:rsidP="000E5FA7">
            <w:r w:rsidRPr="00D25367">
              <w:t>3</w:t>
            </w:r>
          </w:p>
        </w:tc>
        <w:tc>
          <w:tcPr>
            <w:tcW w:w="1253" w:type="dxa"/>
            <w:noWrap/>
            <w:hideMark/>
          </w:tcPr>
          <w:p w14:paraId="7C2774BA" w14:textId="77777777" w:rsidR="00E32FE8" w:rsidRPr="00D25367" w:rsidRDefault="00E32FE8" w:rsidP="000E5FA7">
            <w:r w:rsidRPr="00D25367">
              <w:t>3471</w:t>
            </w:r>
          </w:p>
        </w:tc>
      </w:tr>
    </w:tbl>
    <w:p w14:paraId="3048C570" w14:textId="77777777" w:rsidR="00E32FE8" w:rsidRDefault="00E32FE8" w:rsidP="00E32FE8"/>
    <w:p w14:paraId="4171126C" w14:textId="645E444D" w:rsidR="002521A7" w:rsidRDefault="002521A7" w:rsidP="001F0D48">
      <w:pPr>
        <w:pStyle w:val="Heading2"/>
      </w:pPr>
      <w:bookmarkStart w:id="11" w:name="_GoBack"/>
      <w:bookmarkEnd w:id="9"/>
      <w:bookmarkEnd w:id="10"/>
      <w:bookmarkEnd w:id="11"/>
    </w:p>
    <w:sectPr w:rsidR="002521A7" w:rsidSect="00AB18A0">
      <w:footerReference w:type="default" r:id="rId9"/>
      <w:type w:val="continuous"/>
      <w:pgSz w:w="11910" w:h="16840" w:code="9"/>
      <w:pgMar w:top="1320" w:right="1320" w:bottom="1100" w:left="1338" w:header="0" w:footer="913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3A9267" w14:textId="77777777" w:rsidR="0087775D" w:rsidRDefault="0087775D" w:rsidP="003C3F1F">
      <w:r>
        <w:separator/>
      </w:r>
    </w:p>
  </w:endnote>
  <w:endnote w:type="continuationSeparator" w:id="0">
    <w:p w14:paraId="2B4416C2" w14:textId="77777777" w:rsidR="0087775D" w:rsidRDefault="0087775D" w:rsidP="003C3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08D8B8" w14:textId="104D8B4A" w:rsidR="0087775D" w:rsidRDefault="0087775D" w:rsidP="003C3F1F">
    <w:r>
      <w:fldChar w:fldCharType="begin"/>
    </w:r>
    <w:r>
      <w:instrText>PAGE</w:instrText>
    </w:r>
    <w:r>
      <w:fldChar w:fldCharType="separate"/>
    </w:r>
    <w:r w:rsidR="00AB18A0">
      <w:rPr>
        <w:noProof/>
      </w:rPr>
      <w:t>15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8D0241" w14:textId="77777777" w:rsidR="0087775D" w:rsidRDefault="0087775D" w:rsidP="003C3F1F">
      <w:r>
        <w:separator/>
      </w:r>
    </w:p>
  </w:footnote>
  <w:footnote w:type="continuationSeparator" w:id="0">
    <w:p w14:paraId="3D3E9FB9" w14:textId="77777777" w:rsidR="0087775D" w:rsidRDefault="0087775D" w:rsidP="003C3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1A6381"/>
    <w:multiLevelType w:val="multilevel"/>
    <w:tmpl w:val="0A9C5184"/>
    <w:lvl w:ilvl="0">
      <w:start w:val="1"/>
      <w:numFmt w:val="decimal"/>
      <w:lvlText w:val="%1"/>
      <w:lvlJc w:val="left"/>
      <w:pPr>
        <w:ind w:left="470" w:hanging="4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>
    <w:nsid w:val="2EA77DD9"/>
    <w:multiLevelType w:val="hybridMultilevel"/>
    <w:tmpl w:val="0B3691D6"/>
    <w:lvl w:ilvl="0" w:tplc="468CBAD4">
      <w:numFmt w:val="bullet"/>
      <w:lvlText w:val="-"/>
      <w:lvlJc w:val="left"/>
      <w:pPr>
        <w:ind w:left="720" w:hanging="360"/>
      </w:pPr>
      <w:rPr>
        <w:rFonts w:ascii="Arial" w:eastAsia="Palatino Linotype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9E3DDC"/>
    <w:multiLevelType w:val="multilevel"/>
    <w:tmpl w:val="E72E4DE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550C6959"/>
    <w:multiLevelType w:val="multilevel"/>
    <w:tmpl w:val="B770B540"/>
    <w:lvl w:ilvl="0">
      <w:start w:val="1"/>
      <w:numFmt w:val="decimal"/>
      <w:lvlText w:val="%1"/>
      <w:lvlJc w:val="left"/>
      <w:pPr>
        <w:ind w:left="681" w:hanging="582"/>
      </w:pPr>
      <w:rPr>
        <w:rFonts w:ascii="Palatino Linotype" w:eastAsia="Palatino Linotype" w:hAnsi="Palatino Linotype" w:cs="Palatino Linotype"/>
        <w:b/>
        <w:i w:val="0"/>
        <w:sz w:val="34"/>
        <w:szCs w:val="34"/>
      </w:rPr>
    </w:lvl>
    <w:lvl w:ilvl="1">
      <w:start w:val="1"/>
      <w:numFmt w:val="decimal"/>
      <w:lvlText w:val="%1.%2"/>
      <w:lvlJc w:val="left"/>
      <w:pPr>
        <w:ind w:left="835" w:hanging="736"/>
      </w:pPr>
      <w:rPr>
        <w:rFonts w:ascii="Arial" w:eastAsia="Arial" w:hAnsi="Arial" w:cs="Arial"/>
        <w:b/>
        <w:i w:val="0"/>
        <w:sz w:val="28"/>
        <w:szCs w:val="28"/>
      </w:rPr>
    </w:lvl>
    <w:lvl w:ilvl="2">
      <w:start w:val="1"/>
      <w:numFmt w:val="decimal"/>
      <w:lvlText w:val="%1.%2.%3"/>
      <w:lvlJc w:val="left"/>
      <w:pPr>
        <w:ind w:left="921" w:hanging="822"/>
      </w:pPr>
      <w:rPr>
        <w:rFonts w:ascii="Palatino Linotype" w:eastAsia="Palatino Linotype" w:hAnsi="Palatino Linotype" w:cs="Palatino Linotype"/>
        <w:b/>
        <w:i w:val="0"/>
        <w:sz w:val="24"/>
        <w:szCs w:val="24"/>
      </w:rPr>
    </w:lvl>
    <w:lvl w:ilvl="3">
      <w:start w:val="1"/>
      <w:numFmt w:val="bullet"/>
      <w:lvlText w:val="•"/>
      <w:lvlJc w:val="left"/>
      <w:pPr>
        <w:ind w:left="2002" w:hanging="822"/>
      </w:pPr>
    </w:lvl>
    <w:lvl w:ilvl="4">
      <w:start w:val="1"/>
      <w:numFmt w:val="bullet"/>
      <w:lvlText w:val="•"/>
      <w:lvlJc w:val="left"/>
      <w:pPr>
        <w:ind w:left="3085" w:hanging="822"/>
      </w:pPr>
    </w:lvl>
    <w:lvl w:ilvl="5">
      <w:start w:val="1"/>
      <w:numFmt w:val="bullet"/>
      <w:lvlText w:val="•"/>
      <w:lvlJc w:val="left"/>
      <w:pPr>
        <w:ind w:left="4167" w:hanging="822"/>
      </w:pPr>
    </w:lvl>
    <w:lvl w:ilvl="6">
      <w:start w:val="1"/>
      <w:numFmt w:val="bullet"/>
      <w:lvlText w:val="•"/>
      <w:lvlJc w:val="left"/>
      <w:pPr>
        <w:ind w:left="5250" w:hanging="822"/>
      </w:pPr>
    </w:lvl>
    <w:lvl w:ilvl="7">
      <w:start w:val="1"/>
      <w:numFmt w:val="bullet"/>
      <w:lvlText w:val="•"/>
      <w:lvlJc w:val="left"/>
      <w:pPr>
        <w:ind w:left="6332" w:hanging="822"/>
      </w:pPr>
    </w:lvl>
    <w:lvl w:ilvl="8">
      <w:start w:val="1"/>
      <w:numFmt w:val="bullet"/>
      <w:lvlText w:val="•"/>
      <w:lvlJc w:val="left"/>
      <w:pPr>
        <w:ind w:left="7415" w:hanging="822"/>
      </w:pPr>
    </w:lvl>
  </w:abstractNum>
  <w:abstractNum w:abstractNumId="4">
    <w:nsid w:val="561A7EA0"/>
    <w:multiLevelType w:val="hybridMultilevel"/>
    <w:tmpl w:val="3B8272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25019F"/>
    <w:multiLevelType w:val="multilevel"/>
    <w:tmpl w:val="B770B540"/>
    <w:lvl w:ilvl="0">
      <w:start w:val="1"/>
      <w:numFmt w:val="decimal"/>
      <w:lvlText w:val="%1"/>
      <w:lvlJc w:val="left"/>
      <w:pPr>
        <w:ind w:left="681" w:hanging="582"/>
      </w:pPr>
      <w:rPr>
        <w:rFonts w:ascii="Palatino Linotype" w:eastAsia="Palatino Linotype" w:hAnsi="Palatino Linotype" w:cs="Palatino Linotype"/>
        <w:b/>
        <w:i w:val="0"/>
        <w:sz w:val="34"/>
        <w:szCs w:val="34"/>
      </w:rPr>
    </w:lvl>
    <w:lvl w:ilvl="1">
      <w:start w:val="1"/>
      <w:numFmt w:val="decimal"/>
      <w:lvlText w:val="%1.%2"/>
      <w:lvlJc w:val="left"/>
      <w:pPr>
        <w:ind w:left="835" w:hanging="736"/>
      </w:pPr>
      <w:rPr>
        <w:rFonts w:ascii="Arial" w:eastAsia="Arial" w:hAnsi="Arial" w:cs="Arial"/>
        <w:b/>
        <w:i w:val="0"/>
        <w:sz w:val="28"/>
        <w:szCs w:val="28"/>
      </w:rPr>
    </w:lvl>
    <w:lvl w:ilvl="2">
      <w:start w:val="1"/>
      <w:numFmt w:val="decimal"/>
      <w:lvlText w:val="%1.%2.%3"/>
      <w:lvlJc w:val="left"/>
      <w:pPr>
        <w:ind w:left="921" w:hanging="822"/>
      </w:pPr>
      <w:rPr>
        <w:rFonts w:ascii="Palatino Linotype" w:eastAsia="Palatino Linotype" w:hAnsi="Palatino Linotype" w:cs="Palatino Linotype"/>
        <w:b/>
        <w:i w:val="0"/>
        <w:sz w:val="24"/>
        <w:szCs w:val="24"/>
      </w:rPr>
    </w:lvl>
    <w:lvl w:ilvl="3">
      <w:start w:val="1"/>
      <w:numFmt w:val="bullet"/>
      <w:lvlText w:val="•"/>
      <w:lvlJc w:val="left"/>
      <w:pPr>
        <w:ind w:left="2002" w:hanging="822"/>
      </w:pPr>
    </w:lvl>
    <w:lvl w:ilvl="4">
      <w:start w:val="1"/>
      <w:numFmt w:val="bullet"/>
      <w:lvlText w:val="•"/>
      <w:lvlJc w:val="left"/>
      <w:pPr>
        <w:ind w:left="3085" w:hanging="822"/>
      </w:pPr>
    </w:lvl>
    <w:lvl w:ilvl="5">
      <w:start w:val="1"/>
      <w:numFmt w:val="bullet"/>
      <w:lvlText w:val="•"/>
      <w:lvlJc w:val="left"/>
      <w:pPr>
        <w:ind w:left="4167" w:hanging="822"/>
      </w:pPr>
    </w:lvl>
    <w:lvl w:ilvl="6">
      <w:start w:val="1"/>
      <w:numFmt w:val="bullet"/>
      <w:lvlText w:val="•"/>
      <w:lvlJc w:val="left"/>
      <w:pPr>
        <w:ind w:left="5250" w:hanging="822"/>
      </w:pPr>
    </w:lvl>
    <w:lvl w:ilvl="7">
      <w:start w:val="1"/>
      <w:numFmt w:val="bullet"/>
      <w:lvlText w:val="•"/>
      <w:lvlJc w:val="left"/>
      <w:pPr>
        <w:ind w:left="6332" w:hanging="822"/>
      </w:pPr>
    </w:lvl>
    <w:lvl w:ilvl="8">
      <w:start w:val="1"/>
      <w:numFmt w:val="bullet"/>
      <w:lvlText w:val="•"/>
      <w:lvlJc w:val="left"/>
      <w:pPr>
        <w:ind w:left="7415" w:hanging="822"/>
      </w:pPr>
    </w:lvl>
  </w:abstractNum>
  <w:abstractNum w:abstractNumId="6">
    <w:nsid w:val="64CC2D41"/>
    <w:multiLevelType w:val="multilevel"/>
    <w:tmpl w:val="9F48FB2E"/>
    <w:lvl w:ilvl="0">
      <w:start w:val="1"/>
      <w:numFmt w:val="decimal"/>
      <w:lvlText w:val="%1"/>
      <w:lvlJc w:val="left"/>
      <w:pPr>
        <w:ind w:left="681" w:hanging="582"/>
      </w:pPr>
      <w:rPr>
        <w:rFonts w:ascii="Palatino Linotype" w:eastAsia="Palatino Linotype" w:hAnsi="Palatino Linotype" w:cs="Palatino Linotype"/>
        <w:b/>
        <w:i w:val="0"/>
        <w:sz w:val="34"/>
        <w:szCs w:val="34"/>
      </w:rPr>
    </w:lvl>
    <w:lvl w:ilvl="1">
      <w:start w:val="1"/>
      <w:numFmt w:val="decimal"/>
      <w:lvlText w:val="%1.%2"/>
      <w:lvlJc w:val="left"/>
      <w:pPr>
        <w:ind w:left="835" w:hanging="736"/>
      </w:pPr>
      <w:rPr>
        <w:rFonts w:ascii="Palatino Linotype" w:eastAsia="Palatino Linotype" w:hAnsi="Palatino Linotype" w:cs="Palatino Linotype"/>
        <w:b/>
        <w:i w:val="0"/>
        <w:sz w:val="28"/>
        <w:szCs w:val="28"/>
      </w:rPr>
    </w:lvl>
    <w:lvl w:ilvl="2">
      <w:start w:val="1"/>
      <w:numFmt w:val="decimal"/>
      <w:lvlText w:val="%1.%2.%3"/>
      <w:lvlJc w:val="left"/>
      <w:pPr>
        <w:ind w:left="921" w:hanging="822"/>
      </w:pPr>
      <w:rPr>
        <w:rFonts w:ascii="Palatino Linotype" w:eastAsia="Palatino Linotype" w:hAnsi="Palatino Linotype" w:cs="Palatino Linotype"/>
        <w:b/>
        <w:i w:val="0"/>
        <w:sz w:val="24"/>
        <w:szCs w:val="24"/>
      </w:rPr>
    </w:lvl>
    <w:lvl w:ilvl="3">
      <w:start w:val="1"/>
      <w:numFmt w:val="bullet"/>
      <w:lvlText w:val="•"/>
      <w:lvlJc w:val="left"/>
      <w:pPr>
        <w:ind w:left="2002" w:hanging="822"/>
      </w:pPr>
    </w:lvl>
    <w:lvl w:ilvl="4">
      <w:start w:val="1"/>
      <w:numFmt w:val="bullet"/>
      <w:lvlText w:val="•"/>
      <w:lvlJc w:val="left"/>
      <w:pPr>
        <w:ind w:left="3085" w:hanging="822"/>
      </w:pPr>
    </w:lvl>
    <w:lvl w:ilvl="5">
      <w:start w:val="1"/>
      <w:numFmt w:val="bullet"/>
      <w:lvlText w:val="•"/>
      <w:lvlJc w:val="left"/>
      <w:pPr>
        <w:ind w:left="4167" w:hanging="822"/>
      </w:pPr>
    </w:lvl>
    <w:lvl w:ilvl="6">
      <w:start w:val="1"/>
      <w:numFmt w:val="bullet"/>
      <w:lvlText w:val="•"/>
      <w:lvlJc w:val="left"/>
      <w:pPr>
        <w:ind w:left="5250" w:hanging="822"/>
      </w:pPr>
    </w:lvl>
    <w:lvl w:ilvl="7">
      <w:start w:val="1"/>
      <w:numFmt w:val="bullet"/>
      <w:lvlText w:val="•"/>
      <w:lvlJc w:val="left"/>
      <w:pPr>
        <w:ind w:left="6332" w:hanging="822"/>
      </w:pPr>
    </w:lvl>
    <w:lvl w:ilvl="8">
      <w:start w:val="1"/>
      <w:numFmt w:val="bullet"/>
      <w:lvlText w:val="•"/>
      <w:lvlJc w:val="left"/>
      <w:pPr>
        <w:ind w:left="7415" w:hanging="822"/>
      </w:pPr>
    </w:lvl>
  </w:abstractNum>
  <w:abstractNum w:abstractNumId="7">
    <w:nsid w:val="71DE11C1"/>
    <w:multiLevelType w:val="multilevel"/>
    <w:tmpl w:val="9BE06F9E"/>
    <w:lvl w:ilvl="0">
      <w:start w:val="2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4"/>
  </w:num>
  <w:num w:numId="5">
    <w:abstractNumId w:val="7"/>
  </w:num>
  <w:num w:numId="6">
    <w:abstractNumId w:val="3"/>
  </w:num>
  <w:num w:numId="7">
    <w:abstractNumId w:val="0"/>
  </w:num>
  <w:num w:numId="8">
    <w:abstractNumId w:val="2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Microbiol Infec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zvzasoxtvwheedfox0fdjev5stf5evfd5&quot;&gt;Mycobactérie-Converted&lt;record-ids&gt;&lt;item&gt;37&lt;/item&gt;&lt;item&gt;40&lt;/item&gt;&lt;item&gt;200&lt;/item&gt;&lt;item&gt;247&lt;/item&gt;&lt;item&gt;302&lt;/item&gt;&lt;item&gt;399&lt;/item&gt;&lt;item&gt;403&lt;/item&gt;&lt;item&gt;953&lt;/item&gt;&lt;item&gt;1596&lt;/item&gt;&lt;item&gt;1597&lt;/item&gt;&lt;item&gt;1598&lt;/item&gt;&lt;item&gt;1599&lt;/item&gt;&lt;item&gt;1600&lt;/item&gt;&lt;item&gt;1602&lt;/item&gt;&lt;item&gt;1606&lt;/item&gt;&lt;item&gt;1614&lt;/item&gt;&lt;item&gt;1615&lt;/item&gt;&lt;item&gt;1617&lt;/item&gt;&lt;item&gt;1618&lt;/item&gt;&lt;item&gt;1619&lt;/item&gt;&lt;item&gt;1657&lt;/item&gt;&lt;item&gt;1658&lt;/item&gt;&lt;item&gt;1665&lt;/item&gt;&lt;item&gt;1666&lt;/item&gt;&lt;item&gt;1667&lt;/item&gt;&lt;/record-ids&gt;&lt;/item&gt;&lt;/Libraries&gt;"/>
  </w:docVars>
  <w:rsids>
    <w:rsidRoot w:val="003020A6"/>
    <w:rsid w:val="0000030B"/>
    <w:rsid w:val="000009AC"/>
    <w:rsid w:val="00002270"/>
    <w:rsid w:val="0000344C"/>
    <w:rsid w:val="0001039E"/>
    <w:rsid w:val="00010C60"/>
    <w:rsid w:val="00011282"/>
    <w:rsid w:val="0001224F"/>
    <w:rsid w:val="00012DA3"/>
    <w:rsid w:val="00014ECA"/>
    <w:rsid w:val="000154AB"/>
    <w:rsid w:val="00015F66"/>
    <w:rsid w:val="00022C82"/>
    <w:rsid w:val="00024A15"/>
    <w:rsid w:val="00024C2C"/>
    <w:rsid w:val="00025013"/>
    <w:rsid w:val="00025B5C"/>
    <w:rsid w:val="00030BC2"/>
    <w:rsid w:val="00031CE4"/>
    <w:rsid w:val="00034747"/>
    <w:rsid w:val="00034AE7"/>
    <w:rsid w:val="00041E00"/>
    <w:rsid w:val="00042706"/>
    <w:rsid w:val="00043605"/>
    <w:rsid w:val="00044A65"/>
    <w:rsid w:val="00044C82"/>
    <w:rsid w:val="000458C0"/>
    <w:rsid w:val="000468F3"/>
    <w:rsid w:val="0004764A"/>
    <w:rsid w:val="0005008A"/>
    <w:rsid w:val="000515C4"/>
    <w:rsid w:val="00051FA8"/>
    <w:rsid w:val="00053A6F"/>
    <w:rsid w:val="00053E98"/>
    <w:rsid w:val="000543EF"/>
    <w:rsid w:val="000564D8"/>
    <w:rsid w:val="0006174E"/>
    <w:rsid w:val="00061D3F"/>
    <w:rsid w:val="00064162"/>
    <w:rsid w:val="00064899"/>
    <w:rsid w:val="00067CE1"/>
    <w:rsid w:val="000717FD"/>
    <w:rsid w:val="000743A9"/>
    <w:rsid w:val="00075BE1"/>
    <w:rsid w:val="000801EE"/>
    <w:rsid w:val="00080C25"/>
    <w:rsid w:val="00081CED"/>
    <w:rsid w:val="00081D99"/>
    <w:rsid w:val="000849EA"/>
    <w:rsid w:val="00084DD3"/>
    <w:rsid w:val="00092C3E"/>
    <w:rsid w:val="00092FA2"/>
    <w:rsid w:val="00093E60"/>
    <w:rsid w:val="000948B5"/>
    <w:rsid w:val="00097B3F"/>
    <w:rsid w:val="000A025A"/>
    <w:rsid w:val="000A10FF"/>
    <w:rsid w:val="000A14F0"/>
    <w:rsid w:val="000A1E00"/>
    <w:rsid w:val="000A301D"/>
    <w:rsid w:val="000A307B"/>
    <w:rsid w:val="000A32A9"/>
    <w:rsid w:val="000A672D"/>
    <w:rsid w:val="000A688B"/>
    <w:rsid w:val="000B07E7"/>
    <w:rsid w:val="000B28C6"/>
    <w:rsid w:val="000B5D09"/>
    <w:rsid w:val="000B7A81"/>
    <w:rsid w:val="000C2D2E"/>
    <w:rsid w:val="000C41B3"/>
    <w:rsid w:val="000C6415"/>
    <w:rsid w:val="000D114A"/>
    <w:rsid w:val="000D192B"/>
    <w:rsid w:val="000D1CCF"/>
    <w:rsid w:val="000D27B7"/>
    <w:rsid w:val="000D2A48"/>
    <w:rsid w:val="000D352B"/>
    <w:rsid w:val="000E0A16"/>
    <w:rsid w:val="000E0A6A"/>
    <w:rsid w:val="000E1DFB"/>
    <w:rsid w:val="000E46AB"/>
    <w:rsid w:val="000E5FA7"/>
    <w:rsid w:val="000F013F"/>
    <w:rsid w:val="000F1B1D"/>
    <w:rsid w:val="000F29BE"/>
    <w:rsid w:val="000F2B1A"/>
    <w:rsid w:val="000F7E75"/>
    <w:rsid w:val="00100CFA"/>
    <w:rsid w:val="00100DC7"/>
    <w:rsid w:val="0010219E"/>
    <w:rsid w:val="001051BB"/>
    <w:rsid w:val="00106A85"/>
    <w:rsid w:val="001071E1"/>
    <w:rsid w:val="00110671"/>
    <w:rsid w:val="001107FB"/>
    <w:rsid w:val="00110F2C"/>
    <w:rsid w:val="00110FDA"/>
    <w:rsid w:val="001114BE"/>
    <w:rsid w:val="0011182D"/>
    <w:rsid w:val="00113562"/>
    <w:rsid w:val="00116377"/>
    <w:rsid w:val="0012190F"/>
    <w:rsid w:val="00123C9D"/>
    <w:rsid w:val="00125C2D"/>
    <w:rsid w:val="00126F3F"/>
    <w:rsid w:val="00131749"/>
    <w:rsid w:val="00131A6D"/>
    <w:rsid w:val="00132E5C"/>
    <w:rsid w:val="001338B0"/>
    <w:rsid w:val="00133C05"/>
    <w:rsid w:val="00134571"/>
    <w:rsid w:val="0013682A"/>
    <w:rsid w:val="00136E3A"/>
    <w:rsid w:val="001410ED"/>
    <w:rsid w:val="00144567"/>
    <w:rsid w:val="001450AB"/>
    <w:rsid w:val="0014599C"/>
    <w:rsid w:val="00146628"/>
    <w:rsid w:val="00146C8A"/>
    <w:rsid w:val="00151EFC"/>
    <w:rsid w:val="00153F6B"/>
    <w:rsid w:val="00155750"/>
    <w:rsid w:val="0015708B"/>
    <w:rsid w:val="0015773D"/>
    <w:rsid w:val="00163699"/>
    <w:rsid w:val="00164E6F"/>
    <w:rsid w:val="00166E2E"/>
    <w:rsid w:val="00166E64"/>
    <w:rsid w:val="001703F5"/>
    <w:rsid w:val="00170B8E"/>
    <w:rsid w:val="00171016"/>
    <w:rsid w:val="00171820"/>
    <w:rsid w:val="001723FE"/>
    <w:rsid w:val="001730D1"/>
    <w:rsid w:val="001744A6"/>
    <w:rsid w:val="00180695"/>
    <w:rsid w:val="00182398"/>
    <w:rsid w:val="001839CE"/>
    <w:rsid w:val="001852D3"/>
    <w:rsid w:val="0018541E"/>
    <w:rsid w:val="00185FFF"/>
    <w:rsid w:val="001860B1"/>
    <w:rsid w:val="00192935"/>
    <w:rsid w:val="00192D3A"/>
    <w:rsid w:val="00192FAA"/>
    <w:rsid w:val="001944AC"/>
    <w:rsid w:val="001945DD"/>
    <w:rsid w:val="00194FC0"/>
    <w:rsid w:val="0019680C"/>
    <w:rsid w:val="00196ECC"/>
    <w:rsid w:val="00197EBC"/>
    <w:rsid w:val="001A2031"/>
    <w:rsid w:val="001A2D8D"/>
    <w:rsid w:val="001A31CC"/>
    <w:rsid w:val="001A3757"/>
    <w:rsid w:val="001A5D27"/>
    <w:rsid w:val="001A5EB4"/>
    <w:rsid w:val="001B0A13"/>
    <w:rsid w:val="001B19D4"/>
    <w:rsid w:val="001B1D9A"/>
    <w:rsid w:val="001B2085"/>
    <w:rsid w:val="001B4843"/>
    <w:rsid w:val="001B4DB7"/>
    <w:rsid w:val="001B5827"/>
    <w:rsid w:val="001B66DE"/>
    <w:rsid w:val="001C07D3"/>
    <w:rsid w:val="001C6756"/>
    <w:rsid w:val="001C6D51"/>
    <w:rsid w:val="001C749A"/>
    <w:rsid w:val="001D06BA"/>
    <w:rsid w:val="001D0C6F"/>
    <w:rsid w:val="001D15AD"/>
    <w:rsid w:val="001D1F96"/>
    <w:rsid w:val="001D2B9B"/>
    <w:rsid w:val="001D40A7"/>
    <w:rsid w:val="001D4327"/>
    <w:rsid w:val="001D445D"/>
    <w:rsid w:val="001D4EC5"/>
    <w:rsid w:val="001D5592"/>
    <w:rsid w:val="001D6B8A"/>
    <w:rsid w:val="001E0FA9"/>
    <w:rsid w:val="001E1EE1"/>
    <w:rsid w:val="001E2ED6"/>
    <w:rsid w:val="001E3F26"/>
    <w:rsid w:val="001E4FD3"/>
    <w:rsid w:val="001E63C4"/>
    <w:rsid w:val="001E69F8"/>
    <w:rsid w:val="001F0D48"/>
    <w:rsid w:val="001F64DA"/>
    <w:rsid w:val="001F7175"/>
    <w:rsid w:val="001F7DC2"/>
    <w:rsid w:val="001F7DF8"/>
    <w:rsid w:val="00203BB1"/>
    <w:rsid w:val="00205587"/>
    <w:rsid w:val="0021040E"/>
    <w:rsid w:val="0021266E"/>
    <w:rsid w:val="00214AB4"/>
    <w:rsid w:val="00217811"/>
    <w:rsid w:val="00220C0F"/>
    <w:rsid w:val="00221242"/>
    <w:rsid w:val="00221650"/>
    <w:rsid w:val="0022199B"/>
    <w:rsid w:val="00221F95"/>
    <w:rsid w:val="002230AC"/>
    <w:rsid w:val="0022414F"/>
    <w:rsid w:val="002269E5"/>
    <w:rsid w:val="00226EB1"/>
    <w:rsid w:val="0023015A"/>
    <w:rsid w:val="00230441"/>
    <w:rsid w:val="002306C9"/>
    <w:rsid w:val="00231B48"/>
    <w:rsid w:val="0023684E"/>
    <w:rsid w:val="00237363"/>
    <w:rsid w:val="00237F74"/>
    <w:rsid w:val="00240495"/>
    <w:rsid w:val="00245B8A"/>
    <w:rsid w:val="00250CA0"/>
    <w:rsid w:val="002513B5"/>
    <w:rsid w:val="002521A7"/>
    <w:rsid w:val="00252558"/>
    <w:rsid w:val="002535B5"/>
    <w:rsid w:val="00254560"/>
    <w:rsid w:val="00256A85"/>
    <w:rsid w:val="002601A8"/>
    <w:rsid w:val="00261082"/>
    <w:rsid w:val="0026221D"/>
    <w:rsid w:val="002623AA"/>
    <w:rsid w:val="00263B4F"/>
    <w:rsid w:val="002645D1"/>
    <w:rsid w:val="0026587F"/>
    <w:rsid w:val="00267276"/>
    <w:rsid w:val="0027040F"/>
    <w:rsid w:val="00270F08"/>
    <w:rsid w:val="00270FBF"/>
    <w:rsid w:val="00271666"/>
    <w:rsid w:val="002722FF"/>
    <w:rsid w:val="0027422B"/>
    <w:rsid w:val="00274D37"/>
    <w:rsid w:val="00274DAD"/>
    <w:rsid w:val="00276739"/>
    <w:rsid w:val="00277853"/>
    <w:rsid w:val="00284685"/>
    <w:rsid w:val="002848F0"/>
    <w:rsid w:val="0028612C"/>
    <w:rsid w:val="0028683C"/>
    <w:rsid w:val="002869B2"/>
    <w:rsid w:val="0028788D"/>
    <w:rsid w:val="002908BD"/>
    <w:rsid w:val="0029167A"/>
    <w:rsid w:val="00291CBA"/>
    <w:rsid w:val="0029212B"/>
    <w:rsid w:val="00294B73"/>
    <w:rsid w:val="00296F29"/>
    <w:rsid w:val="002A01E6"/>
    <w:rsid w:val="002A08BA"/>
    <w:rsid w:val="002A1225"/>
    <w:rsid w:val="002A124C"/>
    <w:rsid w:val="002A1532"/>
    <w:rsid w:val="002A1FDC"/>
    <w:rsid w:val="002A4315"/>
    <w:rsid w:val="002A63C7"/>
    <w:rsid w:val="002A6425"/>
    <w:rsid w:val="002A7626"/>
    <w:rsid w:val="002A7E3E"/>
    <w:rsid w:val="002B1FB4"/>
    <w:rsid w:val="002B2AB1"/>
    <w:rsid w:val="002B39CA"/>
    <w:rsid w:val="002B5D09"/>
    <w:rsid w:val="002C0BFB"/>
    <w:rsid w:val="002C127B"/>
    <w:rsid w:val="002C1819"/>
    <w:rsid w:val="002C1BA0"/>
    <w:rsid w:val="002C1D20"/>
    <w:rsid w:val="002C2CF6"/>
    <w:rsid w:val="002C4B1F"/>
    <w:rsid w:val="002C682F"/>
    <w:rsid w:val="002C693F"/>
    <w:rsid w:val="002C7B34"/>
    <w:rsid w:val="002D3DC1"/>
    <w:rsid w:val="002D3E96"/>
    <w:rsid w:val="002D50F0"/>
    <w:rsid w:val="002D560F"/>
    <w:rsid w:val="002E12CC"/>
    <w:rsid w:val="002E19B4"/>
    <w:rsid w:val="002E28D1"/>
    <w:rsid w:val="002E414F"/>
    <w:rsid w:val="002E5044"/>
    <w:rsid w:val="002F0B42"/>
    <w:rsid w:val="002F451A"/>
    <w:rsid w:val="002F59A2"/>
    <w:rsid w:val="002F743D"/>
    <w:rsid w:val="002F7727"/>
    <w:rsid w:val="002F7770"/>
    <w:rsid w:val="003006D3"/>
    <w:rsid w:val="00300876"/>
    <w:rsid w:val="00301F41"/>
    <w:rsid w:val="003020A6"/>
    <w:rsid w:val="003044A8"/>
    <w:rsid w:val="003051F2"/>
    <w:rsid w:val="003057A0"/>
    <w:rsid w:val="00305F5D"/>
    <w:rsid w:val="00310076"/>
    <w:rsid w:val="00311D3E"/>
    <w:rsid w:val="00313902"/>
    <w:rsid w:val="00314942"/>
    <w:rsid w:val="00314B6A"/>
    <w:rsid w:val="00316B44"/>
    <w:rsid w:val="00317F56"/>
    <w:rsid w:val="00320816"/>
    <w:rsid w:val="00321212"/>
    <w:rsid w:val="003217E4"/>
    <w:rsid w:val="00325DB3"/>
    <w:rsid w:val="003263DF"/>
    <w:rsid w:val="0032677F"/>
    <w:rsid w:val="003273A1"/>
    <w:rsid w:val="003303BC"/>
    <w:rsid w:val="00331D9A"/>
    <w:rsid w:val="00333093"/>
    <w:rsid w:val="00333CA2"/>
    <w:rsid w:val="003343EE"/>
    <w:rsid w:val="00334E94"/>
    <w:rsid w:val="00335606"/>
    <w:rsid w:val="003359EF"/>
    <w:rsid w:val="003374A6"/>
    <w:rsid w:val="00340E63"/>
    <w:rsid w:val="00341588"/>
    <w:rsid w:val="0034285E"/>
    <w:rsid w:val="0034314A"/>
    <w:rsid w:val="003438E4"/>
    <w:rsid w:val="003445A5"/>
    <w:rsid w:val="00344DF3"/>
    <w:rsid w:val="003452E7"/>
    <w:rsid w:val="00346A70"/>
    <w:rsid w:val="0035009A"/>
    <w:rsid w:val="00350869"/>
    <w:rsid w:val="00353727"/>
    <w:rsid w:val="003552B5"/>
    <w:rsid w:val="0035596F"/>
    <w:rsid w:val="0035732A"/>
    <w:rsid w:val="00357726"/>
    <w:rsid w:val="00361470"/>
    <w:rsid w:val="003614B6"/>
    <w:rsid w:val="0036182B"/>
    <w:rsid w:val="00363BFE"/>
    <w:rsid w:val="00363C01"/>
    <w:rsid w:val="0036653E"/>
    <w:rsid w:val="003671AA"/>
    <w:rsid w:val="003677BF"/>
    <w:rsid w:val="003722B0"/>
    <w:rsid w:val="003732E0"/>
    <w:rsid w:val="0037564A"/>
    <w:rsid w:val="00376061"/>
    <w:rsid w:val="00376478"/>
    <w:rsid w:val="003822AB"/>
    <w:rsid w:val="00382D90"/>
    <w:rsid w:val="0038430A"/>
    <w:rsid w:val="003843D6"/>
    <w:rsid w:val="00384564"/>
    <w:rsid w:val="003852EF"/>
    <w:rsid w:val="0039048F"/>
    <w:rsid w:val="00392DBA"/>
    <w:rsid w:val="0039445C"/>
    <w:rsid w:val="003947D8"/>
    <w:rsid w:val="00395733"/>
    <w:rsid w:val="00396010"/>
    <w:rsid w:val="00396FCC"/>
    <w:rsid w:val="00397440"/>
    <w:rsid w:val="003A0936"/>
    <w:rsid w:val="003A1FD0"/>
    <w:rsid w:val="003A2990"/>
    <w:rsid w:val="003A515B"/>
    <w:rsid w:val="003A5522"/>
    <w:rsid w:val="003A5A4E"/>
    <w:rsid w:val="003A6670"/>
    <w:rsid w:val="003A6E73"/>
    <w:rsid w:val="003B0F5C"/>
    <w:rsid w:val="003B1E41"/>
    <w:rsid w:val="003B5CB2"/>
    <w:rsid w:val="003B5DE0"/>
    <w:rsid w:val="003B6C9B"/>
    <w:rsid w:val="003B75F3"/>
    <w:rsid w:val="003B7968"/>
    <w:rsid w:val="003C101B"/>
    <w:rsid w:val="003C3E2B"/>
    <w:rsid w:val="003C3F1F"/>
    <w:rsid w:val="003C50F3"/>
    <w:rsid w:val="003C73CC"/>
    <w:rsid w:val="003D1C42"/>
    <w:rsid w:val="003D213E"/>
    <w:rsid w:val="003D296D"/>
    <w:rsid w:val="003D38F0"/>
    <w:rsid w:val="003D4B6B"/>
    <w:rsid w:val="003D643D"/>
    <w:rsid w:val="003E022B"/>
    <w:rsid w:val="003E0E08"/>
    <w:rsid w:val="003E1E08"/>
    <w:rsid w:val="003E2240"/>
    <w:rsid w:val="003E3490"/>
    <w:rsid w:val="003F46B1"/>
    <w:rsid w:val="003F4EEE"/>
    <w:rsid w:val="003F53E9"/>
    <w:rsid w:val="003F65DA"/>
    <w:rsid w:val="003F6855"/>
    <w:rsid w:val="00401506"/>
    <w:rsid w:val="00402827"/>
    <w:rsid w:val="00402C9C"/>
    <w:rsid w:val="0040571D"/>
    <w:rsid w:val="00405D1F"/>
    <w:rsid w:val="00406C5C"/>
    <w:rsid w:val="00406EF6"/>
    <w:rsid w:val="00407C68"/>
    <w:rsid w:val="00407EB9"/>
    <w:rsid w:val="004111C1"/>
    <w:rsid w:val="004119BB"/>
    <w:rsid w:val="00411E79"/>
    <w:rsid w:val="00412986"/>
    <w:rsid w:val="004138B1"/>
    <w:rsid w:val="00413A6F"/>
    <w:rsid w:val="00413F9A"/>
    <w:rsid w:val="00414411"/>
    <w:rsid w:val="00415557"/>
    <w:rsid w:val="00416FA9"/>
    <w:rsid w:val="0041702E"/>
    <w:rsid w:val="00421632"/>
    <w:rsid w:val="00421A7D"/>
    <w:rsid w:val="00421F8B"/>
    <w:rsid w:val="00424AD4"/>
    <w:rsid w:val="00424CE9"/>
    <w:rsid w:val="004251B0"/>
    <w:rsid w:val="0042542B"/>
    <w:rsid w:val="00425C1A"/>
    <w:rsid w:val="00425F4E"/>
    <w:rsid w:val="00426C6A"/>
    <w:rsid w:val="00430BD4"/>
    <w:rsid w:val="00430CBD"/>
    <w:rsid w:val="0043103A"/>
    <w:rsid w:val="00431227"/>
    <w:rsid w:val="00436DDC"/>
    <w:rsid w:val="0043718A"/>
    <w:rsid w:val="00447915"/>
    <w:rsid w:val="004520DD"/>
    <w:rsid w:val="00452B59"/>
    <w:rsid w:val="0045336F"/>
    <w:rsid w:val="00454580"/>
    <w:rsid w:val="0045585A"/>
    <w:rsid w:val="0046131A"/>
    <w:rsid w:val="00461CC3"/>
    <w:rsid w:val="00467D9F"/>
    <w:rsid w:val="00473261"/>
    <w:rsid w:val="0047380C"/>
    <w:rsid w:val="00474FF6"/>
    <w:rsid w:val="004750E6"/>
    <w:rsid w:val="00475A74"/>
    <w:rsid w:val="004809DF"/>
    <w:rsid w:val="00480B93"/>
    <w:rsid w:val="00482633"/>
    <w:rsid w:val="004829C5"/>
    <w:rsid w:val="004845D7"/>
    <w:rsid w:val="0048489D"/>
    <w:rsid w:val="00484BAB"/>
    <w:rsid w:val="00484F92"/>
    <w:rsid w:val="00486C1F"/>
    <w:rsid w:val="004921B0"/>
    <w:rsid w:val="004943A7"/>
    <w:rsid w:val="00494B69"/>
    <w:rsid w:val="00494E21"/>
    <w:rsid w:val="004A19BC"/>
    <w:rsid w:val="004A1CCE"/>
    <w:rsid w:val="004A1ED1"/>
    <w:rsid w:val="004A38C4"/>
    <w:rsid w:val="004A402B"/>
    <w:rsid w:val="004A4B77"/>
    <w:rsid w:val="004A5AE5"/>
    <w:rsid w:val="004A5F4F"/>
    <w:rsid w:val="004A6E54"/>
    <w:rsid w:val="004B00F7"/>
    <w:rsid w:val="004B0DD9"/>
    <w:rsid w:val="004B4759"/>
    <w:rsid w:val="004B4C14"/>
    <w:rsid w:val="004B64ED"/>
    <w:rsid w:val="004C2AFC"/>
    <w:rsid w:val="004C30A6"/>
    <w:rsid w:val="004C3B0C"/>
    <w:rsid w:val="004C42AE"/>
    <w:rsid w:val="004C4D40"/>
    <w:rsid w:val="004C70F0"/>
    <w:rsid w:val="004C72C4"/>
    <w:rsid w:val="004D0805"/>
    <w:rsid w:val="004D087E"/>
    <w:rsid w:val="004D2D22"/>
    <w:rsid w:val="004D2D9F"/>
    <w:rsid w:val="004D349B"/>
    <w:rsid w:val="004D4164"/>
    <w:rsid w:val="004D689E"/>
    <w:rsid w:val="004D7DC2"/>
    <w:rsid w:val="004E11A8"/>
    <w:rsid w:val="004E2357"/>
    <w:rsid w:val="004E27A8"/>
    <w:rsid w:val="004E354A"/>
    <w:rsid w:val="004E3CC6"/>
    <w:rsid w:val="004E4AA7"/>
    <w:rsid w:val="004E5929"/>
    <w:rsid w:val="004E6499"/>
    <w:rsid w:val="004F2052"/>
    <w:rsid w:val="004F5BAD"/>
    <w:rsid w:val="004F5E39"/>
    <w:rsid w:val="004F7C27"/>
    <w:rsid w:val="005003D7"/>
    <w:rsid w:val="005004A1"/>
    <w:rsid w:val="005019DD"/>
    <w:rsid w:val="0050362C"/>
    <w:rsid w:val="005044EF"/>
    <w:rsid w:val="00507937"/>
    <w:rsid w:val="00507B55"/>
    <w:rsid w:val="005104DE"/>
    <w:rsid w:val="00512ECE"/>
    <w:rsid w:val="0051504D"/>
    <w:rsid w:val="00516D2B"/>
    <w:rsid w:val="005233AF"/>
    <w:rsid w:val="0052465A"/>
    <w:rsid w:val="00525C62"/>
    <w:rsid w:val="0052770B"/>
    <w:rsid w:val="005300DF"/>
    <w:rsid w:val="00530FC0"/>
    <w:rsid w:val="00531312"/>
    <w:rsid w:val="00531A26"/>
    <w:rsid w:val="0053373F"/>
    <w:rsid w:val="00535B43"/>
    <w:rsid w:val="005367F6"/>
    <w:rsid w:val="00536AAC"/>
    <w:rsid w:val="00537F70"/>
    <w:rsid w:val="005410C5"/>
    <w:rsid w:val="0054210C"/>
    <w:rsid w:val="005426D6"/>
    <w:rsid w:val="0054373E"/>
    <w:rsid w:val="005451CA"/>
    <w:rsid w:val="0054668E"/>
    <w:rsid w:val="0054704C"/>
    <w:rsid w:val="00547C3C"/>
    <w:rsid w:val="005502B4"/>
    <w:rsid w:val="00551006"/>
    <w:rsid w:val="005510BD"/>
    <w:rsid w:val="005514E6"/>
    <w:rsid w:val="00551DCE"/>
    <w:rsid w:val="00554E14"/>
    <w:rsid w:val="00555513"/>
    <w:rsid w:val="0055673D"/>
    <w:rsid w:val="0056052A"/>
    <w:rsid w:val="00562580"/>
    <w:rsid w:val="00562F58"/>
    <w:rsid w:val="00563EF5"/>
    <w:rsid w:val="00564A69"/>
    <w:rsid w:val="00565116"/>
    <w:rsid w:val="00567E93"/>
    <w:rsid w:val="0057181E"/>
    <w:rsid w:val="00571C11"/>
    <w:rsid w:val="00574385"/>
    <w:rsid w:val="00575801"/>
    <w:rsid w:val="00575AE8"/>
    <w:rsid w:val="00575B69"/>
    <w:rsid w:val="005765B6"/>
    <w:rsid w:val="00580574"/>
    <w:rsid w:val="00581B6F"/>
    <w:rsid w:val="00581E1C"/>
    <w:rsid w:val="005827AA"/>
    <w:rsid w:val="00582E34"/>
    <w:rsid w:val="00584473"/>
    <w:rsid w:val="005851F5"/>
    <w:rsid w:val="0058764D"/>
    <w:rsid w:val="005877F3"/>
    <w:rsid w:val="00587BBE"/>
    <w:rsid w:val="00591D17"/>
    <w:rsid w:val="00592FA4"/>
    <w:rsid w:val="005934FF"/>
    <w:rsid w:val="00593B47"/>
    <w:rsid w:val="00594731"/>
    <w:rsid w:val="00594878"/>
    <w:rsid w:val="0059747E"/>
    <w:rsid w:val="00597CC5"/>
    <w:rsid w:val="00597E01"/>
    <w:rsid w:val="005A0CA4"/>
    <w:rsid w:val="005A4080"/>
    <w:rsid w:val="005A4E6A"/>
    <w:rsid w:val="005A5BEE"/>
    <w:rsid w:val="005A7557"/>
    <w:rsid w:val="005A76AC"/>
    <w:rsid w:val="005B0C2F"/>
    <w:rsid w:val="005B1081"/>
    <w:rsid w:val="005B20AD"/>
    <w:rsid w:val="005B23C2"/>
    <w:rsid w:val="005B2464"/>
    <w:rsid w:val="005B5F16"/>
    <w:rsid w:val="005B61A8"/>
    <w:rsid w:val="005C019D"/>
    <w:rsid w:val="005C1C1D"/>
    <w:rsid w:val="005C2F9E"/>
    <w:rsid w:val="005C51B5"/>
    <w:rsid w:val="005C5CB5"/>
    <w:rsid w:val="005C5FB4"/>
    <w:rsid w:val="005D0498"/>
    <w:rsid w:val="005D0E4B"/>
    <w:rsid w:val="005D1CF3"/>
    <w:rsid w:val="005D2F3B"/>
    <w:rsid w:val="005D47D3"/>
    <w:rsid w:val="005E1448"/>
    <w:rsid w:val="005E65EE"/>
    <w:rsid w:val="005E6A36"/>
    <w:rsid w:val="005E6A4C"/>
    <w:rsid w:val="005F1D34"/>
    <w:rsid w:val="005F1E74"/>
    <w:rsid w:val="005F39AD"/>
    <w:rsid w:val="005F3CCE"/>
    <w:rsid w:val="005F447C"/>
    <w:rsid w:val="005F5085"/>
    <w:rsid w:val="005F544B"/>
    <w:rsid w:val="005F6C61"/>
    <w:rsid w:val="005F7BA0"/>
    <w:rsid w:val="005F7C14"/>
    <w:rsid w:val="0060016A"/>
    <w:rsid w:val="00602690"/>
    <w:rsid w:val="006027AD"/>
    <w:rsid w:val="00603AA2"/>
    <w:rsid w:val="00603B98"/>
    <w:rsid w:val="006048C2"/>
    <w:rsid w:val="00604A4C"/>
    <w:rsid w:val="006061C9"/>
    <w:rsid w:val="00607FE7"/>
    <w:rsid w:val="006104DD"/>
    <w:rsid w:val="006107D2"/>
    <w:rsid w:val="006117F4"/>
    <w:rsid w:val="00611F20"/>
    <w:rsid w:val="006126D1"/>
    <w:rsid w:val="0061444F"/>
    <w:rsid w:val="00616DC1"/>
    <w:rsid w:val="006177E2"/>
    <w:rsid w:val="00622A4D"/>
    <w:rsid w:val="00623035"/>
    <w:rsid w:val="00624A11"/>
    <w:rsid w:val="00625B5B"/>
    <w:rsid w:val="00625D10"/>
    <w:rsid w:val="00631BBF"/>
    <w:rsid w:val="006320A7"/>
    <w:rsid w:val="00633DD2"/>
    <w:rsid w:val="006346B7"/>
    <w:rsid w:val="00640D28"/>
    <w:rsid w:val="00641310"/>
    <w:rsid w:val="0064224D"/>
    <w:rsid w:val="00642E49"/>
    <w:rsid w:val="0065008B"/>
    <w:rsid w:val="006534CE"/>
    <w:rsid w:val="00654E0B"/>
    <w:rsid w:val="00656D90"/>
    <w:rsid w:val="00657BF4"/>
    <w:rsid w:val="0066034E"/>
    <w:rsid w:val="0066093A"/>
    <w:rsid w:val="00660E78"/>
    <w:rsid w:val="00661E76"/>
    <w:rsid w:val="00662238"/>
    <w:rsid w:val="00663D6E"/>
    <w:rsid w:val="006643DE"/>
    <w:rsid w:val="00665AC5"/>
    <w:rsid w:val="00665B68"/>
    <w:rsid w:val="00665BD0"/>
    <w:rsid w:val="00665CDC"/>
    <w:rsid w:val="00666724"/>
    <w:rsid w:val="00666E12"/>
    <w:rsid w:val="006675A0"/>
    <w:rsid w:val="006707A3"/>
    <w:rsid w:val="00671331"/>
    <w:rsid w:val="00671AC2"/>
    <w:rsid w:val="00672B26"/>
    <w:rsid w:val="006746F9"/>
    <w:rsid w:val="00675280"/>
    <w:rsid w:val="00675D72"/>
    <w:rsid w:val="006767CB"/>
    <w:rsid w:val="00676C10"/>
    <w:rsid w:val="00677CAB"/>
    <w:rsid w:val="00681607"/>
    <w:rsid w:val="006826B2"/>
    <w:rsid w:val="00682DAF"/>
    <w:rsid w:val="006831F5"/>
    <w:rsid w:val="00684AD6"/>
    <w:rsid w:val="00684FA9"/>
    <w:rsid w:val="006854D3"/>
    <w:rsid w:val="00686617"/>
    <w:rsid w:val="0069129A"/>
    <w:rsid w:val="00691592"/>
    <w:rsid w:val="00692E3C"/>
    <w:rsid w:val="00695274"/>
    <w:rsid w:val="00695758"/>
    <w:rsid w:val="006A0AA9"/>
    <w:rsid w:val="006A1D28"/>
    <w:rsid w:val="006A2035"/>
    <w:rsid w:val="006A48BB"/>
    <w:rsid w:val="006A4D1D"/>
    <w:rsid w:val="006B0F4B"/>
    <w:rsid w:val="006B5FBF"/>
    <w:rsid w:val="006B673F"/>
    <w:rsid w:val="006C273A"/>
    <w:rsid w:val="006C3A53"/>
    <w:rsid w:val="006C3CC9"/>
    <w:rsid w:val="006C3E32"/>
    <w:rsid w:val="006C59D4"/>
    <w:rsid w:val="006C5A4C"/>
    <w:rsid w:val="006C5FEF"/>
    <w:rsid w:val="006C68F9"/>
    <w:rsid w:val="006D0795"/>
    <w:rsid w:val="006D0A77"/>
    <w:rsid w:val="006D11B3"/>
    <w:rsid w:val="006D2B8A"/>
    <w:rsid w:val="006D3AED"/>
    <w:rsid w:val="006D4E50"/>
    <w:rsid w:val="006D5893"/>
    <w:rsid w:val="006D5F73"/>
    <w:rsid w:val="006D715A"/>
    <w:rsid w:val="006E01B0"/>
    <w:rsid w:val="006E30F4"/>
    <w:rsid w:val="006E511A"/>
    <w:rsid w:val="006E581D"/>
    <w:rsid w:val="006E6F03"/>
    <w:rsid w:val="006F1C2F"/>
    <w:rsid w:val="006F22CC"/>
    <w:rsid w:val="006F6486"/>
    <w:rsid w:val="006F7850"/>
    <w:rsid w:val="007004AD"/>
    <w:rsid w:val="00700916"/>
    <w:rsid w:val="0070208D"/>
    <w:rsid w:val="007032DB"/>
    <w:rsid w:val="00703E62"/>
    <w:rsid w:val="007056BD"/>
    <w:rsid w:val="0071074B"/>
    <w:rsid w:val="007108C2"/>
    <w:rsid w:val="0071332B"/>
    <w:rsid w:val="00713F54"/>
    <w:rsid w:val="00713FDA"/>
    <w:rsid w:val="00713FDD"/>
    <w:rsid w:val="0071472B"/>
    <w:rsid w:val="00714A06"/>
    <w:rsid w:val="00714EDB"/>
    <w:rsid w:val="00716349"/>
    <w:rsid w:val="00716A54"/>
    <w:rsid w:val="00717891"/>
    <w:rsid w:val="00720BF1"/>
    <w:rsid w:val="0072110C"/>
    <w:rsid w:val="007213DB"/>
    <w:rsid w:val="007219FF"/>
    <w:rsid w:val="00722DCF"/>
    <w:rsid w:val="00723589"/>
    <w:rsid w:val="00723770"/>
    <w:rsid w:val="007243CA"/>
    <w:rsid w:val="007252BC"/>
    <w:rsid w:val="00726600"/>
    <w:rsid w:val="0073207D"/>
    <w:rsid w:val="007335C8"/>
    <w:rsid w:val="00733B33"/>
    <w:rsid w:val="00737AF6"/>
    <w:rsid w:val="007400F1"/>
    <w:rsid w:val="007402E4"/>
    <w:rsid w:val="0074095B"/>
    <w:rsid w:val="00741595"/>
    <w:rsid w:val="00744DCF"/>
    <w:rsid w:val="00745A70"/>
    <w:rsid w:val="00747DF7"/>
    <w:rsid w:val="00753B55"/>
    <w:rsid w:val="007542A1"/>
    <w:rsid w:val="00754996"/>
    <w:rsid w:val="0075571B"/>
    <w:rsid w:val="00756F41"/>
    <w:rsid w:val="00757DF4"/>
    <w:rsid w:val="00760BD7"/>
    <w:rsid w:val="0076286E"/>
    <w:rsid w:val="00764D4A"/>
    <w:rsid w:val="007658FA"/>
    <w:rsid w:val="007668B0"/>
    <w:rsid w:val="00766F28"/>
    <w:rsid w:val="00767BE8"/>
    <w:rsid w:val="00770712"/>
    <w:rsid w:val="00770F1B"/>
    <w:rsid w:val="00774A80"/>
    <w:rsid w:val="00774ACF"/>
    <w:rsid w:val="00774F53"/>
    <w:rsid w:val="007751F7"/>
    <w:rsid w:val="00777570"/>
    <w:rsid w:val="00780121"/>
    <w:rsid w:val="0078058E"/>
    <w:rsid w:val="00780FCB"/>
    <w:rsid w:val="00781A1A"/>
    <w:rsid w:val="00786635"/>
    <w:rsid w:val="007867DA"/>
    <w:rsid w:val="00790B04"/>
    <w:rsid w:val="0079299E"/>
    <w:rsid w:val="007A1712"/>
    <w:rsid w:val="007A21B6"/>
    <w:rsid w:val="007A2588"/>
    <w:rsid w:val="007A2783"/>
    <w:rsid w:val="007A3752"/>
    <w:rsid w:val="007A628E"/>
    <w:rsid w:val="007A6A93"/>
    <w:rsid w:val="007A6F12"/>
    <w:rsid w:val="007A768F"/>
    <w:rsid w:val="007A79E3"/>
    <w:rsid w:val="007B022B"/>
    <w:rsid w:val="007B0C70"/>
    <w:rsid w:val="007B215B"/>
    <w:rsid w:val="007B2198"/>
    <w:rsid w:val="007B34EE"/>
    <w:rsid w:val="007B4D1D"/>
    <w:rsid w:val="007B604F"/>
    <w:rsid w:val="007C0150"/>
    <w:rsid w:val="007C075E"/>
    <w:rsid w:val="007C0C70"/>
    <w:rsid w:val="007C1528"/>
    <w:rsid w:val="007C2359"/>
    <w:rsid w:val="007C37E0"/>
    <w:rsid w:val="007C3EA2"/>
    <w:rsid w:val="007C4BA8"/>
    <w:rsid w:val="007C59ED"/>
    <w:rsid w:val="007C5B22"/>
    <w:rsid w:val="007C7F0C"/>
    <w:rsid w:val="007D105D"/>
    <w:rsid w:val="007D39B1"/>
    <w:rsid w:val="007D5688"/>
    <w:rsid w:val="007D7E20"/>
    <w:rsid w:val="007E7970"/>
    <w:rsid w:val="007F025C"/>
    <w:rsid w:val="007F36D5"/>
    <w:rsid w:val="007F3FBE"/>
    <w:rsid w:val="007F47AF"/>
    <w:rsid w:val="007F4F29"/>
    <w:rsid w:val="007F5800"/>
    <w:rsid w:val="007F6409"/>
    <w:rsid w:val="0080104C"/>
    <w:rsid w:val="008049C1"/>
    <w:rsid w:val="00805D9E"/>
    <w:rsid w:val="00806029"/>
    <w:rsid w:val="00810E02"/>
    <w:rsid w:val="00812BB1"/>
    <w:rsid w:val="00814D87"/>
    <w:rsid w:val="008161AD"/>
    <w:rsid w:val="00817046"/>
    <w:rsid w:val="00817EC0"/>
    <w:rsid w:val="008204C3"/>
    <w:rsid w:val="00820FE8"/>
    <w:rsid w:val="0082420F"/>
    <w:rsid w:val="00826278"/>
    <w:rsid w:val="008275DF"/>
    <w:rsid w:val="00827F74"/>
    <w:rsid w:val="00832097"/>
    <w:rsid w:val="0083472B"/>
    <w:rsid w:val="00834AED"/>
    <w:rsid w:val="008359B2"/>
    <w:rsid w:val="00836883"/>
    <w:rsid w:val="008438A9"/>
    <w:rsid w:val="00843B3A"/>
    <w:rsid w:val="008447D7"/>
    <w:rsid w:val="008449E9"/>
    <w:rsid w:val="00845DE7"/>
    <w:rsid w:val="008466BC"/>
    <w:rsid w:val="00846B64"/>
    <w:rsid w:val="00847B78"/>
    <w:rsid w:val="008523D2"/>
    <w:rsid w:val="00853315"/>
    <w:rsid w:val="00854BFC"/>
    <w:rsid w:val="00855880"/>
    <w:rsid w:val="008609D8"/>
    <w:rsid w:val="00861505"/>
    <w:rsid w:val="0086485E"/>
    <w:rsid w:val="00866EF0"/>
    <w:rsid w:val="008673E6"/>
    <w:rsid w:val="00870E8E"/>
    <w:rsid w:val="0087162F"/>
    <w:rsid w:val="00871813"/>
    <w:rsid w:val="00871F48"/>
    <w:rsid w:val="00873D0D"/>
    <w:rsid w:val="00876B23"/>
    <w:rsid w:val="0087775D"/>
    <w:rsid w:val="008806F7"/>
    <w:rsid w:val="0088201F"/>
    <w:rsid w:val="0088568C"/>
    <w:rsid w:val="0088771B"/>
    <w:rsid w:val="008903B0"/>
    <w:rsid w:val="0089222E"/>
    <w:rsid w:val="008935D2"/>
    <w:rsid w:val="0089428C"/>
    <w:rsid w:val="00894FD9"/>
    <w:rsid w:val="008A07E0"/>
    <w:rsid w:val="008A1B0A"/>
    <w:rsid w:val="008A285F"/>
    <w:rsid w:val="008A2CD9"/>
    <w:rsid w:val="008A2DE8"/>
    <w:rsid w:val="008A55B6"/>
    <w:rsid w:val="008A6138"/>
    <w:rsid w:val="008B0525"/>
    <w:rsid w:val="008B2C61"/>
    <w:rsid w:val="008B3534"/>
    <w:rsid w:val="008B3874"/>
    <w:rsid w:val="008B4A87"/>
    <w:rsid w:val="008B5DF3"/>
    <w:rsid w:val="008B633F"/>
    <w:rsid w:val="008B69A3"/>
    <w:rsid w:val="008B6E6A"/>
    <w:rsid w:val="008C1043"/>
    <w:rsid w:val="008C1F2D"/>
    <w:rsid w:val="008C219E"/>
    <w:rsid w:val="008C2211"/>
    <w:rsid w:val="008C2662"/>
    <w:rsid w:val="008C2E84"/>
    <w:rsid w:val="008C60E6"/>
    <w:rsid w:val="008C7477"/>
    <w:rsid w:val="008C7646"/>
    <w:rsid w:val="008C7923"/>
    <w:rsid w:val="008C7B83"/>
    <w:rsid w:val="008C7FDB"/>
    <w:rsid w:val="008D101E"/>
    <w:rsid w:val="008D13A6"/>
    <w:rsid w:val="008D18A8"/>
    <w:rsid w:val="008D387D"/>
    <w:rsid w:val="008D4488"/>
    <w:rsid w:val="008D4D04"/>
    <w:rsid w:val="008D7EFA"/>
    <w:rsid w:val="008D7FFB"/>
    <w:rsid w:val="008E0899"/>
    <w:rsid w:val="008E0F3E"/>
    <w:rsid w:val="008E1DE7"/>
    <w:rsid w:val="008E2C59"/>
    <w:rsid w:val="008E2CE3"/>
    <w:rsid w:val="008E647C"/>
    <w:rsid w:val="008E699E"/>
    <w:rsid w:val="008F09F6"/>
    <w:rsid w:val="008F16E0"/>
    <w:rsid w:val="008F1771"/>
    <w:rsid w:val="008F311A"/>
    <w:rsid w:val="008F39F8"/>
    <w:rsid w:val="008F4238"/>
    <w:rsid w:val="008F4737"/>
    <w:rsid w:val="008F4D8F"/>
    <w:rsid w:val="008F4E9B"/>
    <w:rsid w:val="008F5748"/>
    <w:rsid w:val="008F6AE2"/>
    <w:rsid w:val="008F6F28"/>
    <w:rsid w:val="008F71CB"/>
    <w:rsid w:val="008F75A0"/>
    <w:rsid w:val="0090200C"/>
    <w:rsid w:val="00902A2C"/>
    <w:rsid w:val="00905241"/>
    <w:rsid w:val="00905B33"/>
    <w:rsid w:val="00910FF8"/>
    <w:rsid w:val="00911B7B"/>
    <w:rsid w:val="00912115"/>
    <w:rsid w:val="00913760"/>
    <w:rsid w:val="00914756"/>
    <w:rsid w:val="009169DA"/>
    <w:rsid w:val="00916F45"/>
    <w:rsid w:val="009175D5"/>
    <w:rsid w:val="00917E29"/>
    <w:rsid w:val="0092159F"/>
    <w:rsid w:val="00924EE5"/>
    <w:rsid w:val="009305B7"/>
    <w:rsid w:val="00930CA8"/>
    <w:rsid w:val="009312B6"/>
    <w:rsid w:val="00931AF3"/>
    <w:rsid w:val="00934545"/>
    <w:rsid w:val="00934AC8"/>
    <w:rsid w:val="00935858"/>
    <w:rsid w:val="009419B2"/>
    <w:rsid w:val="0094217B"/>
    <w:rsid w:val="00944A67"/>
    <w:rsid w:val="00944E7A"/>
    <w:rsid w:val="0094536A"/>
    <w:rsid w:val="0094632D"/>
    <w:rsid w:val="00950112"/>
    <w:rsid w:val="00951919"/>
    <w:rsid w:val="009542CF"/>
    <w:rsid w:val="00954C7A"/>
    <w:rsid w:val="00955BBE"/>
    <w:rsid w:val="00956605"/>
    <w:rsid w:val="00956607"/>
    <w:rsid w:val="00956668"/>
    <w:rsid w:val="00957CAF"/>
    <w:rsid w:val="00960E24"/>
    <w:rsid w:val="00962554"/>
    <w:rsid w:val="00965AD3"/>
    <w:rsid w:val="009669D2"/>
    <w:rsid w:val="00970943"/>
    <w:rsid w:val="00971B5C"/>
    <w:rsid w:val="00972762"/>
    <w:rsid w:val="009730C4"/>
    <w:rsid w:val="00973C8A"/>
    <w:rsid w:val="00977779"/>
    <w:rsid w:val="00980184"/>
    <w:rsid w:val="00980DFA"/>
    <w:rsid w:val="009833FA"/>
    <w:rsid w:val="00983791"/>
    <w:rsid w:val="00984748"/>
    <w:rsid w:val="0098586B"/>
    <w:rsid w:val="00990E1D"/>
    <w:rsid w:val="0099122F"/>
    <w:rsid w:val="0099183F"/>
    <w:rsid w:val="00992167"/>
    <w:rsid w:val="009960D1"/>
    <w:rsid w:val="00996D35"/>
    <w:rsid w:val="009A0A2E"/>
    <w:rsid w:val="009A19D2"/>
    <w:rsid w:val="009A1E91"/>
    <w:rsid w:val="009A2353"/>
    <w:rsid w:val="009A4C0E"/>
    <w:rsid w:val="009A4D88"/>
    <w:rsid w:val="009A5F88"/>
    <w:rsid w:val="009A74DA"/>
    <w:rsid w:val="009A7C1B"/>
    <w:rsid w:val="009B0B3A"/>
    <w:rsid w:val="009B1603"/>
    <w:rsid w:val="009B3764"/>
    <w:rsid w:val="009B52EC"/>
    <w:rsid w:val="009B76DE"/>
    <w:rsid w:val="009B77B8"/>
    <w:rsid w:val="009B7889"/>
    <w:rsid w:val="009C192A"/>
    <w:rsid w:val="009C4208"/>
    <w:rsid w:val="009C44EA"/>
    <w:rsid w:val="009C4613"/>
    <w:rsid w:val="009C71BC"/>
    <w:rsid w:val="009C7A7E"/>
    <w:rsid w:val="009D01E8"/>
    <w:rsid w:val="009D034E"/>
    <w:rsid w:val="009D0ABB"/>
    <w:rsid w:val="009D48D7"/>
    <w:rsid w:val="009D5B3D"/>
    <w:rsid w:val="009D5FC3"/>
    <w:rsid w:val="009D63C3"/>
    <w:rsid w:val="009E070E"/>
    <w:rsid w:val="009E0B13"/>
    <w:rsid w:val="009E18EC"/>
    <w:rsid w:val="009E24C3"/>
    <w:rsid w:val="009E3296"/>
    <w:rsid w:val="009E4FB2"/>
    <w:rsid w:val="009E6528"/>
    <w:rsid w:val="009F08EE"/>
    <w:rsid w:val="009F1D45"/>
    <w:rsid w:val="009F1E8C"/>
    <w:rsid w:val="009F2525"/>
    <w:rsid w:val="009F28D3"/>
    <w:rsid w:val="009F4A52"/>
    <w:rsid w:val="009F60E6"/>
    <w:rsid w:val="009F6331"/>
    <w:rsid w:val="009F6C28"/>
    <w:rsid w:val="00A01074"/>
    <w:rsid w:val="00A014DC"/>
    <w:rsid w:val="00A0272A"/>
    <w:rsid w:val="00A02890"/>
    <w:rsid w:val="00A02A2D"/>
    <w:rsid w:val="00A02F15"/>
    <w:rsid w:val="00A04288"/>
    <w:rsid w:val="00A05E68"/>
    <w:rsid w:val="00A10692"/>
    <w:rsid w:val="00A10C17"/>
    <w:rsid w:val="00A10E4C"/>
    <w:rsid w:val="00A11569"/>
    <w:rsid w:val="00A12BA3"/>
    <w:rsid w:val="00A13E27"/>
    <w:rsid w:val="00A15154"/>
    <w:rsid w:val="00A16FF2"/>
    <w:rsid w:val="00A17042"/>
    <w:rsid w:val="00A21158"/>
    <w:rsid w:val="00A21474"/>
    <w:rsid w:val="00A2250B"/>
    <w:rsid w:val="00A2257B"/>
    <w:rsid w:val="00A23BEA"/>
    <w:rsid w:val="00A27183"/>
    <w:rsid w:val="00A2772E"/>
    <w:rsid w:val="00A27957"/>
    <w:rsid w:val="00A30A8D"/>
    <w:rsid w:val="00A32225"/>
    <w:rsid w:val="00A350A1"/>
    <w:rsid w:val="00A40CE2"/>
    <w:rsid w:val="00A4254F"/>
    <w:rsid w:val="00A42C11"/>
    <w:rsid w:val="00A44589"/>
    <w:rsid w:val="00A44A7F"/>
    <w:rsid w:val="00A45272"/>
    <w:rsid w:val="00A501E4"/>
    <w:rsid w:val="00A513B5"/>
    <w:rsid w:val="00A52E51"/>
    <w:rsid w:val="00A56459"/>
    <w:rsid w:val="00A5761B"/>
    <w:rsid w:val="00A57E76"/>
    <w:rsid w:val="00A618FC"/>
    <w:rsid w:val="00A64D98"/>
    <w:rsid w:val="00A7119A"/>
    <w:rsid w:val="00A71764"/>
    <w:rsid w:val="00A74243"/>
    <w:rsid w:val="00A7587F"/>
    <w:rsid w:val="00A75AE3"/>
    <w:rsid w:val="00A75AED"/>
    <w:rsid w:val="00A769A7"/>
    <w:rsid w:val="00A80786"/>
    <w:rsid w:val="00A810C3"/>
    <w:rsid w:val="00A83049"/>
    <w:rsid w:val="00A83AE6"/>
    <w:rsid w:val="00A84AE6"/>
    <w:rsid w:val="00A85076"/>
    <w:rsid w:val="00A854B1"/>
    <w:rsid w:val="00A8620E"/>
    <w:rsid w:val="00A877AE"/>
    <w:rsid w:val="00A905F2"/>
    <w:rsid w:val="00A94886"/>
    <w:rsid w:val="00A952C3"/>
    <w:rsid w:val="00A953B0"/>
    <w:rsid w:val="00A95828"/>
    <w:rsid w:val="00A95D98"/>
    <w:rsid w:val="00A95F83"/>
    <w:rsid w:val="00A96B35"/>
    <w:rsid w:val="00AA005F"/>
    <w:rsid w:val="00AA12EB"/>
    <w:rsid w:val="00AA24E3"/>
    <w:rsid w:val="00AA42AA"/>
    <w:rsid w:val="00AA49B7"/>
    <w:rsid w:val="00AA54C9"/>
    <w:rsid w:val="00AA7B64"/>
    <w:rsid w:val="00AB098B"/>
    <w:rsid w:val="00AB1031"/>
    <w:rsid w:val="00AB18A0"/>
    <w:rsid w:val="00AB3C08"/>
    <w:rsid w:val="00AB3D60"/>
    <w:rsid w:val="00AB5A9C"/>
    <w:rsid w:val="00AC09EE"/>
    <w:rsid w:val="00AC27AD"/>
    <w:rsid w:val="00AC4EF4"/>
    <w:rsid w:val="00AC5F97"/>
    <w:rsid w:val="00AC7753"/>
    <w:rsid w:val="00AD03DA"/>
    <w:rsid w:val="00AD0619"/>
    <w:rsid w:val="00AD13B2"/>
    <w:rsid w:val="00AD1BB4"/>
    <w:rsid w:val="00AD33E5"/>
    <w:rsid w:val="00AD3708"/>
    <w:rsid w:val="00AD4C94"/>
    <w:rsid w:val="00AD66E5"/>
    <w:rsid w:val="00AD79EE"/>
    <w:rsid w:val="00AE05DA"/>
    <w:rsid w:val="00AE17BD"/>
    <w:rsid w:val="00AE2AB5"/>
    <w:rsid w:val="00AE4256"/>
    <w:rsid w:val="00AE4E69"/>
    <w:rsid w:val="00AE72ED"/>
    <w:rsid w:val="00AE7DD4"/>
    <w:rsid w:val="00AE7F5A"/>
    <w:rsid w:val="00AF403D"/>
    <w:rsid w:val="00AF4B17"/>
    <w:rsid w:val="00AF4BC8"/>
    <w:rsid w:val="00AF60AE"/>
    <w:rsid w:val="00AF76EF"/>
    <w:rsid w:val="00AF7BDD"/>
    <w:rsid w:val="00B00433"/>
    <w:rsid w:val="00B00A5D"/>
    <w:rsid w:val="00B01EAE"/>
    <w:rsid w:val="00B02176"/>
    <w:rsid w:val="00B027AF"/>
    <w:rsid w:val="00B028CD"/>
    <w:rsid w:val="00B03341"/>
    <w:rsid w:val="00B03593"/>
    <w:rsid w:val="00B03E2B"/>
    <w:rsid w:val="00B0416B"/>
    <w:rsid w:val="00B05F68"/>
    <w:rsid w:val="00B061B0"/>
    <w:rsid w:val="00B06D5E"/>
    <w:rsid w:val="00B07D4F"/>
    <w:rsid w:val="00B07FD1"/>
    <w:rsid w:val="00B10519"/>
    <w:rsid w:val="00B10B80"/>
    <w:rsid w:val="00B12FBF"/>
    <w:rsid w:val="00B1421F"/>
    <w:rsid w:val="00B15344"/>
    <w:rsid w:val="00B15505"/>
    <w:rsid w:val="00B16524"/>
    <w:rsid w:val="00B165FC"/>
    <w:rsid w:val="00B1751D"/>
    <w:rsid w:val="00B23208"/>
    <w:rsid w:val="00B24E9E"/>
    <w:rsid w:val="00B251D2"/>
    <w:rsid w:val="00B25C0A"/>
    <w:rsid w:val="00B268E7"/>
    <w:rsid w:val="00B26E4E"/>
    <w:rsid w:val="00B27708"/>
    <w:rsid w:val="00B27AA1"/>
    <w:rsid w:val="00B27D4E"/>
    <w:rsid w:val="00B30672"/>
    <w:rsid w:val="00B30783"/>
    <w:rsid w:val="00B30CC6"/>
    <w:rsid w:val="00B30E49"/>
    <w:rsid w:val="00B30E76"/>
    <w:rsid w:val="00B30E93"/>
    <w:rsid w:val="00B318C8"/>
    <w:rsid w:val="00B3223C"/>
    <w:rsid w:val="00B32401"/>
    <w:rsid w:val="00B338C4"/>
    <w:rsid w:val="00B33D5F"/>
    <w:rsid w:val="00B34598"/>
    <w:rsid w:val="00B36F3D"/>
    <w:rsid w:val="00B40498"/>
    <w:rsid w:val="00B447B4"/>
    <w:rsid w:val="00B44871"/>
    <w:rsid w:val="00B46608"/>
    <w:rsid w:val="00B47BB7"/>
    <w:rsid w:val="00B50264"/>
    <w:rsid w:val="00B50367"/>
    <w:rsid w:val="00B52105"/>
    <w:rsid w:val="00B52561"/>
    <w:rsid w:val="00B52B08"/>
    <w:rsid w:val="00B52E17"/>
    <w:rsid w:val="00B54B2C"/>
    <w:rsid w:val="00B55994"/>
    <w:rsid w:val="00B57F03"/>
    <w:rsid w:val="00B61B50"/>
    <w:rsid w:val="00B63BA8"/>
    <w:rsid w:val="00B6466B"/>
    <w:rsid w:val="00B65892"/>
    <w:rsid w:val="00B67A38"/>
    <w:rsid w:val="00B67F21"/>
    <w:rsid w:val="00B70C26"/>
    <w:rsid w:val="00B72B1D"/>
    <w:rsid w:val="00B73103"/>
    <w:rsid w:val="00B745AD"/>
    <w:rsid w:val="00B7511C"/>
    <w:rsid w:val="00B75B52"/>
    <w:rsid w:val="00B7730F"/>
    <w:rsid w:val="00B8021F"/>
    <w:rsid w:val="00B81094"/>
    <w:rsid w:val="00B8179E"/>
    <w:rsid w:val="00B81C7D"/>
    <w:rsid w:val="00B820F3"/>
    <w:rsid w:val="00B861D8"/>
    <w:rsid w:val="00B8632C"/>
    <w:rsid w:val="00B8678B"/>
    <w:rsid w:val="00B90F4A"/>
    <w:rsid w:val="00B91AB8"/>
    <w:rsid w:val="00B91EF9"/>
    <w:rsid w:val="00B92482"/>
    <w:rsid w:val="00B92506"/>
    <w:rsid w:val="00B9445C"/>
    <w:rsid w:val="00B97601"/>
    <w:rsid w:val="00BA16F6"/>
    <w:rsid w:val="00BA38E3"/>
    <w:rsid w:val="00BA3A5D"/>
    <w:rsid w:val="00BA6BFF"/>
    <w:rsid w:val="00BA70D7"/>
    <w:rsid w:val="00BA7DC4"/>
    <w:rsid w:val="00BB0A7D"/>
    <w:rsid w:val="00BB0A88"/>
    <w:rsid w:val="00BB18E9"/>
    <w:rsid w:val="00BB21B2"/>
    <w:rsid w:val="00BB3686"/>
    <w:rsid w:val="00BB3CC4"/>
    <w:rsid w:val="00BB46E4"/>
    <w:rsid w:val="00BB4A07"/>
    <w:rsid w:val="00BB53CA"/>
    <w:rsid w:val="00BB58C3"/>
    <w:rsid w:val="00BB6266"/>
    <w:rsid w:val="00BC0037"/>
    <w:rsid w:val="00BC1566"/>
    <w:rsid w:val="00BC231A"/>
    <w:rsid w:val="00BC2904"/>
    <w:rsid w:val="00BC4984"/>
    <w:rsid w:val="00BC502A"/>
    <w:rsid w:val="00BC5376"/>
    <w:rsid w:val="00BC7DF8"/>
    <w:rsid w:val="00BD0054"/>
    <w:rsid w:val="00BD0460"/>
    <w:rsid w:val="00BD0741"/>
    <w:rsid w:val="00BD10A5"/>
    <w:rsid w:val="00BD12F2"/>
    <w:rsid w:val="00BD1F6A"/>
    <w:rsid w:val="00BD3D51"/>
    <w:rsid w:val="00BD41FA"/>
    <w:rsid w:val="00BE00B6"/>
    <w:rsid w:val="00BE0207"/>
    <w:rsid w:val="00BE2726"/>
    <w:rsid w:val="00BE4D25"/>
    <w:rsid w:val="00BF03E7"/>
    <w:rsid w:val="00BF3EB6"/>
    <w:rsid w:val="00BF44A0"/>
    <w:rsid w:val="00BF452C"/>
    <w:rsid w:val="00BF4A6C"/>
    <w:rsid w:val="00BF55E7"/>
    <w:rsid w:val="00BF5BE9"/>
    <w:rsid w:val="00BF68F3"/>
    <w:rsid w:val="00BF6B31"/>
    <w:rsid w:val="00BF7BBB"/>
    <w:rsid w:val="00C0062D"/>
    <w:rsid w:val="00C00F96"/>
    <w:rsid w:val="00C01432"/>
    <w:rsid w:val="00C031A9"/>
    <w:rsid w:val="00C033D3"/>
    <w:rsid w:val="00C04F90"/>
    <w:rsid w:val="00C05C68"/>
    <w:rsid w:val="00C06AAB"/>
    <w:rsid w:val="00C077B7"/>
    <w:rsid w:val="00C10277"/>
    <w:rsid w:val="00C11102"/>
    <w:rsid w:val="00C13DDE"/>
    <w:rsid w:val="00C14320"/>
    <w:rsid w:val="00C14798"/>
    <w:rsid w:val="00C1538C"/>
    <w:rsid w:val="00C23966"/>
    <w:rsid w:val="00C23A01"/>
    <w:rsid w:val="00C23C9A"/>
    <w:rsid w:val="00C24B17"/>
    <w:rsid w:val="00C322B5"/>
    <w:rsid w:val="00C323AB"/>
    <w:rsid w:val="00C329BD"/>
    <w:rsid w:val="00C335E2"/>
    <w:rsid w:val="00C37DB6"/>
    <w:rsid w:val="00C37FCC"/>
    <w:rsid w:val="00C43058"/>
    <w:rsid w:val="00C44A15"/>
    <w:rsid w:val="00C46F18"/>
    <w:rsid w:val="00C50D60"/>
    <w:rsid w:val="00C5193A"/>
    <w:rsid w:val="00C519CB"/>
    <w:rsid w:val="00C51BF1"/>
    <w:rsid w:val="00C52545"/>
    <w:rsid w:val="00C5415A"/>
    <w:rsid w:val="00C5424E"/>
    <w:rsid w:val="00C570C7"/>
    <w:rsid w:val="00C57890"/>
    <w:rsid w:val="00C605F8"/>
    <w:rsid w:val="00C630D2"/>
    <w:rsid w:val="00C63A3A"/>
    <w:rsid w:val="00C63FC4"/>
    <w:rsid w:val="00C65836"/>
    <w:rsid w:val="00C65C76"/>
    <w:rsid w:val="00C66ADB"/>
    <w:rsid w:val="00C7002D"/>
    <w:rsid w:val="00C71BE4"/>
    <w:rsid w:val="00C74B44"/>
    <w:rsid w:val="00C75C45"/>
    <w:rsid w:val="00C803C8"/>
    <w:rsid w:val="00C81152"/>
    <w:rsid w:val="00C82EA5"/>
    <w:rsid w:val="00C8497C"/>
    <w:rsid w:val="00C91928"/>
    <w:rsid w:val="00C91CEC"/>
    <w:rsid w:val="00C9307D"/>
    <w:rsid w:val="00C95224"/>
    <w:rsid w:val="00C95708"/>
    <w:rsid w:val="00C95B4B"/>
    <w:rsid w:val="00CA04D7"/>
    <w:rsid w:val="00CA0954"/>
    <w:rsid w:val="00CA1399"/>
    <w:rsid w:val="00CA1ABE"/>
    <w:rsid w:val="00CA4028"/>
    <w:rsid w:val="00CA49A2"/>
    <w:rsid w:val="00CA524F"/>
    <w:rsid w:val="00CA73B2"/>
    <w:rsid w:val="00CA7774"/>
    <w:rsid w:val="00CA7AC4"/>
    <w:rsid w:val="00CA7AE6"/>
    <w:rsid w:val="00CB2C38"/>
    <w:rsid w:val="00CB49F7"/>
    <w:rsid w:val="00CB4E50"/>
    <w:rsid w:val="00CB542B"/>
    <w:rsid w:val="00CB681D"/>
    <w:rsid w:val="00CB6C0D"/>
    <w:rsid w:val="00CB6D05"/>
    <w:rsid w:val="00CC0B4F"/>
    <w:rsid w:val="00CC1C61"/>
    <w:rsid w:val="00CC1D34"/>
    <w:rsid w:val="00CC2382"/>
    <w:rsid w:val="00CC603B"/>
    <w:rsid w:val="00CC7F14"/>
    <w:rsid w:val="00CD3E14"/>
    <w:rsid w:val="00CD467D"/>
    <w:rsid w:val="00CD5848"/>
    <w:rsid w:val="00CD61BE"/>
    <w:rsid w:val="00CD7659"/>
    <w:rsid w:val="00CD785B"/>
    <w:rsid w:val="00CE3998"/>
    <w:rsid w:val="00CE6DB0"/>
    <w:rsid w:val="00CE7A01"/>
    <w:rsid w:val="00CE7E29"/>
    <w:rsid w:val="00CF127E"/>
    <w:rsid w:val="00CF2942"/>
    <w:rsid w:val="00CF5C21"/>
    <w:rsid w:val="00D02E48"/>
    <w:rsid w:val="00D02E59"/>
    <w:rsid w:val="00D03A4B"/>
    <w:rsid w:val="00D06098"/>
    <w:rsid w:val="00D10749"/>
    <w:rsid w:val="00D1229F"/>
    <w:rsid w:val="00D122E0"/>
    <w:rsid w:val="00D125C9"/>
    <w:rsid w:val="00D12B77"/>
    <w:rsid w:val="00D13A3D"/>
    <w:rsid w:val="00D14069"/>
    <w:rsid w:val="00D14CB3"/>
    <w:rsid w:val="00D15B45"/>
    <w:rsid w:val="00D165E5"/>
    <w:rsid w:val="00D16A68"/>
    <w:rsid w:val="00D17226"/>
    <w:rsid w:val="00D17283"/>
    <w:rsid w:val="00D20390"/>
    <w:rsid w:val="00D219AC"/>
    <w:rsid w:val="00D21EE4"/>
    <w:rsid w:val="00D2347A"/>
    <w:rsid w:val="00D264F3"/>
    <w:rsid w:val="00D26C10"/>
    <w:rsid w:val="00D334A1"/>
    <w:rsid w:val="00D33D53"/>
    <w:rsid w:val="00D34B05"/>
    <w:rsid w:val="00D405DB"/>
    <w:rsid w:val="00D40B45"/>
    <w:rsid w:val="00D40B8E"/>
    <w:rsid w:val="00D411D6"/>
    <w:rsid w:val="00D42DE8"/>
    <w:rsid w:val="00D46A01"/>
    <w:rsid w:val="00D46C79"/>
    <w:rsid w:val="00D46DF3"/>
    <w:rsid w:val="00D5048A"/>
    <w:rsid w:val="00D51E8F"/>
    <w:rsid w:val="00D52476"/>
    <w:rsid w:val="00D54274"/>
    <w:rsid w:val="00D5734E"/>
    <w:rsid w:val="00D60885"/>
    <w:rsid w:val="00D6094D"/>
    <w:rsid w:val="00D6147B"/>
    <w:rsid w:val="00D62B9A"/>
    <w:rsid w:val="00D63476"/>
    <w:rsid w:val="00D647C7"/>
    <w:rsid w:val="00D64859"/>
    <w:rsid w:val="00D648E8"/>
    <w:rsid w:val="00D65C1B"/>
    <w:rsid w:val="00D66B12"/>
    <w:rsid w:val="00D70176"/>
    <w:rsid w:val="00D7066E"/>
    <w:rsid w:val="00D71FE9"/>
    <w:rsid w:val="00D75A38"/>
    <w:rsid w:val="00D76EDB"/>
    <w:rsid w:val="00D81621"/>
    <w:rsid w:val="00D81990"/>
    <w:rsid w:val="00D834E7"/>
    <w:rsid w:val="00D836C9"/>
    <w:rsid w:val="00D83C6F"/>
    <w:rsid w:val="00D84A04"/>
    <w:rsid w:val="00D8659E"/>
    <w:rsid w:val="00D9127F"/>
    <w:rsid w:val="00D92237"/>
    <w:rsid w:val="00D95D9B"/>
    <w:rsid w:val="00D96169"/>
    <w:rsid w:val="00DA0019"/>
    <w:rsid w:val="00DA13D7"/>
    <w:rsid w:val="00DA17C2"/>
    <w:rsid w:val="00DA1C55"/>
    <w:rsid w:val="00DA1F9E"/>
    <w:rsid w:val="00DA2986"/>
    <w:rsid w:val="00DA3092"/>
    <w:rsid w:val="00DA493C"/>
    <w:rsid w:val="00DA54AE"/>
    <w:rsid w:val="00DA5A8A"/>
    <w:rsid w:val="00DB0898"/>
    <w:rsid w:val="00DB089E"/>
    <w:rsid w:val="00DB2437"/>
    <w:rsid w:val="00DB2752"/>
    <w:rsid w:val="00DB45A4"/>
    <w:rsid w:val="00DB4865"/>
    <w:rsid w:val="00DB4A29"/>
    <w:rsid w:val="00DB4C88"/>
    <w:rsid w:val="00DB4D32"/>
    <w:rsid w:val="00DB5A4B"/>
    <w:rsid w:val="00DB5CCA"/>
    <w:rsid w:val="00DB6765"/>
    <w:rsid w:val="00DB724F"/>
    <w:rsid w:val="00DC0B6D"/>
    <w:rsid w:val="00DC1DAE"/>
    <w:rsid w:val="00DC36FC"/>
    <w:rsid w:val="00DC69EB"/>
    <w:rsid w:val="00DC718F"/>
    <w:rsid w:val="00DD348D"/>
    <w:rsid w:val="00DD39B5"/>
    <w:rsid w:val="00DD3DA5"/>
    <w:rsid w:val="00DD577E"/>
    <w:rsid w:val="00DD5F8A"/>
    <w:rsid w:val="00DD68BC"/>
    <w:rsid w:val="00DD6AD1"/>
    <w:rsid w:val="00DD7A29"/>
    <w:rsid w:val="00DE1214"/>
    <w:rsid w:val="00DE2EC4"/>
    <w:rsid w:val="00DE3E2E"/>
    <w:rsid w:val="00DE50ED"/>
    <w:rsid w:val="00DE7029"/>
    <w:rsid w:val="00DF0627"/>
    <w:rsid w:val="00DF0E37"/>
    <w:rsid w:val="00DF2A25"/>
    <w:rsid w:val="00DF3121"/>
    <w:rsid w:val="00DF3AC9"/>
    <w:rsid w:val="00DF4A3F"/>
    <w:rsid w:val="00DF5C33"/>
    <w:rsid w:val="00DF5C4C"/>
    <w:rsid w:val="00DF6A14"/>
    <w:rsid w:val="00DF73D9"/>
    <w:rsid w:val="00DF7FE8"/>
    <w:rsid w:val="00E00F1F"/>
    <w:rsid w:val="00E0183E"/>
    <w:rsid w:val="00E0342C"/>
    <w:rsid w:val="00E03F76"/>
    <w:rsid w:val="00E07909"/>
    <w:rsid w:val="00E105A8"/>
    <w:rsid w:val="00E108AE"/>
    <w:rsid w:val="00E13D21"/>
    <w:rsid w:val="00E1551B"/>
    <w:rsid w:val="00E15989"/>
    <w:rsid w:val="00E20F19"/>
    <w:rsid w:val="00E21315"/>
    <w:rsid w:val="00E218B9"/>
    <w:rsid w:val="00E22F46"/>
    <w:rsid w:val="00E23A12"/>
    <w:rsid w:val="00E26AD9"/>
    <w:rsid w:val="00E26F62"/>
    <w:rsid w:val="00E27958"/>
    <w:rsid w:val="00E3131E"/>
    <w:rsid w:val="00E31F24"/>
    <w:rsid w:val="00E32FE8"/>
    <w:rsid w:val="00E35022"/>
    <w:rsid w:val="00E35E91"/>
    <w:rsid w:val="00E363B7"/>
    <w:rsid w:val="00E369C2"/>
    <w:rsid w:val="00E36B4B"/>
    <w:rsid w:val="00E36FEE"/>
    <w:rsid w:val="00E378F9"/>
    <w:rsid w:val="00E4019C"/>
    <w:rsid w:val="00E417C8"/>
    <w:rsid w:val="00E41DA6"/>
    <w:rsid w:val="00E45FC4"/>
    <w:rsid w:val="00E47881"/>
    <w:rsid w:val="00E50239"/>
    <w:rsid w:val="00E50A75"/>
    <w:rsid w:val="00E53282"/>
    <w:rsid w:val="00E5396D"/>
    <w:rsid w:val="00E54047"/>
    <w:rsid w:val="00E540E0"/>
    <w:rsid w:val="00E557F0"/>
    <w:rsid w:val="00E55E35"/>
    <w:rsid w:val="00E6224C"/>
    <w:rsid w:val="00E62CCF"/>
    <w:rsid w:val="00E63659"/>
    <w:rsid w:val="00E63FDB"/>
    <w:rsid w:val="00E64395"/>
    <w:rsid w:val="00E64811"/>
    <w:rsid w:val="00E674E3"/>
    <w:rsid w:val="00E67821"/>
    <w:rsid w:val="00E67FE3"/>
    <w:rsid w:val="00E71438"/>
    <w:rsid w:val="00E71678"/>
    <w:rsid w:val="00E71FEE"/>
    <w:rsid w:val="00E7207D"/>
    <w:rsid w:val="00E72590"/>
    <w:rsid w:val="00E72FC0"/>
    <w:rsid w:val="00E73D4D"/>
    <w:rsid w:val="00E75700"/>
    <w:rsid w:val="00E80437"/>
    <w:rsid w:val="00E833AE"/>
    <w:rsid w:val="00E84676"/>
    <w:rsid w:val="00E84973"/>
    <w:rsid w:val="00E84BD8"/>
    <w:rsid w:val="00E85A62"/>
    <w:rsid w:val="00E86D01"/>
    <w:rsid w:val="00E9160F"/>
    <w:rsid w:val="00E92DFB"/>
    <w:rsid w:val="00E94306"/>
    <w:rsid w:val="00E953A9"/>
    <w:rsid w:val="00E95423"/>
    <w:rsid w:val="00E97DC1"/>
    <w:rsid w:val="00EA0DF5"/>
    <w:rsid w:val="00EA3568"/>
    <w:rsid w:val="00EA676C"/>
    <w:rsid w:val="00EA7427"/>
    <w:rsid w:val="00EB0107"/>
    <w:rsid w:val="00EB0BDA"/>
    <w:rsid w:val="00EB1BAC"/>
    <w:rsid w:val="00EB3542"/>
    <w:rsid w:val="00EB39A0"/>
    <w:rsid w:val="00EB4657"/>
    <w:rsid w:val="00EB59E1"/>
    <w:rsid w:val="00EB61FF"/>
    <w:rsid w:val="00EB75AC"/>
    <w:rsid w:val="00EB7811"/>
    <w:rsid w:val="00EC0D2B"/>
    <w:rsid w:val="00EC1709"/>
    <w:rsid w:val="00EC2553"/>
    <w:rsid w:val="00EC3142"/>
    <w:rsid w:val="00EC3E68"/>
    <w:rsid w:val="00EC63F3"/>
    <w:rsid w:val="00EC6828"/>
    <w:rsid w:val="00EC71EF"/>
    <w:rsid w:val="00ED0F25"/>
    <w:rsid w:val="00ED1FB1"/>
    <w:rsid w:val="00ED264C"/>
    <w:rsid w:val="00ED36C4"/>
    <w:rsid w:val="00ED4326"/>
    <w:rsid w:val="00ED4418"/>
    <w:rsid w:val="00ED6A94"/>
    <w:rsid w:val="00EE0AE4"/>
    <w:rsid w:val="00EE3315"/>
    <w:rsid w:val="00EE47F4"/>
    <w:rsid w:val="00EE6C9A"/>
    <w:rsid w:val="00EE6EB8"/>
    <w:rsid w:val="00EF1219"/>
    <w:rsid w:val="00EF2B8B"/>
    <w:rsid w:val="00EF3EC8"/>
    <w:rsid w:val="00EF5218"/>
    <w:rsid w:val="00EF53F9"/>
    <w:rsid w:val="00F020E5"/>
    <w:rsid w:val="00F053C0"/>
    <w:rsid w:val="00F05FBB"/>
    <w:rsid w:val="00F0606D"/>
    <w:rsid w:val="00F063AC"/>
    <w:rsid w:val="00F0684C"/>
    <w:rsid w:val="00F101BC"/>
    <w:rsid w:val="00F1026F"/>
    <w:rsid w:val="00F106AE"/>
    <w:rsid w:val="00F13464"/>
    <w:rsid w:val="00F1391E"/>
    <w:rsid w:val="00F13E88"/>
    <w:rsid w:val="00F148E6"/>
    <w:rsid w:val="00F14E26"/>
    <w:rsid w:val="00F159A5"/>
    <w:rsid w:val="00F15B65"/>
    <w:rsid w:val="00F16949"/>
    <w:rsid w:val="00F1739B"/>
    <w:rsid w:val="00F17D76"/>
    <w:rsid w:val="00F20386"/>
    <w:rsid w:val="00F20445"/>
    <w:rsid w:val="00F20709"/>
    <w:rsid w:val="00F22DF9"/>
    <w:rsid w:val="00F23B7E"/>
    <w:rsid w:val="00F23C33"/>
    <w:rsid w:val="00F2505F"/>
    <w:rsid w:val="00F27CEE"/>
    <w:rsid w:val="00F3076A"/>
    <w:rsid w:val="00F31715"/>
    <w:rsid w:val="00F33DA0"/>
    <w:rsid w:val="00F363B8"/>
    <w:rsid w:val="00F36C4A"/>
    <w:rsid w:val="00F37632"/>
    <w:rsid w:val="00F401E3"/>
    <w:rsid w:val="00F4229E"/>
    <w:rsid w:val="00F500CD"/>
    <w:rsid w:val="00F500E4"/>
    <w:rsid w:val="00F5108A"/>
    <w:rsid w:val="00F524D6"/>
    <w:rsid w:val="00F5369C"/>
    <w:rsid w:val="00F54589"/>
    <w:rsid w:val="00F56623"/>
    <w:rsid w:val="00F6005B"/>
    <w:rsid w:val="00F6064F"/>
    <w:rsid w:val="00F62B83"/>
    <w:rsid w:val="00F6469F"/>
    <w:rsid w:val="00F65A2F"/>
    <w:rsid w:val="00F66C30"/>
    <w:rsid w:val="00F70C10"/>
    <w:rsid w:val="00F72173"/>
    <w:rsid w:val="00F7246A"/>
    <w:rsid w:val="00F7573C"/>
    <w:rsid w:val="00F757DD"/>
    <w:rsid w:val="00F76772"/>
    <w:rsid w:val="00F77009"/>
    <w:rsid w:val="00F7754E"/>
    <w:rsid w:val="00F80DF4"/>
    <w:rsid w:val="00F830B1"/>
    <w:rsid w:val="00F84C2E"/>
    <w:rsid w:val="00F84D77"/>
    <w:rsid w:val="00F86E24"/>
    <w:rsid w:val="00F8790F"/>
    <w:rsid w:val="00F9039C"/>
    <w:rsid w:val="00F917B1"/>
    <w:rsid w:val="00F91815"/>
    <w:rsid w:val="00F939B4"/>
    <w:rsid w:val="00F94037"/>
    <w:rsid w:val="00F943C3"/>
    <w:rsid w:val="00F951D9"/>
    <w:rsid w:val="00F95B59"/>
    <w:rsid w:val="00FA02E0"/>
    <w:rsid w:val="00FA1172"/>
    <w:rsid w:val="00FA2706"/>
    <w:rsid w:val="00FA3D2A"/>
    <w:rsid w:val="00FA52EE"/>
    <w:rsid w:val="00FA6331"/>
    <w:rsid w:val="00FB1AB1"/>
    <w:rsid w:val="00FB1BD5"/>
    <w:rsid w:val="00FB285A"/>
    <w:rsid w:val="00FB2B46"/>
    <w:rsid w:val="00FB3021"/>
    <w:rsid w:val="00FB42DE"/>
    <w:rsid w:val="00FB450D"/>
    <w:rsid w:val="00FB46DB"/>
    <w:rsid w:val="00FB6FEA"/>
    <w:rsid w:val="00FC0EAF"/>
    <w:rsid w:val="00FC3BEC"/>
    <w:rsid w:val="00FC4C43"/>
    <w:rsid w:val="00FC590A"/>
    <w:rsid w:val="00FC61D1"/>
    <w:rsid w:val="00FC6C4E"/>
    <w:rsid w:val="00FC7A51"/>
    <w:rsid w:val="00FD1F8B"/>
    <w:rsid w:val="00FD3AFA"/>
    <w:rsid w:val="00FD41D7"/>
    <w:rsid w:val="00FD4A42"/>
    <w:rsid w:val="00FE1E35"/>
    <w:rsid w:val="00FE276D"/>
    <w:rsid w:val="00FE53F0"/>
    <w:rsid w:val="00FE5D4D"/>
    <w:rsid w:val="00FE61C2"/>
    <w:rsid w:val="00FF0460"/>
    <w:rsid w:val="00FF1628"/>
    <w:rsid w:val="00FF26A5"/>
    <w:rsid w:val="00FF4EC6"/>
    <w:rsid w:val="00FF5C0F"/>
    <w:rsid w:val="00FF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5E86357A"/>
  <w15:docId w15:val="{40C1ABA4-3C0E-4E42-8CB1-D56EF5C87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4"/>
        <w:szCs w:val="24"/>
        <w:lang w:val="en-US" w:eastAsia="fr-FR" w:bidi="ar-SA"/>
      </w:rPr>
    </w:rPrDefault>
    <w:pPrDefault>
      <w:pPr>
        <w:widowControl w:val="0"/>
        <w:spacing w:line="321" w:lineRule="auto"/>
        <w:ind w:right="257"/>
        <w:jc w:val="both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B45A4"/>
    <w:rPr>
      <w:rFonts w:asciiTheme="majorHAnsi" w:eastAsia="Palatino Linotype" w:hAnsiTheme="majorHAnsi" w:cstheme="majorHAnsi"/>
      <w:sz w:val="22"/>
    </w:rPr>
  </w:style>
  <w:style w:type="paragraph" w:styleId="Heading1">
    <w:name w:val="heading 1"/>
    <w:basedOn w:val="Normal"/>
    <w:uiPriority w:val="1"/>
    <w:qFormat/>
    <w:rsid w:val="002C693F"/>
    <w:pPr>
      <w:numPr>
        <w:numId w:val="3"/>
      </w:numPr>
      <w:spacing w:before="122"/>
      <w:outlineLvl w:val="0"/>
    </w:pPr>
    <w:rPr>
      <w:b/>
      <w:bCs/>
      <w:sz w:val="34"/>
      <w:szCs w:val="34"/>
    </w:rPr>
  </w:style>
  <w:style w:type="paragraph" w:styleId="Heading2">
    <w:name w:val="heading 2"/>
    <w:basedOn w:val="Normal"/>
    <w:link w:val="Heading2Char"/>
    <w:uiPriority w:val="1"/>
    <w:qFormat/>
    <w:rsid w:val="002C693F"/>
    <w:pPr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1"/>
    <w:qFormat/>
    <w:rsid w:val="003C3F1F"/>
    <w:pPr>
      <w:outlineLvl w:val="2"/>
    </w:pPr>
    <w:rPr>
      <w:b/>
      <w:bCs/>
      <w:sz w:val="24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uiPriority w:val="1"/>
    <w:qFormat/>
    <w:pPr>
      <w:ind w:left="875" w:right="877"/>
      <w:jc w:val="center"/>
    </w:pPr>
    <w:rPr>
      <w:rFonts w:ascii="Mongolian Baiti" w:eastAsia="Mongolian Baiti" w:hAnsi="Mongolian Baiti" w:cs="Mongolian Baiti"/>
      <w:b/>
      <w:bCs/>
      <w:sz w:val="36"/>
      <w:szCs w:val="36"/>
    </w:rPr>
  </w:style>
  <w:style w:type="table" w:customStyle="1" w:styleId="TableNormal11">
    <w:name w:val="Table Normal1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uiPriority w:val="39"/>
    <w:qFormat/>
    <w:pPr>
      <w:spacing w:before="463"/>
      <w:ind w:left="451" w:hanging="352"/>
    </w:pPr>
    <w:rPr>
      <w:b/>
      <w:bCs/>
      <w:sz w:val="24"/>
    </w:rPr>
  </w:style>
  <w:style w:type="paragraph" w:styleId="TOC2">
    <w:name w:val="toc 2"/>
    <w:basedOn w:val="Normal"/>
    <w:uiPriority w:val="39"/>
    <w:qFormat/>
    <w:pPr>
      <w:spacing w:before="229"/>
      <w:ind w:left="989" w:hanging="539"/>
    </w:pPr>
    <w:rPr>
      <w:sz w:val="24"/>
    </w:rPr>
  </w:style>
  <w:style w:type="paragraph" w:styleId="TOC3">
    <w:name w:val="toc 3"/>
    <w:basedOn w:val="Normal"/>
    <w:uiPriority w:val="39"/>
    <w:qFormat/>
    <w:pPr>
      <w:spacing w:before="109"/>
      <w:ind w:left="989"/>
    </w:pPr>
    <w:rPr>
      <w:sz w:val="24"/>
    </w:rPr>
  </w:style>
  <w:style w:type="paragraph" w:styleId="BodyText">
    <w:name w:val="Body Text"/>
    <w:basedOn w:val="Normal"/>
    <w:link w:val="BodyTextChar"/>
    <w:uiPriority w:val="1"/>
    <w:qFormat/>
    <w:rPr>
      <w:sz w:val="24"/>
    </w:rPr>
  </w:style>
  <w:style w:type="paragraph" w:styleId="ListParagraph">
    <w:name w:val="List Paragraph"/>
    <w:basedOn w:val="Normal"/>
    <w:uiPriority w:val="1"/>
    <w:qFormat/>
    <w:pPr>
      <w:ind w:left="835" w:hanging="736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C918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819"/>
    <w:rPr>
      <w:rFonts w:ascii="Segoe UI" w:eastAsia="Palatino Linotype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1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5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59B"/>
    <w:rPr>
      <w:rFonts w:ascii="Palatino Linotype" w:eastAsia="Palatino Linotype" w:hAnsi="Palatino Linotype" w:cs="Palatino Linotyp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59B"/>
    <w:rPr>
      <w:rFonts w:ascii="Palatino Linotype" w:eastAsia="Palatino Linotype" w:hAnsi="Palatino Linotype" w:cs="Palatino Linotype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1"/>
    <w:rsid w:val="002C693F"/>
    <w:rPr>
      <w:rFonts w:asciiTheme="majorHAnsi" w:eastAsia="Palatino Linotype" w:hAnsiTheme="majorHAnsi" w:cstheme="majorHAns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1"/>
    <w:rsid w:val="003C3F1F"/>
    <w:rPr>
      <w:rFonts w:asciiTheme="majorHAnsi" w:eastAsia="Palatino Linotype" w:hAnsiTheme="majorHAnsi" w:cstheme="majorHAnsi"/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sid w:val="0098786F"/>
    <w:rPr>
      <w:rFonts w:ascii="Palatino Linotype" w:eastAsia="Palatino Linotype" w:hAnsi="Palatino Linotype" w:cs="Palatino Linotype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254D4"/>
    <w:pPr>
      <w:keepNext/>
      <w:keepLines/>
      <w:widowControl/>
      <w:spacing w:before="240" w:line="259" w:lineRule="auto"/>
      <w:outlineLvl w:val="9"/>
    </w:pPr>
    <w:rPr>
      <w:rFonts w:eastAsiaTheme="majorEastAsia" w:cstheme="majorBidi"/>
      <w:b w:val="0"/>
      <w:bCs w:val="0"/>
      <w:color w:val="365F91" w:themeColor="accent1" w:themeShade="BF"/>
      <w:sz w:val="32"/>
      <w:szCs w:val="32"/>
      <w:lang w:val="fr-FR"/>
    </w:rPr>
  </w:style>
  <w:style w:type="character" w:styleId="Hyperlink">
    <w:name w:val="Hyperlink"/>
    <w:basedOn w:val="DefaultParagraphFont"/>
    <w:uiPriority w:val="99"/>
    <w:unhideWhenUsed/>
    <w:rsid w:val="00A254D4"/>
    <w:rPr>
      <w:color w:val="0000FF" w:themeColor="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1">
    <w:name w:val="61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0">
    <w:name w:val="60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9">
    <w:name w:val="59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8">
    <w:name w:val="58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7">
    <w:name w:val="57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6">
    <w:name w:val="56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5">
    <w:name w:val="55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4">
    <w:name w:val="54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3">
    <w:name w:val="53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2">
    <w:name w:val="52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1">
    <w:name w:val="51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0">
    <w:name w:val="50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9">
    <w:name w:val="49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8">
    <w:name w:val="48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7">
    <w:name w:val="47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6">
    <w:name w:val="46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5">
    <w:name w:val="45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4">
    <w:name w:val="44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3">
    <w:name w:val="43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2">
    <w:name w:val="42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1">
    <w:name w:val="41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0">
    <w:name w:val="40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9">
    <w:name w:val="39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1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3F1F"/>
  </w:style>
  <w:style w:type="paragraph" w:customStyle="1" w:styleId="EndNoteBibliographyTitle">
    <w:name w:val="EndNote Bibliography Title"/>
    <w:basedOn w:val="Normal"/>
    <w:link w:val="EndNoteBibliographyTitleCar"/>
    <w:rsid w:val="00594878"/>
    <w:pPr>
      <w:jc w:val="center"/>
    </w:pPr>
    <w:rPr>
      <w:rFonts w:ascii="Arial" w:hAnsi="Arial" w:cs="Arial"/>
      <w:noProof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94878"/>
    <w:rPr>
      <w:rFonts w:eastAsia="Palatino Linotype"/>
      <w:noProof/>
      <w:sz w:val="22"/>
      <w:lang w:val="fr-FR"/>
    </w:rPr>
  </w:style>
  <w:style w:type="paragraph" w:customStyle="1" w:styleId="EndNoteBibliography">
    <w:name w:val="EndNote Bibliography"/>
    <w:basedOn w:val="Normal"/>
    <w:link w:val="EndNoteBibliographyCar"/>
    <w:rsid w:val="00594878"/>
    <w:pPr>
      <w:spacing w:line="240" w:lineRule="auto"/>
    </w:pPr>
    <w:rPr>
      <w:rFonts w:ascii="Arial" w:hAnsi="Arial" w:cs="Arial"/>
      <w:noProof/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594878"/>
    <w:rPr>
      <w:rFonts w:eastAsia="Palatino Linotype"/>
      <w:noProof/>
      <w:sz w:val="22"/>
      <w:lang w:val="fr-FR"/>
    </w:rPr>
  </w:style>
  <w:style w:type="paragraph" w:styleId="Revision">
    <w:name w:val="Revision"/>
    <w:hidden/>
    <w:uiPriority w:val="99"/>
    <w:semiHidden/>
    <w:rsid w:val="00311D3E"/>
    <w:pPr>
      <w:widowControl/>
      <w:spacing w:line="240" w:lineRule="auto"/>
      <w:ind w:right="0"/>
      <w:jc w:val="left"/>
    </w:pPr>
    <w:rPr>
      <w:rFonts w:asciiTheme="majorHAnsi" w:eastAsia="Palatino Linotype" w:hAnsiTheme="majorHAnsi" w:cstheme="majorHAnsi"/>
      <w:sz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104DE"/>
    <w:pPr>
      <w:widowControl/>
      <w:spacing w:line="240" w:lineRule="auto"/>
      <w:ind w:right="0"/>
      <w:jc w:val="left"/>
    </w:pPr>
    <w:rPr>
      <w:rFonts w:ascii="Calibri" w:eastAsiaTheme="minorHAnsi" w:hAnsi="Calibri" w:cstheme="minorBidi"/>
      <w:szCs w:val="21"/>
      <w:lang w:val="fr-CH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104DE"/>
    <w:rPr>
      <w:rFonts w:ascii="Calibri" w:eastAsiaTheme="minorHAnsi" w:hAnsi="Calibri" w:cstheme="minorBidi"/>
      <w:sz w:val="22"/>
      <w:szCs w:val="21"/>
      <w:lang w:val="fr-CH" w:eastAsia="en-US"/>
    </w:rPr>
  </w:style>
  <w:style w:type="paragraph" w:styleId="NoSpacing">
    <w:name w:val="No Spacing"/>
    <w:uiPriority w:val="1"/>
    <w:qFormat/>
    <w:rsid w:val="007B4D1D"/>
    <w:pPr>
      <w:widowControl/>
      <w:spacing w:line="240" w:lineRule="auto"/>
      <w:ind w:right="0"/>
      <w:jc w:val="left"/>
    </w:pPr>
    <w:rPr>
      <w:rFonts w:eastAsiaTheme="minorHAnsi" w:cstheme="minorBidi"/>
      <w:sz w:val="20"/>
      <w:szCs w:val="22"/>
      <w:lang w:val="fr-CH" w:eastAsia="en-US"/>
    </w:rPr>
  </w:style>
  <w:style w:type="character" w:styleId="Emphasis">
    <w:name w:val="Emphasis"/>
    <w:basedOn w:val="DefaultParagraphFont"/>
    <w:uiPriority w:val="20"/>
    <w:qFormat/>
    <w:rsid w:val="00DC36F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7BBE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7BBE"/>
    <w:rPr>
      <w:rFonts w:ascii="Consolas" w:eastAsia="Palatino Linotype" w:hAnsi="Consolas" w:cstheme="majorHAnsi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3374A6"/>
    <w:pPr>
      <w:widowControl/>
      <w:spacing w:line="240" w:lineRule="auto"/>
      <w:ind w:right="0"/>
      <w:jc w:val="left"/>
    </w:pPr>
    <w:rPr>
      <w:rFonts w:eastAsia="Calibri" w:cs="Times New Roman"/>
      <w:sz w:val="20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374A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D213E"/>
    <w:pPr>
      <w:widowControl/>
      <w:spacing w:before="100" w:beforeAutospacing="1" w:after="100" w:afterAutospacing="1" w:line="240" w:lineRule="auto"/>
      <w:ind w:right="0"/>
      <w:jc w:val="left"/>
    </w:pPr>
    <w:rPr>
      <w:rFonts w:ascii="Times New Roman" w:eastAsia="Times New Roman" w:hAnsi="Times New Roman" w:cs="Times New Roman"/>
      <w:sz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569107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4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2544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2672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6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88206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9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18632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6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8257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3HStEo8X0M2fF84J1QmYnVpv0Q==">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647BC2C-A676-438B-A7AD-D07ED2DF2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617</Words>
  <Characters>14922</Characters>
  <Application>Microsoft Office Word</Application>
  <DocSecurity>0</DocSecurity>
  <Lines>124</Lines>
  <Paragraphs>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7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DENIS-LESSARD</dc:creator>
  <cp:keywords/>
  <dc:description/>
  <cp:lastModifiedBy>Papu</cp:lastModifiedBy>
  <cp:revision>5</cp:revision>
  <cp:lastPrinted>2022-02-07T13:59:00Z</cp:lastPrinted>
  <dcterms:created xsi:type="dcterms:W3CDTF">2022-12-14T14:42:00Z</dcterms:created>
  <dcterms:modified xsi:type="dcterms:W3CDTF">2023-02-27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9-02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12-31T00:00:00Z</vt:filetime>
  </property>
</Properties>
</file>